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A122DB" w14:textId="28876E4B" w:rsidR="00F4110F" w:rsidRPr="001A0FFC" w:rsidRDefault="00F4110F" w:rsidP="001A0FFC">
      <w:pPr>
        <w:pStyle w:val="NormalWeb"/>
        <w:spacing w:before="0" w:beforeAutospacing="0" w:after="200" w:afterAutospacing="0" w:line="480" w:lineRule="auto"/>
        <w:rPr>
          <w:rFonts w:eastAsia="Calibri"/>
          <w:b/>
          <w:bCs/>
          <w:color w:val="000000" w:themeColor="text1"/>
          <w:sz w:val="22"/>
          <w:szCs w:val="22"/>
          <w:lang w:eastAsia="en-US"/>
        </w:rPr>
      </w:pPr>
      <w:bookmarkStart w:id="0" w:name="_GoBack"/>
      <w:bookmarkEnd w:id="0"/>
      <w:r w:rsidRPr="001A0FFC">
        <w:rPr>
          <w:rFonts w:eastAsia="Calibri"/>
          <w:b/>
          <w:bCs/>
          <w:color w:val="000000" w:themeColor="text1"/>
          <w:sz w:val="22"/>
          <w:szCs w:val="22"/>
          <w:lang w:eastAsia="en-US"/>
        </w:rPr>
        <w:t>SUPPLEMENTARY INFORMATION</w:t>
      </w:r>
      <w:r w:rsidR="009D2438" w:rsidRPr="001A0FFC">
        <w:rPr>
          <w:rFonts w:eastAsia="Calibri"/>
          <w:b/>
          <w:bCs/>
          <w:color w:val="000000" w:themeColor="text1"/>
          <w:sz w:val="22"/>
          <w:szCs w:val="22"/>
          <w:lang w:eastAsia="en-US"/>
        </w:rPr>
        <w:t xml:space="preserve"> – </w:t>
      </w:r>
      <w:r w:rsidR="00D917C2">
        <w:rPr>
          <w:rFonts w:eastAsia="Calibri"/>
          <w:b/>
          <w:bCs/>
          <w:color w:val="000000" w:themeColor="text1"/>
          <w:sz w:val="22"/>
          <w:szCs w:val="22"/>
          <w:lang w:eastAsia="en-US"/>
        </w:rPr>
        <w:t>SUPPLEMENTARY MATERIAL</w:t>
      </w:r>
      <w:r w:rsidR="009D2438" w:rsidRPr="001A0FFC">
        <w:rPr>
          <w:rFonts w:eastAsia="Calibri"/>
          <w:b/>
          <w:bCs/>
          <w:color w:val="000000" w:themeColor="text1"/>
          <w:sz w:val="22"/>
          <w:szCs w:val="22"/>
          <w:lang w:eastAsia="en-US"/>
        </w:rPr>
        <w:t>S</w:t>
      </w:r>
    </w:p>
    <w:p w14:paraId="2290E94B" w14:textId="2C52ABFA" w:rsidR="00F4110F" w:rsidRPr="001A0FFC" w:rsidRDefault="00F4110F" w:rsidP="001A0FFC">
      <w:pPr>
        <w:pStyle w:val="NormalWeb"/>
        <w:spacing w:before="0" w:beforeAutospacing="0" w:after="200" w:afterAutospacing="0" w:line="480" w:lineRule="auto"/>
        <w:rPr>
          <w:rFonts w:eastAsia="Calibri"/>
          <w:b/>
          <w:bCs/>
          <w:color w:val="000000" w:themeColor="text1"/>
          <w:sz w:val="22"/>
          <w:szCs w:val="22"/>
          <w:lang w:eastAsia="en-US"/>
        </w:rPr>
      </w:pPr>
    </w:p>
    <w:p w14:paraId="7A9C6577" w14:textId="77777777" w:rsidR="00F4110F" w:rsidRPr="001A0FFC" w:rsidRDefault="00F4110F" w:rsidP="001A0FFC">
      <w:pPr>
        <w:pStyle w:val="NormalWeb"/>
        <w:spacing w:before="0" w:beforeAutospacing="0" w:after="200" w:afterAutospacing="0" w:line="480" w:lineRule="auto"/>
        <w:rPr>
          <w:rFonts w:eastAsia="Calibri"/>
          <w:b/>
          <w:bCs/>
          <w:color w:val="000000" w:themeColor="text1"/>
          <w:sz w:val="22"/>
          <w:szCs w:val="22"/>
          <w:lang w:eastAsia="en-US"/>
        </w:rPr>
      </w:pPr>
    </w:p>
    <w:p w14:paraId="5C36F7D8" w14:textId="3BFD0432" w:rsidR="00F4110F" w:rsidRPr="001A0FFC" w:rsidRDefault="00F4110F" w:rsidP="001A0FFC">
      <w:pPr>
        <w:spacing w:after="0" w:line="480" w:lineRule="auto"/>
        <w:rPr>
          <w:rFonts w:ascii="Times New Roman" w:hAnsi="Times New Roman"/>
          <w:color w:val="000000" w:themeColor="text1"/>
          <w:sz w:val="20"/>
          <w:szCs w:val="20"/>
          <w:vertAlign w:val="superscript"/>
        </w:rPr>
      </w:pPr>
      <w:r w:rsidRPr="001A0FFC">
        <w:rPr>
          <w:rFonts w:ascii="Times New Roman" w:hAnsi="Times New Roman"/>
          <w:color w:val="000000" w:themeColor="text1"/>
          <w:sz w:val="20"/>
          <w:szCs w:val="20"/>
        </w:rPr>
        <w:t xml:space="preserve">Ana Paula Simões-Wüst </w:t>
      </w:r>
      <w:r w:rsidRPr="001A0FFC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a,b</w:t>
      </w:r>
      <w:r w:rsidRPr="001A0FFC">
        <w:rPr>
          <w:rFonts w:ascii="Times New Roman" w:hAnsi="Times New Roman"/>
          <w:color w:val="000000" w:themeColor="text1"/>
          <w:sz w:val="20"/>
          <w:szCs w:val="20"/>
        </w:rPr>
        <w:t>, Carolina Moltó-Puigmartí</w:t>
      </w:r>
      <w:r w:rsidRPr="001A0FFC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c</w:t>
      </w:r>
      <w:r w:rsidRPr="001A0FFC">
        <w:rPr>
          <w:rFonts w:ascii="Times New Roman" w:hAnsi="Times New Roman"/>
          <w:color w:val="000000" w:themeColor="text1"/>
          <w:sz w:val="20"/>
          <w:szCs w:val="20"/>
        </w:rPr>
        <w:t xml:space="preserve">, Martien CJM van Dongen </w:t>
      </w:r>
      <w:r w:rsidRPr="001A0FFC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c</w:t>
      </w:r>
      <w:r w:rsidRPr="001A0FFC">
        <w:rPr>
          <w:rFonts w:ascii="Times New Roman" w:hAnsi="Times New Roman"/>
          <w:color w:val="000000" w:themeColor="text1"/>
          <w:sz w:val="20"/>
          <w:szCs w:val="20"/>
        </w:rPr>
        <w:t>, and Carel Thijs</w:t>
      </w:r>
      <w:r w:rsidRPr="001A0FFC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c</w:t>
      </w:r>
    </w:p>
    <w:p w14:paraId="43CF11A7" w14:textId="77777777" w:rsidR="00F4110F" w:rsidRPr="001A0FFC" w:rsidRDefault="00F4110F" w:rsidP="001A0FFC">
      <w:pPr>
        <w:spacing w:after="0" w:line="480" w:lineRule="auto"/>
        <w:rPr>
          <w:rFonts w:ascii="Times New Roman" w:hAnsi="Times New Roman"/>
          <w:color w:val="000000" w:themeColor="text1"/>
          <w:sz w:val="20"/>
          <w:szCs w:val="20"/>
          <w:vertAlign w:val="superscript"/>
        </w:rPr>
      </w:pPr>
    </w:p>
    <w:p w14:paraId="79E51AFE" w14:textId="77777777" w:rsidR="00F4110F" w:rsidRPr="001A0FFC" w:rsidRDefault="00F4110F" w:rsidP="001A0FFC">
      <w:pPr>
        <w:spacing w:after="0" w:line="480" w:lineRule="auto"/>
        <w:rPr>
          <w:rFonts w:ascii="Times New Roman" w:hAnsi="Times New Roman"/>
          <w:color w:val="000000" w:themeColor="text1"/>
          <w:sz w:val="20"/>
          <w:szCs w:val="20"/>
        </w:rPr>
      </w:pPr>
      <w:r w:rsidRPr="001A0FFC">
        <w:rPr>
          <w:rFonts w:ascii="Times New Roman" w:hAnsi="Times New Roman"/>
          <w:b/>
          <w:color w:val="000000" w:themeColor="text1"/>
          <w:sz w:val="20"/>
          <w:szCs w:val="20"/>
        </w:rPr>
        <w:t>Organic food use, meat intake, and prevalence of gestational diabetes - KOALA Birth Cohort Study</w:t>
      </w:r>
    </w:p>
    <w:p w14:paraId="65496E9E" w14:textId="77777777" w:rsidR="00F4110F" w:rsidRPr="001A0FFC" w:rsidRDefault="00F4110F" w:rsidP="001A0FFC">
      <w:pPr>
        <w:spacing w:after="0" w:line="480" w:lineRule="auto"/>
        <w:rPr>
          <w:rFonts w:ascii="Times New Roman" w:hAnsi="Times New Roman"/>
          <w:color w:val="000000" w:themeColor="text1"/>
          <w:sz w:val="20"/>
          <w:szCs w:val="20"/>
        </w:rPr>
      </w:pPr>
      <w:r w:rsidRPr="001A0FFC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a</w:t>
      </w:r>
      <w:r w:rsidRPr="001A0FFC">
        <w:rPr>
          <w:rFonts w:ascii="Times New Roman" w:hAnsi="Times New Roman"/>
          <w:color w:val="000000" w:themeColor="text1"/>
          <w:sz w:val="20"/>
          <w:szCs w:val="20"/>
        </w:rPr>
        <w:t xml:space="preserve"> Clinic Arlesheim, Research Department, Arlesheim, Switzerland</w:t>
      </w:r>
    </w:p>
    <w:p w14:paraId="4D25966A" w14:textId="77777777" w:rsidR="00F4110F" w:rsidRPr="001A0FFC" w:rsidRDefault="00F4110F" w:rsidP="001A0FFC">
      <w:pPr>
        <w:spacing w:after="0" w:line="480" w:lineRule="auto"/>
        <w:rPr>
          <w:rFonts w:ascii="Times New Roman" w:hAnsi="Times New Roman"/>
          <w:color w:val="000000" w:themeColor="text1"/>
          <w:sz w:val="20"/>
          <w:szCs w:val="20"/>
        </w:rPr>
      </w:pPr>
      <w:r w:rsidRPr="001A0FFC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b</w:t>
      </w:r>
      <w:r w:rsidRPr="001A0FFC">
        <w:rPr>
          <w:rFonts w:ascii="Times New Roman" w:hAnsi="Times New Roman"/>
          <w:color w:val="000000" w:themeColor="text1"/>
          <w:sz w:val="20"/>
          <w:szCs w:val="20"/>
        </w:rPr>
        <w:t xml:space="preserve"> Zurich University Hospital, Department of Obstetrics, Zurich, Switzerland</w:t>
      </w:r>
    </w:p>
    <w:p w14:paraId="36083361" w14:textId="77777777" w:rsidR="00F4110F" w:rsidRPr="001A0FFC" w:rsidRDefault="00F4110F" w:rsidP="001A0FFC">
      <w:pPr>
        <w:spacing w:after="0" w:line="480" w:lineRule="auto"/>
        <w:rPr>
          <w:rFonts w:ascii="Times New Roman" w:hAnsi="Times New Roman"/>
          <w:color w:val="000000" w:themeColor="text1"/>
          <w:sz w:val="20"/>
          <w:szCs w:val="20"/>
        </w:rPr>
      </w:pPr>
      <w:r w:rsidRPr="001A0FFC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c</w:t>
      </w:r>
      <w:r w:rsidRPr="001A0FFC">
        <w:rPr>
          <w:rFonts w:ascii="Times New Roman" w:hAnsi="Times New Roman"/>
          <w:color w:val="000000" w:themeColor="text1"/>
          <w:sz w:val="20"/>
          <w:szCs w:val="20"/>
        </w:rPr>
        <w:t xml:space="preserve"> Maastricht University, Department of Epidemiology, CAPHRI Care and Public Health Research Institute, Maastricht, The Netherlands</w:t>
      </w:r>
    </w:p>
    <w:p w14:paraId="0B3099ED" w14:textId="77777777" w:rsidR="00F4110F" w:rsidRPr="001A0FFC" w:rsidRDefault="00F4110F" w:rsidP="001A0FFC">
      <w:pPr>
        <w:spacing w:after="0" w:line="480" w:lineRule="auto"/>
        <w:rPr>
          <w:rFonts w:ascii="Times New Roman" w:hAnsi="Times New Roman"/>
          <w:color w:val="000000" w:themeColor="text1"/>
          <w:sz w:val="20"/>
          <w:szCs w:val="20"/>
        </w:rPr>
      </w:pPr>
    </w:p>
    <w:p w14:paraId="3E50B75B" w14:textId="77777777" w:rsidR="00F4110F" w:rsidRPr="001A0FFC" w:rsidRDefault="00F4110F" w:rsidP="001A0FFC">
      <w:pPr>
        <w:spacing w:after="0" w:line="480" w:lineRule="auto"/>
        <w:rPr>
          <w:rFonts w:ascii="Times New Roman" w:hAnsi="Times New Roman"/>
          <w:color w:val="000000" w:themeColor="text1"/>
          <w:sz w:val="20"/>
          <w:szCs w:val="20"/>
        </w:rPr>
      </w:pPr>
    </w:p>
    <w:p w14:paraId="622B0719" w14:textId="77777777" w:rsidR="00F4110F" w:rsidRPr="001A0FFC" w:rsidRDefault="00F4110F" w:rsidP="001A0FFC">
      <w:pPr>
        <w:spacing w:after="0" w:line="480" w:lineRule="auto"/>
        <w:rPr>
          <w:rFonts w:ascii="Times New Roman" w:hAnsi="Times New Roman"/>
          <w:b/>
          <w:color w:val="000000" w:themeColor="text1"/>
          <w:sz w:val="20"/>
          <w:szCs w:val="20"/>
        </w:rPr>
      </w:pPr>
      <w:r w:rsidRPr="001A0FFC">
        <w:rPr>
          <w:rFonts w:ascii="Times New Roman" w:hAnsi="Times New Roman"/>
          <w:b/>
          <w:color w:val="000000" w:themeColor="text1"/>
          <w:sz w:val="20"/>
          <w:szCs w:val="20"/>
        </w:rPr>
        <w:t>Correspondence</w:t>
      </w:r>
    </w:p>
    <w:p w14:paraId="27BC3CA6" w14:textId="77777777" w:rsidR="00F4110F" w:rsidRPr="001A0FFC" w:rsidRDefault="00F4110F" w:rsidP="001A0FFC">
      <w:pPr>
        <w:spacing w:after="0" w:line="480" w:lineRule="auto"/>
        <w:rPr>
          <w:rStyle w:val="Hyperlink"/>
          <w:rFonts w:ascii="Times New Roman" w:hAnsi="Times New Roman"/>
          <w:color w:val="000000" w:themeColor="text1"/>
          <w:sz w:val="20"/>
          <w:szCs w:val="20"/>
        </w:rPr>
      </w:pPr>
      <w:r w:rsidRPr="001A0FFC">
        <w:rPr>
          <w:rFonts w:ascii="Times New Roman" w:hAnsi="Times New Roman"/>
          <w:color w:val="000000" w:themeColor="text1"/>
          <w:sz w:val="20"/>
          <w:szCs w:val="20"/>
        </w:rPr>
        <w:t>PD Dr. Ana Paula Simões-Wüst, University Hospital of Zurich, Department of Obstetrics, Schmelzbergstrasse 12/PF 125, Path G51a, 8091 Zurich, Switzerland;</w:t>
      </w:r>
      <w:hyperlink r:id="rId8" w:history="1"/>
      <w:r w:rsidRPr="001A0FFC">
        <w:rPr>
          <w:rFonts w:ascii="Times New Roman" w:hAnsi="Times New Roman"/>
          <w:color w:val="000000" w:themeColor="text1"/>
          <w:sz w:val="20"/>
          <w:szCs w:val="20"/>
        </w:rPr>
        <w:t xml:space="preserve"> phone: +41 44 2555131; Fax: +41 44 2554430; </w:t>
      </w:r>
      <w:hyperlink r:id="rId9" w:history="1">
        <w:r w:rsidRPr="001A0FFC">
          <w:rPr>
            <w:rStyle w:val="Hyperlink"/>
            <w:rFonts w:ascii="Times New Roman" w:hAnsi="Times New Roman"/>
            <w:color w:val="000000" w:themeColor="text1"/>
            <w:sz w:val="20"/>
            <w:szCs w:val="20"/>
          </w:rPr>
          <w:t>anapaula.simoes-wuest@usz.ch</w:t>
        </w:r>
      </w:hyperlink>
    </w:p>
    <w:p w14:paraId="7B6F7BBA" w14:textId="77777777" w:rsidR="00F4110F" w:rsidRPr="001A0FFC" w:rsidRDefault="00F4110F" w:rsidP="001A0FFC">
      <w:pPr>
        <w:pStyle w:val="NormalWeb"/>
        <w:spacing w:before="0" w:beforeAutospacing="0" w:after="200" w:afterAutospacing="0" w:line="480" w:lineRule="auto"/>
        <w:rPr>
          <w:rFonts w:eastAsia="Calibri"/>
          <w:color w:val="000000" w:themeColor="text1"/>
          <w:sz w:val="20"/>
          <w:szCs w:val="20"/>
          <w:lang w:eastAsia="en-US"/>
        </w:rPr>
      </w:pPr>
    </w:p>
    <w:p w14:paraId="7EEA7D16" w14:textId="399703F6" w:rsidR="00F4110F" w:rsidRPr="001A0FFC" w:rsidRDefault="00F4110F" w:rsidP="001A0FFC">
      <w:pPr>
        <w:pStyle w:val="NormalWeb"/>
        <w:spacing w:before="0" w:beforeAutospacing="0" w:after="200" w:afterAutospacing="0" w:line="480" w:lineRule="auto"/>
        <w:rPr>
          <w:rFonts w:eastAsia="Calibri"/>
          <w:color w:val="000000" w:themeColor="text1"/>
          <w:sz w:val="20"/>
          <w:szCs w:val="20"/>
          <w:lang w:eastAsia="en-US"/>
        </w:rPr>
      </w:pPr>
      <w:r w:rsidRPr="001A0FFC">
        <w:rPr>
          <w:rFonts w:eastAsia="Calibri"/>
          <w:color w:val="000000" w:themeColor="text1"/>
          <w:sz w:val="20"/>
          <w:szCs w:val="20"/>
          <w:lang w:eastAsia="en-US"/>
        </w:rPr>
        <w:t>ORCID numbers: APSW:  0000-0002-4489-0952, CT:  0000-0001-6646-5458</w:t>
      </w:r>
    </w:p>
    <w:p w14:paraId="717FCF67" w14:textId="4F4496DB" w:rsidR="00F4110F" w:rsidRPr="001A0FFC" w:rsidRDefault="00F4110F" w:rsidP="001A0FFC">
      <w:pPr>
        <w:pStyle w:val="NormalWeb"/>
        <w:spacing w:before="0" w:beforeAutospacing="0" w:after="200" w:afterAutospacing="0" w:line="480" w:lineRule="auto"/>
        <w:rPr>
          <w:rFonts w:eastAsia="Calibri"/>
          <w:color w:val="000000" w:themeColor="text1"/>
          <w:sz w:val="20"/>
          <w:szCs w:val="20"/>
          <w:lang w:eastAsia="en-US"/>
        </w:rPr>
      </w:pPr>
    </w:p>
    <w:p w14:paraId="04CDB234" w14:textId="77777777" w:rsidR="00F4110F" w:rsidRPr="001A0FFC" w:rsidRDefault="00F4110F" w:rsidP="001A0FFC">
      <w:pPr>
        <w:pStyle w:val="NormalWeb"/>
        <w:spacing w:before="0" w:beforeAutospacing="0" w:after="200" w:afterAutospacing="0" w:line="480" w:lineRule="auto"/>
        <w:rPr>
          <w:rFonts w:eastAsia="Calibri"/>
          <w:color w:val="000000" w:themeColor="text1"/>
          <w:sz w:val="20"/>
          <w:szCs w:val="20"/>
          <w:lang w:eastAsia="en-US"/>
        </w:rPr>
      </w:pPr>
    </w:p>
    <w:p w14:paraId="3E16A1DC" w14:textId="623A1615" w:rsidR="00F4110F" w:rsidRPr="001A0FFC" w:rsidRDefault="00F4110F" w:rsidP="001A0FFC">
      <w:pPr>
        <w:tabs>
          <w:tab w:val="left" w:pos="5076"/>
        </w:tabs>
        <w:spacing w:after="0" w:line="480" w:lineRule="auto"/>
        <w:rPr>
          <w:rFonts w:ascii="Times New Roman" w:hAnsi="Times New Roman"/>
          <w:b/>
          <w:sz w:val="20"/>
          <w:szCs w:val="20"/>
        </w:rPr>
      </w:pPr>
    </w:p>
    <w:p w14:paraId="64D6A15D" w14:textId="1CB9AF72" w:rsidR="008D7934" w:rsidRPr="001A0FFC" w:rsidRDefault="008D7934" w:rsidP="001A0FFC">
      <w:pPr>
        <w:spacing w:after="0" w:line="480" w:lineRule="auto"/>
        <w:rPr>
          <w:rFonts w:ascii="Times New Roman" w:hAnsi="Times New Roman"/>
          <w:sz w:val="20"/>
          <w:szCs w:val="20"/>
        </w:rPr>
      </w:pPr>
    </w:p>
    <w:p w14:paraId="5BEF7A3E" w14:textId="77777777" w:rsidR="000C3CF2" w:rsidRPr="001A0FFC" w:rsidRDefault="000C3CF2" w:rsidP="001A0FFC">
      <w:pPr>
        <w:spacing w:after="0" w:line="480" w:lineRule="auto"/>
        <w:rPr>
          <w:rFonts w:ascii="Times New Roman" w:hAnsi="Times New Roman"/>
          <w:sz w:val="20"/>
          <w:szCs w:val="20"/>
        </w:rPr>
      </w:pPr>
    </w:p>
    <w:p w14:paraId="5AC4F7AD" w14:textId="2D0DD945" w:rsidR="006549AA" w:rsidRPr="001A0FFC" w:rsidRDefault="00F4110F" w:rsidP="001A0FFC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1A0FFC">
        <w:rPr>
          <w:rFonts w:ascii="Times New Roman" w:hAnsi="Times New Roman"/>
          <w:sz w:val="20"/>
          <w:szCs w:val="20"/>
        </w:rPr>
        <w:br w:type="column"/>
      </w:r>
      <w:r w:rsidR="006549AA" w:rsidRPr="001A0FFC">
        <w:rPr>
          <w:rFonts w:ascii="Times New Roman" w:hAnsi="Times New Roman"/>
          <w:sz w:val="20"/>
          <w:szCs w:val="20"/>
        </w:rPr>
        <w:t xml:space="preserve"> </w:t>
      </w:r>
    </w:p>
    <w:p w14:paraId="5C51B9E7" w14:textId="65D181A8" w:rsidR="000C3CF2" w:rsidRPr="001A0FFC" w:rsidRDefault="00D917C2" w:rsidP="001A0FFC">
      <w:pPr>
        <w:spacing w:after="0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upplementary material</w:t>
      </w:r>
      <w:r w:rsidR="009D2438" w:rsidRPr="001A0FFC">
        <w:rPr>
          <w:rFonts w:ascii="Times New Roman" w:hAnsi="Times New Roman"/>
          <w:b/>
          <w:bCs/>
          <w:sz w:val="20"/>
          <w:szCs w:val="20"/>
        </w:rPr>
        <w:t xml:space="preserve"> 1</w:t>
      </w:r>
      <w:r w:rsidR="000C3CF2" w:rsidRPr="001A0FFC">
        <w:rPr>
          <w:rFonts w:ascii="Times New Roman" w:hAnsi="Times New Roman"/>
          <w:sz w:val="20"/>
          <w:szCs w:val="20"/>
        </w:rPr>
        <w:t xml:space="preserve"> Participants flow chart used to obtain sample analysed.</w:t>
      </w:r>
    </w:p>
    <w:p w14:paraId="5BC4F4A3" w14:textId="50CC3279" w:rsidR="000C3CF2" w:rsidRPr="001A0FFC" w:rsidRDefault="000C3CF2" w:rsidP="001A0FFC">
      <w:pPr>
        <w:spacing w:after="0" w:line="480" w:lineRule="auto"/>
        <w:rPr>
          <w:rFonts w:ascii="Times New Roman" w:hAnsi="Times New Roman"/>
          <w:sz w:val="20"/>
          <w:szCs w:val="20"/>
        </w:rPr>
      </w:pPr>
    </w:p>
    <w:p w14:paraId="729FEE21" w14:textId="4BE0BEBA" w:rsidR="000C3CF2" w:rsidRPr="001A0FFC" w:rsidRDefault="000C3CF2" w:rsidP="001A0FFC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1A0FFC">
        <w:rPr>
          <w:rFonts w:ascii="Times New Roman" w:hAnsi="Times New Roman"/>
          <w:noProof/>
          <w:sz w:val="20"/>
          <w:szCs w:val="20"/>
          <w:lang w:val="en-IN" w:eastAsia="en-IN"/>
        </w:rPr>
        <w:drawing>
          <wp:inline distT="0" distB="0" distL="0" distR="0" wp14:anchorId="1EFCF6CD" wp14:editId="3C5A35D5">
            <wp:extent cx="3991935" cy="57023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8761" cy="5712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D231D9" w14:textId="3ECB87BB" w:rsidR="000F5175" w:rsidRPr="001A0FFC" w:rsidRDefault="0034270A" w:rsidP="001A0FFC">
      <w:pPr>
        <w:spacing w:after="0" w:line="480" w:lineRule="auto"/>
        <w:rPr>
          <w:rFonts w:ascii="Times New Roman" w:hAnsi="Times New Roman"/>
          <w:sz w:val="18"/>
          <w:szCs w:val="18"/>
        </w:rPr>
      </w:pPr>
      <w:r w:rsidRPr="001A0FFC">
        <w:rPr>
          <w:rFonts w:ascii="Times New Roman" w:hAnsi="Times New Roman"/>
          <w:sz w:val="18"/>
          <w:szCs w:val="18"/>
        </w:rPr>
        <w:t xml:space="preserve"> </w:t>
      </w:r>
    </w:p>
    <w:p w14:paraId="71CF18F0" w14:textId="77777777" w:rsidR="000F5175" w:rsidRPr="001A0FFC" w:rsidRDefault="000F5175" w:rsidP="001A0FFC">
      <w:pPr>
        <w:spacing w:after="0" w:line="480" w:lineRule="auto"/>
        <w:rPr>
          <w:rFonts w:ascii="Times New Roman" w:hAnsi="Times New Roman"/>
          <w:sz w:val="18"/>
          <w:szCs w:val="18"/>
        </w:rPr>
      </w:pPr>
    </w:p>
    <w:p w14:paraId="30FC977D" w14:textId="77777777" w:rsidR="000F5175" w:rsidRPr="001A0FFC" w:rsidRDefault="000F5175" w:rsidP="001A0FFC">
      <w:pPr>
        <w:spacing w:after="0" w:line="480" w:lineRule="auto"/>
        <w:rPr>
          <w:rFonts w:ascii="Times New Roman" w:hAnsi="Times New Roman"/>
          <w:sz w:val="18"/>
          <w:szCs w:val="18"/>
        </w:rPr>
      </w:pPr>
    </w:p>
    <w:p w14:paraId="20477BDD" w14:textId="2BA6AA99" w:rsidR="000F5175" w:rsidRPr="001A0FFC" w:rsidRDefault="000F5175" w:rsidP="001A0FFC">
      <w:pPr>
        <w:rPr>
          <w:rFonts w:ascii="Times New Roman" w:eastAsia="Times New Roman" w:hAnsi="Times New Roman"/>
          <w:color w:val="000000" w:themeColor="text1"/>
          <w:sz w:val="20"/>
          <w:szCs w:val="20"/>
          <w:lang w:eastAsia="pt-PT"/>
        </w:rPr>
        <w:sectPr w:rsidR="000F5175" w:rsidRPr="001A0FFC" w:rsidSect="001A0FFC">
          <w:footerReference w:type="default" r:id="rId11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0D4C7763" w14:textId="6710BF2F" w:rsidR="006549AA" w:rsidRPr="001A0FFC" w:rsidRDefault="00D917C2" w:rsidP="001A0FFC">
      <w:pPr>
        <w:spacing w:after="0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upplementary material</w:t>
      </w:r>
      <w:r w:rsidR="009D2438" w:rsidRPr="001A0FFC">
        <w:rPr>
          <w:rFonts w:ascii="Times New Roman" w:hAnsi="Times New Roman"/>
          <w:b/>
          <w:bCs/>
          <w:sz w:val="20"/>
          <w:szCs w:val="20"/>
        </w:rPr>
        <w:t xml:space="preserve"> 2</w:t>
      </w:r>
      <w:r w:rsidR="006549AA" w:rsidRPr="001A0FFC">
        <w:rPr>
          <w:rFonts w:ascii="Times New Roman" w:hAnsi="Times New Roman"/>
          <w:sz w:val="20"/>
          <w:szCs w:val="20"/>
        </w:rPr>
        <w:t xml:space="preserve"> Comparison of food groups (NEVO groups, level 1) consumption in participants with and without gestational diabetes (n=2803; expressed in g/d and shown as mean ± SD).</w:t>
      </w:r>
    </w:p>
    <w:tbl>
      <w:tblPr>
        <w:tblStyle w:val="TableGrid"/>
        <w:tblpPr w:leftFromText="141" w:rightFromText="141" w:vertAnchor="text" w:horzAnchor="margin" w:tblpY="1912"/>
        <w:tblW w:w="10059" w:type="dxa"/>
        <w:tblLook w:val="04A0" w:firstRow="1" w:lastRow="0" w:firstColumn="1" w:lastColumn="0" w:noHBand="0" w:noVBand="1"/>
      </w:tblPr>
      <w:tblGrid>
        <w:gridCol w:w="2972"/>
        <w:gridCol w:w="2835"/>
        <w:gridCol w:w="2835"/>
        <w:gridCol w:w="1417"/>
      </w:tblGrid>
      <w:tr w:rsidR="006549AA" w:rsidRPr="001A0FFC" w14:paraId="39155F00" w14:textId="77777777" w:rsidTr="006549AA">
        <w:trPr>
          <w:trHeight w:val="395"/>
        </w:trPr>
        <w:tc>
          <w:tcPr>
            <w:tcW w:w="2972" w:type="dxa"/>
          </w:tcPr>
          <w:p w14:paraId="498CC317" w14:textId="77777777" w:rsidR="006549AA" w:rsidRPr="001A0FFC" w:rsidRDefault="006549AA" w:rsidP="001A0FFC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</w:tcPr>
          <w:p w14:paraId="3825370D" w14:textId="77777777" w:rsidR="006549AA" w:rsidRPr="001A0FFC" w:rsidRDefault="006549AA" w:rsidP="001A0FF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A0FFC">
              <w:rPr>
                <w:rFonts w:ascii="Times New Roman" w:hAnsi="Times New Roman"/>
                <w:b/>
                <w:sz w:val="20"/>
                <w:szCs w:val="20"/>
              </w:rPr>
              <w:t>With gestational diabetes</w:t>
            </w:r>
          </w:p>
          <w:p w14:paraId="06BDC492" w14:textId="77777777" w:rsidR="006549AA" w:rsidRPr="001A0FFC" w:rsidRDefault="006549AA" w:rsidP="001A0FF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A0FFC">
              <w:rPr>
                <w:rFonts w:ascii="Times New Roman" w:hAnsi="Times New Roman"/>
                <w:b/>
                <w:sz w:val="20"/>
                <w:szCs w:val="20"/>
              </w:rPr>
              <w:t>(n=37)</w:t>
            </w:r>
          </w:p>
          <w:p w14:paraId="392AB628" w14:textId="77777777" w:rsidR="006549AA" w:rsidRPr="001A0FFC" w:rsidRDefault="006549AA" w:rsidP="001A0FFC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</w:tcPr>
          <w:p w14:paraId="369B0150" w14:textId="77777777" w:rsidR="006549AA" w:rsidRPr="001A0FFC" w:rsidRDefault="006549AA" w:rsidP="001A0FF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A0FFC">
              <w:rPr>
                <w:rFonts w:ascii="Times New Roman" w:hAnsi="Times New Roman"/>
                <w:b/>
                <w:sz w:val="20"/>
                <w:szCs w:val="20"/>
              </w:rPr>
              <w:t>Without diabetes gestational</w:t>
            </w:r>
          </w:p>
          <w:p w14:paraId="738E194D" w14:textId="77777777" w:rsidR="006549AA" w:rsidRPr="001A0FFC" w:rsidRDefault="006549AA" w:rsidP="001A0FF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A0FFC">
              <w:rPr>
                <w:rFonts w:ascii="Times New Roman" w:hAnsi="Times New Roman"/>
                <w:b/>
                <w:sz w:val="20"/>
                <w:szCs w:val="20"/>
              </w:rPr>
              <w:t>(n=2766)</w:t>
            </w:r>
          </w:p>
        </w:tc>
        <w:tc>
          <w:tcPr>
            <w:tcW w:w="1417" w:type="dxa"/>
          </w:tcPr>
          <w:p w14:paraId="2D6D8481" w14:textId="77777777" w:rsidR="006549AA" w:rsidRPr="001A0FFC" w:rsidRDefault="006549AA" w:rsidP="001A0FF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A0FFC"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</w:p>
          <w:p w14:paraId="5D810122" w14:textId="77777777" w:rsidR="006549AA" w:rsidRPr="001A0FFC" w:rsidRDefault="006549AA" w:rsidP="001A0FF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A0FFC">
              <w:rPr>
                <w:rFonts w:ascii="Times New Roman" w:hAnsi="Times New Roman"/>
                <w:b/>
                <w:sz w:val="20"/>
                <w:szCs w:val="20"/>
              </w:rPr>
              <w:t xml:space="preserve">(ANOVA) </w:t>
            </w:r>
          </w:p>
        </w:tc>
      </w:tr>
      <w:tr w:rsidR="006549AA" w:rsidRPr="001A0FFC" w14:paraId="4CD566A0" w14:textId="77777777" w:rsidTr="006549AA">
        <w:trPr>
          <w:trHeight w:val="414"/>
        </w:trPr>
        <w:tc>
          <w:tcPr>
            <w:tcW w:w="2972" w:type="dxa"/>
          </w:tcPr>
          <w:p w14:paraId="03EA6130" w14:textId="77777777" w:rsidR="006549AA" w:rsidRPr="001A0FFC" w:rsidRDefault="006549AA" w:rsidP="001A0FF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A0FFC">
              <w:rPr>
                <w:rFonts w:ascii="Times New Roman" w:hAnsi="Times New Roman"/>
                <w:b/>
                <w:sz w:val="20"/>
                <w:szCs w:val="20"/>
              </w:rPr>
              <w:t>NEVO-1 food groups</w:t>
            </w:r>
          </w:p>
        </w:tc>
        <w:tc>
          <w:tcPr>
            <w:tcW w:w="2835" w:type="dxa"/>
          </w:tcPr>
          <w:p w14:paraId="519F2E47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mean ± SD</w:t>
            </w:r>
          </w:p>
        </w:tc>
        <w:tc>
          <w:tcPr>
            <w:tcW w:w="2835" w:type="dxa"/>
          </w:tcPr>
          <w:p w14:paraId="62BF2A57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mean ± SD</w:t>
            </w:r>
          </w:p>
        </w:tc>
        <w:tc>
          <w:tcPr>
            <w:tcW w:w="1417" w:type="dxa"/>
          </w:tcPr>
          <w:p w14:paraId="5AC82F8F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49AA" w:rsidRPr="001A0FFC" w14:paraId="5BFC64F8" w14:textId="77777777" w:rsidTr="006549AA">
        <w:trPr>
          <w:trHeight w:val="414"/>
        </w:trPr>
        <w:tc>
          <w:tcPr>
            <w:tcW w:w="2972" w:type="dxa"/>
          </w:tcPr>
          <w:p w14:paraId="31CEF49F" w14:textId="77777777" w:rsidR="006549AA" w:rsidRPr="001A0FFC" w:rsidRDefault="006549AA" w:rsidP="001A0FFC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A0FFC">
              <w:rPr>
                <w:rFonts w:ascii="Times New Roman" w:hAnsi="Times New Roman"/>
                <w:b/>
                <w:sz w:val="20"/>
                <w:szCs w:val="20"/>
              </w:rPr>
              <w:t xml:space="preserve">Group 1, potatoes                                     </w:t>
            </w:r>
          </w:p>
        </w:tc>
        <w:tc>
          <w:tcPr>
            <w:tcW w:w="2835" w:type="dxa"/>
          </w:tcPr>
          <w:p w14:paraId="6B8B5233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74.8 ± 46.6</w:t>
            </w:r>
          </w:p>
        </w:tc>
        <w:tc>
          <w:tcPr>
            <w:tcW w:w="2835" w:type="dxa"/>
          </w:tcPr>
          <w:p w14:paraId="5ADD5195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70.7 ± 38.0</w:t>
            </w:r>
          </w:p>
        </w:tc>
        <w:tc>
          <w:tcPr>
            <w:tcW w:w="1417" w:type="dxa"/>
          </w:tcPr>
          <w:p w14:paraId="778FA00F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</w:tr>
      <w:tr w:rsidR="006549AA" w:rsidRPr="001A0FFC" w14:paraId="44EC377D" w14:textId="77777777" w:rsidTr="006549AA">
        <w:trPr>
          <w:trHeight w:val="414"/>
        </w:trPr>
        <w:tc>
          <w:tcPr>
            <w:tcW w:w="2972" w:type="dxa"/>
          </w:tcPr>
          <w:p w14:paraId="7CBA724E" w14:textId="77777777" w:rsidR="006549AA" w:rsidRPr="001A0FFC" w:rsidRDefault="006549AA" w:rsidP="001A0FFC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A0FFC">
              <w:rPr>
                <w:rFonts w:ascii="Times New Roman" w:hAnsi="Times New Roman"/>
                <w:b/>
                <w:sz w:val="20"/>
                <w:szCs w:val="20"/>
              </w:rPr>
              <w:t xml:space="preserve">Group 2, drinks                                        </w:t>
            </w:r>
          </w:p>
        </w:tc>
        <w:tc>
          <w:tcPr>
            <w:tcW w:w="2835" w:type="dxa"/>
          </w:tcPr>
          <w:p w14:paraId="17C00FFA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1500.0 ± 908.4</w:t>
            </w:r>
          </w:p>
        </w:tc>
        <w:tc>
          <w:tcPr>
            <w:tcW w:w="2835" w:type="dxa"/>
          </w:tcPr>
          <w:p w14:paraId="3E31A431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1253.7 ± 524.9</w:t>
            </w:r>
          </w:p>
        </w:tc>
        <w:tc>
          <w:tcPr>
            <w:tcW w:w="1417" w:type="dxa"/>
          </w:tcPr>
          <w:p w14:paraId="1174B263" w14:textId="77777777" w:rsidR="006549AA" w:rsidRPr="001A0FFC" w:rsidRDefault="006549AA" w:rsidP="001A0FF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A0FFC">
              <w:rPr>
                <w:rFonts w:ascii="Times New Roman" w:hAnsi="Times New Roman"/>
                <w:b/>
                <w:sz w:val="20"/>
                <w:szCs w:val="20"/>
              </w:rPr>
              <w:t>0.005</w:t>
            </w:r>
          </w:p>
        </w:tc>
      </w:tr>
      <w:tr w:rsidR="006549AA" w:rsidRPr="001A0FFC" w14:paraId="0F2EAD92" w14:textId="77777777" w:rsidTr="006549AA">
        <w:trPr>
          <w:trHeight w:val="414"/>
        </w:trPr>
        <w:tc>
          <w:tcPr>
            <w:tcW w:w="2972" w:type="dxa"/>
          </w:tcPr>
          <w:p w14:paraId="351980BD" w14:textId="77777777" w:rsidR="006549AA" w:rsidRPr="001A0FFC" w:rsidRDefault="006549AA" w:rsidP="001A0FF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b/>
                <w:sz w:val="20"/>
                <w:szCs w:val="20"/>
              </w:rPr>
              <w:t>Group 3, bread</w:t>
            </w:r>
          </w:p>
        </w:tc>
        <w:tc>
          <w:tcPr>
            <w:tcW w:w="2835" w:type="dxa"/>
          </w:tcPr>
          <w:p w14:paraId="2E6CB3B2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184.4 ± 53.4</w:t>
            </w:r>
          </w:p>
        </w:tc>
        <w:tc>
          <w:tcPr>
            <w:tcW w:w="2835" w:type="dxa"/>
          </w:tcPr>
          <w:p w14:paraId="1B366FC2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168.0 ± 61.5</w:t>
            </w:r>
          </w:p>
        </w:tc>
        <w:tc>
          <w:tcPr>
            <w:tcW w:w="1417" w:type="dxa"/>
          </w:tcPr>
          <w:p w14:paraId="126A32E1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</w:tr>
      <w:tr w:rsidR="006549AA" w:rsidRPr="001A0FFC" w14:paraId="6D456D83" w14:textId="77777777" w:rsidTr="006549AA">
        <w:trPr>
          <w:trHeight w:val="414"/>
        </w:trPr>
        <w:tc>
          <w:tcPr>
            <w:tcW w:w="2972" w:type="dxa"/>
          </w:tcPr>
          <w:p w14:paraId="0CC566A0" w14:textId="77777777" w:rsidR="006549AA" w:rsidRPr="001A0FFC" w:rsidRDefault="006549AA" w:rsidP="001A0FFC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A0FFC">
              <w:rPr>
                <w:rFonts w:ascii="Times New Roman" w:hAnsi="Times New Roman"/>
                <w:b/>
                <w:sz w:val="20"/>
                <w:szCs w:val="20"/>
              </w:rPr>
              <w:t xml:space="preserve">Group 4, miscellaneous                                         </w:t>
            </w:r>
          </w:p>
        </w:tc>
        <w:tc>
          <w:tcPr>
            <w:tcW w:w="2835" w:type="dxa"/>
          </w:tcPr>
          <w:p w14:paraId="0BFEBE87" w14:textId="1085E086" w:rsidR="006549AA" w:rsidRPr="001A0FFC" w:rsidRDefault="00E936BC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0.0 ±</w:t>
            </w:r>
            <w:r w:rsidR="006549AA" w:rsidRPr="001A0FFC">
              <w:rPr>
                <w:rFonts w:ascii="Times New Roman" w:hAnsi="Times New Roman"/>
                <w:sz w:val="20"/>
                <w:szCs w:val="20"/>
              </w:rPr>
              <w:t xml:space="preserve"> 0.2</w:t>
            </w:r>
          </w:p>
        </w:tc>
        <w:tc>
          <w:tcPr>
            <w:tcW w:w="2835" w:type="dxa"/>
          </w:tcPr>
          <w:p w14:paraId="46DFEF93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1.2 ±9.5</w:t>
            </w:r>
          </w:p>
        </w:tc>
        <w:tc>
          <w:tcPr>
            <w:tcW w:w="1417" w:type="dxa"/>
          </w:tcPr>
          <w:p w14:paraId="17F6AC87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</w:tr>
      <w:tr w:rsidR="006549AA" w:rsidRPr="001A0FFC" w14:paraId="02D252CD" w14:textId="77777777" w:rsidTr="006549AA">
        <w:trPr>
          <w:trHeight w:val="414"/>
        </w:trPr>
        <w:tc>
          <w:tcPr>
            <w:tcW w:w="2972" w:type="dxa"/>
          </w:tcPr>
          <w:p w14:paraId="1B873CD1" w14:textId="77777777" w:rsidR="006549AA" w:rsidRPr="001A0FFC" w:rsidRDefault="006549AA" w:rsidP="001A0FF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b/>
                <w:sz w:val="20"/>
                <w:szCs w:val="20"/>
              </w:rPr>
              <w:t>Group 5, eggs</w:t>
            </w:r>
          </w:p>
        </w:tc>
        <w:tc>
          <w:tcPr>
            <w:tcW w:w="2835" w:type="dxa"/>
          </w:tcPr>
          <w:p w14:paraId="2E34EC14" w14:textId="42FA5A46" w:rsidR="006549AA" w:rsidRPr="001A0FFC" w:rsidRDefault="00E936BC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11.7 ±</w:t>
            </w:r>
            <w:r w:rsidR="006549AA" w:rsidRPr="001A0FFC">
              <w:rPr>
                <w:rFonts w:ascii="Times New Roman" w:hAnsi="Times New Roman"/>
                <w:sz w:val="20"/>
                <w:szCs w:val="20"/>
              </w:rPr>
              <w:t xml:space="preserve"> 9.8</w:t>
            </w:r>
          </w:p>
        </w:tc>
        <w:tc>
          <w:tcPr>
            <w:tcW w:w="2835" w:type="dxa"/>
          </w:tcPr>
          <w:p w14:paraId="3F51800D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9.0 ± 8.3</w:t>
            </w:r>
          </w:p>
        </w:tc>
        <w:tc>
          <w:tcPr>
            <w:tcW w:w="1417" w:type="dxa"/>
          </w:tcPr>
          <w:p w14:paraId="34AA42D2" w14:textId="77777777" w:rsidR="006549AA" w:rsidRPr="001A0FFC" w:rsidRDefault="006549AA" w:rsidP="001A0FF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1A0FFC">
              <w:rPr>
                <w:rFonts w:ascii="Times New Roman" w:hAnsi="Times New Roman"/>
                <w:bCs/>
                <w:sz w:val="20"/>
                <w:szCs w:val="20"/>
              </w:rPr>
              <w:t>0.05</w:t>
            </w:r>
          </w:p>
        </w:tc>
      </w:tr>
      <w:tr w:rsidR="006549AA" w:rsidRPr="001A0FFC" w14:paraId="7360EAA9" w14:textId="77777777" w:rsidTr="006549AA">
        <w:trPr>
          <w:trHeight w:val="414"/>
        </w:trPr>
        <w:tc>
          <w:tcPr>
            <w:tcW w:w="2972" w:type="dxa"/>
          </w:tcPr>
          <w:p w14:paraId="59BF3426" w14:textId="77777777" w:rsidR="006549AA" w:rsidRPr="001A0FFC" w:rsidRDefault="006549AA" w:rsidP="001A0FFC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A0FFC">
              <w:rPr>
                <w:rFonts w:ascii="Times New Roman" w:hAnsi="Times New Roman"/>
                <w:b/>
                <w:sz w:val="20"/>
                <w:szCs w:val="20"/>
              </w:rPr>
              <w:t xml:space="preserve">Group 6, fruits                          </w:t>
            </w:r>
          </w:p>
        </w:tc>
        <w:tc>
          <w:tcPr>
            <w:tcW w:w="2835" w:type="dxa"/>
          </w:tcPr>
          <w:p w14:paraId="1740800F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158.2 ± 75.5</w:t>
            </w:r>
          </w:p>
        </w:tc>
        <w:tc>
          <w:tcPr>
            <w:tcW w:w="2835" w:type="dxa"/>
          </w:tcPr>
          <w:p w14:paraId="207D794C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149.1 ± 68.8</w:t>
            </w:r>
          </w:p>
        </w:tc>
        <w:tc>
          <w:tcPr>
            <w:tcW w:w="1417" w:type="dxa"/>
          </w:tcPr>
          <w:p w14:paraId="08A314C8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</w:tr>
      <w:tr w:rsidR="006549AA" w:rsidRPr="001A0FFC" w14:paraId="15B27884" w14:textId="77777777" w:rsidTr="006549AA">
        <w:trPr>
          <w:trHeight w:val="414"/>
        </w:trPr>
        <w:tc>
          <w:tcPr>
            <w:tcW w:w="2972" w:type="dxa"/>
          </w:tcPr>
          <w:p w14:paraId="68174376" w14:textId="77777777" w:rsidR="006549AA" w:rsidRPr="001A0FFC" w:rsidRDefault="006549AA" w:rsidP="001A0FFC">
            <w:pPr>
              <w:tabs>
                <w:tab w:val="left" w:pos="576"/>
                <w:tab w:val="right" w:pos="3358"/>
              </w:tabs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A0FFC">
              <w:rPr>
                <w:rFonts w:ascii="Times New Roman" w:hAnsi="Times New Roman"/>
                <w:b/>
                <w:sz w:val="20"/>
                <w:szCs w:val="20"/>
              </w:rPr>
              <w:t xml:space="preserve">Group 7, pastry and biscuits                                         </w:t>
            </w:r>
          </w:p>
        </w:tc>
        <w:tc>
          <w:tcPr>
            <w:tcW w:w="2835" w:type="dxa"/>
          </w:tcPr>
          <w:p w14:paraId="5F83FFA0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31.0 ± 24.1</w:t>
            </w:r>
          </w:p>
        </w:tc>
        <w:tc>
          <w:tcPr>
            <w:tcW w:w="2835" w:type="dxa"/>
          </w:tcPr>
          <w:p w14:paraId="65F27D55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41.1 ± 28.4</w:t>
            </w:r>
          </w:p>
        </w:tc>
        <w:tc>
          <w:tcPr>
            <w:tcW w:w="1417" w:type="dxa"/>
          </w:tcPr>
          <w:p w14:paraId="22BF0869" w14:textId="77777777" w:rsidR="006549AA" w:rsidRPr="001A0FFC" w:rsidRDefault="006549AA" w:rsidP="001A0FF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A0FFC">
              <w:rPr>
                <w:rFonts w:ascii="Times New Roman" w:hAnsi="Times New Roman"/>
                <w:b/>
                <w:sz w:val="20"/>
                <w:szCs w:val="20"/>
              </w:rPr>
              <w:t>0.03</w:t>
            </w:r>
          </w:p>
        </w:tc>
      </w:tr>
      <w:tr w:rsidR="006549AA" w:rsidRPr="001A0FFC" w14:paraId="003E9349" w14:textId="77777777" w:rsidTr="006549AA">
        <w:trPr>
          <w:trHeight w:val="414"/>
        </w:trPr>
        <w:tc>
          <w:tcPr>
            <w:tcW w:w="2972" w:type="dxa"/>
          </w:tcPr>
          <w:p w14:paraId="7AC627A8" w14:textId="77777777" w:rsidR="006549AA" w:rsidRPr="001A0FFC" w:rsidRDefault="006549AA" w:rsidP="001A0FFC">
            <w:pPr>
              <w:tabs>
                <w:tab w:val="left" w:pos="576"/>
                <w:tab w:val="right" w:pos="3358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b/>
                <w:sz w:val="20"/>
                <w:szCs w:val="20"/>
              </w:rPr>
              <w:t>Group 8, cereals/cereal products</w:t>
            </w:r>
          </w:p>
        </w:tc>
        <w:tc>
          <w:tcPr>
            <w:tcW w:w="2835" w:type="dxa"/>
          </w:tcPr>
          <w:p w14:paraId="1EEC51B8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47.0 ± 30.9</w:t>
            </w:r>
          </w:p>
        </w:tc>
        <w:tc>
          <w:tcPr>
            <w:tcW w:w="2835" w:type="dxa"/>
          </w:tcPr>
          <w:p w14:paraId="6B07B2B8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62.1 ± 43.9</w:t>
            </w:r>
          </w:p>
        </w:tc>
        <w:tc>
          <w:tcPr>
            <w:tcW w:w="1417" w:type="dxa"/>
          </w:tcPr>
          <w:p w14:paraId="2160237F" w14:textId="77777777" w:rsidR="006549AA" w:rsidRPr="001A0FFC" w:rsidRDefault="006549AA" w:rsidP="001A0FF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A0FFC">
              <w:rPr>
                <w:rFonts w:ascii="Times New Roman" w:hAnsi="Times New Roman"/>
                <w:b/>
                <w:sz w:val="20"/>
                <w:szCs w:val="20"/>
              </w:rPr>
              <w:t>0.04</w:t>
            </w:r>
          </w:p>
        </w:tc>
      </w:tr>
      <w:tr w:rsidR="006549AA" w:rsidRPr="001A0FFC" w14:paraId="284D2476" w14:textId="77777777" w:rsidTr="006549AA">
        <w:trPr>
          <w:trHeight w:val="414"/>
        </w:trPr>
        <w:tc>
          <w:tcPr>
            <w:tcW w:w="2972" w:type="dxa"/>
          </w:tcPr>
          <w:p w14:paraId="7BA50A51" w14:textId="77777777" w:rsidR="006549AA" w:rsidRPr="001A0FFC" w:rsidRDefault="006549AA" w:rsidP="001A0FFC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A0FFC">
              <w:rPr>
                <w:rFonts w:ascii="Times New Roman" w:hAnsi="Times New Roman"/>
                <w:b/>
                <w:sz w:val="20"/>
                <w:szCs w:val="20"/>
              </w:rPr>
              <w:t xml:space="preserve">Group 9, vegetables                                          </w:t>
            </w:r>
          </w:p>
        </w:tc>
        <w:tc>
          <w:tcPr>
            <w:tcW w:w="2835" w:type="dxa"/>
          </w:tcPr>
          <w:p w14:paraId="0589CB7A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154.6 ± 74.6</w:t>
            </w:r>
          </w:p>
        </w:tc>
        <w:tc>
          <w:tcPr>
            <w:tcW w:w="2835" w:type="dxa"/>
          </w:tcPr>
          <w:p w14:paraId="124FC789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165.2 ± 97.3</w:t>
            </w:r>
          </w:p>
        </w:tc>
        <w:tc>
          <w:tcPr>
            <w:tcW w:w="1417" w:type="dxa"/>
          </w:tcPr>
          <w:p w14:paraId="19A69FCC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</w:tr>
      <w:tr w:rsidR="006549AA" w:rsidRPr="001A0FFC" w14:paraId="5F884911" w14:textId="77777777" w:rsidTr="006549AA">
        <w:trPr>
          <w:trHeight w:val="414"/>
        </w:trPr>
        <w:tc>
          <w:tcPr>
            <w:tcW w:w="2972" w:type="dxa"/>
          </w:tcPr>
          <w:p w14:paraId="327C840E" w14:textId="77777777" w:rsidR="006549AA" w:rsidRPr="001A0FFC" w:rsidRDefault="006549AA" w:rsidP="001A0FFC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A0FFC">
              <w:rPr>
                <w:rFonts w:ascii="Times New Roman" w:hAnsi="Times New Roman"/>
                <w:b/>
                <w:sz w:val="20"/>
                <w:szCs w:val="20"/>
              </w:rPr>
              <w:t>Group 10, savoury bread spreads</w:t>
            </w:r>
          </w:p>
        </w:tc>
        <w:tc>
          <w:tcPr>
            <w:tcW w:w="2835" w:type="dxa"/>
          </w:tcPr>
          <w:p w14:paraId="6DE2E7F9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2.8 ± 6.5</w:t>
            </w:r>
          </w:p>
        </w:tc>
        <w:tc>
          <w:tcPr>
            <w:tcW w:w="2835" w:type="dxa"/>
          </w:tcPr>
          <w:p w14:paraId="34EA21F6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3.9 ± 7.3</w:t>
            </w:r>
          </w:p>
        </w:tc>
        <w:tc>
          <w:tcPr>
            <w:tcW w:w="1417" w:type="dxa"/>
          </w:tcPr>
          <w:p w14:paraId="1525A06E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</w:tr>
      <w:tr w:rsidR="006549AA" w:rsidRPr="001A0FFC" w14:paraId="4D0F88A5" w14:textId="77777777" w:rsidTr="006549AA">
        <w:trPr>
          <w:trHeight w:val="414"/>
        </w:trPr>
        <w:tc>
          <w:tcPr>
            <w:tcW w:w="2972" w:type="dxa"/>
          </w:tcPr>
          <w:p w14:paraId="0A67F85B" w14:textId="77777777" w:rsidR="006549AA" w:rsidRPr="001A0FFC" w:rsidRDefault="006549AA" w:rsidP="001A0FFC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A0FFC">
              <w:rPr>
                <w:rFonts w:ascii="Times New Roman" w:hAnsi="Times New Roman"/>
                <w:b/>
                <w:sz w:val="20"/>
                <w:szCs w:val="20"/>
              </w:rPr>
              <w:t xml:space="preserve">Group 11, cheese                    </w:t>
            </w:r>
          </w:p>
        </w:tc>
        <w:tc>
          <w:tcPr>
            <w:tcW w:w="2835" w:type="dxa"/>
          </w:tcPr>
          <w:p w14:paraId="51AF731B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30.1 ± 22.1</w:t>
            </w:r>
          </w:p>
        </w:tc>
        <w:tc>
          <w:tcPr>
            <w:tcW w:w="2835" w:type="dxa"/>
          </w:tcPr>
          <w:p w14:paraId="52DFA78D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20.7 ± 18.6</w:t>
            </w:r>
          </w:p>
        </w:tc>
        <w:tc>
          <w:tcPr>
            <w:tcW w:w="1417" w:type="dxa"/>
          </w:tcPr>
          <w:p w14:paraId="692BB6C5" w14:textId="77777777" w:rsidR="006549AA" w:rsidRPr="001A0FFC" w:rsidRDefault="006549AA" w:rsidP="001A0FF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A0FFC">
              <w:rPr>
                <w:rFonts w:ascii="Times New Roman" w:hAnsi="Times New Roman"/>
                <w:b/>
                <w:sz w:val="20"/>
                <w:szCs w:val="20"/>
              </w:rPr>
              <w:t>0.002</w:t>
            </w:r>
          </w:p>
        </w:tc>
      </w:tr>
      <w:tr w:rsidR="006549AA" w:rsidRPr="001A0FFC" w14:paraId="256C61FF" w14:textId="77777777" w:rsidTr="006549AA">
        <w:trPr>
          <w:trHeight w:val="414"/>
        </w:trPr>
        <w:tc>
          <w:tcPr>
            <w:tcW w:w="2972" w:type="dxa"/>
          </w:tcPr>
          <w:p w14:paraId="67F9FD0D" w14:textId="77777777" w:rsidR="006549AA" w:rsidRPr="001A0FFC" w:rsidRDefault="006549AA" w:rsidP="001A0FFC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A0FFC">
              <w:rPr>
                <w:rFonts w:ascii="Times New Roman" w:hAnsi="Times New Roman"/>
                <w:b/>
                <w:sz w:val="20"/>
                <w:szCs w:val="20"/>
              </w:rPr>
              <w:t xml:space="preserve">Group 13, milk and milk products      </w:t>
            </w:r>
          </w:p>
        </w:tc>
        <w:tc>
          <w:tcPr>
            <w:tcW w:w="2835" w:type="dxa"/>
          </w:tcPr>
          <w:p w14:paraId="7C6DD720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445.6 ± 200.2</w:t>
            </w:r>
          </w:p>
        </w:tc>
        <w:tc>
          <w:tcPr>
            <w:tcW w:w="2835" w:type="dxa"/>
          </w:tcPr>
          <w:p w14:paraId="1CE2ED0D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412.9 ± 252.6</w:t>
            </w:r>
          </w:p>
        </w:tc>
        <w:tc>
          <w:tcPr>
            <w:tcW w:w="1417" w:type="dxa"/>
          </w:tcPr>
          <w:p w14:paraId="48ACBA1A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</w:tr>
      <w:tr w:rsidR="006549AA" w:rsidRPr="001A0FFC" w14:paraId="680719DF" w14:textId="77777777" w:rsidTr="006549AA">
        <w:trPr>
          <w:trHeight w:val="414"/>
        </w:trPr>
        <w:tc>
          <w:tcPr>
            <w:tcW w:w="2972" w:type="dxa"/>
          </w:tcPr>
          <w:p w14:paraId="49F8325A" w14:textId="77777777" w:rsidR="006549AA" w:rsidRPr="001A0FFC" w:rsidRDefault="006549AA" w:rsidP="001A0FFC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A0FFC">
              <w:rPr>
                <w:rFonts w:ascii="Times New Roman" w:hAnsi="Times New Roman"/>
                <w:b/>
                <w:sz w:val="20"/>
                <w:szCs w:val="20"/>
              </w:rPr>
              <w:t>Group 14, nuts, seeds and snacks</w:t>
            </w:r>
          </w:p>
        </w:tc>
        <w:tc>
          <w:tcPr>
            <w:tcW w:w="2835" w:type="dxa"/>
          </w:tcPr>
          <w:p w14:paraId="51B081CF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20.8 ± 18.1</w:t>
            </w:r>
          </w:p>
        </w:tc>
        <w:tc>
          <w:tcPr>
            <w:tcW w:w="2835" w:type="dxa"/>
          </w:tcPr>
          <w:p w14:paraId="7B70B73D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22.9 ± 20.8</w:t>
            </w:r>
          </w:p>
        </w:tc>
        <w:tc>
          <w:tcPr>
            <w:tcW w:w="1417" w:type="dxa"/>
          </w:tcPr>
          <w:p w14:paraId="2E32A595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</w:tr>
      <w:tr w:rsidR="006549AA" w:rsidRPr="001A0FFC" w14:paraId="1E6144B9" w14:textId="77777777" w:rsidTr="006549AA">
        <w:trPr>
          <w:trHeight w:val="414"/>
        </w:trPr>
        <w:tc>
          <w:tcPr>
            <w:tcW w:w="2972" w:type="dxa"/>
          </w:tcPr>
          <w:p w14:paraId="73786A8F" w14:textId="77777777" w:rsidR="006549AA" w:rsidRPr="001A0FFC" w:rsidRDefault="006549AA" w:rsidP="001A0FFC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A0FFC">
              <w:rPr>
                <w:rFonts w:ascii="Times New Roman" w:hAnsi="Times New Roman"/>
                <w:b/>
                <w:sz w:val="20"/>
                <w:szCs w:val="20"/>
              </w:rPr>
              <w:t xml:space="preserve">Group 15, legumes           </w:t>
            </w:r>
          </w:p>
        </w:tc>
        <w:tc>
          <w:tcPr>
            <w:tcW w:w="2835" w:type="dxa"/>
          </w:tcPr>
          <w:p w14:paraId="6D9CD506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10.0 ± 9.7</w:t>
            </w:r>
          </w:p>
        </w:tc>
        <w:tc>
          <w:tcPr>
            <w:tcW w:w="2835" w:type="dxa"/>
          </w:tcPr>
          <w:p w14:paraId="34A548BB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9.9 ± 14.1</w:t>
            </w:r>
          </w:p>
        </w:tc>
        <w:tc>
          <w:tcPr>
            <w:tcW w:w="1417" w:type="dxa"/>
          </w:tcPr>
          <w:p w14:paraId="43E40A05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</w:tr>
      <w:tr w:rsidR="006549AA" w:rsidRPr="001A0FFC" w14:paraId="51B52F37" w14:textId="77777777" w:rsidTr="006549AA">
        <w:trPr>
          <w:trHeight w:val="414"/>
        </w:trPr>
        <w:tc>
          <w:tcPr>
            <w:tcW w:w="2972" w:type="dxa"/>
          </w:tcPr>
          <w:p w14:paraId="14963E0F" w14:textId="77777777" w:rsidR="006549AA" w:rsidRPr="001A0FFC" w:rsidRDefault="006549AA" w:rsidP="001A0FFC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A0FFC">
              <w:rPr>
                <w:rFonts w:ascii="Times New Roman" w:hAnsi="Times New Roman"/>
                <w:b/>
                <w:sz w:val="20"/>
                <w:szCs w:val="20"/>
              </w:rPr>
              <w:t>Group 17, mixed dishes</w:t>
            </w:r>
          </w:p>
        </w:tc>
        <w:tc>
          <w:tcPr>
            <w:tcW w:w="2835" w:type="dxa"/>
          </w:tcPr>
          <w:p w14:paraId="62D7788C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31.8 ± 28.4</w:t>
            </w:r>
          </w:p>
        </w:tc>
        <w:tc>
          <w:tcPr>
            <w:tcW w:w="2835" w:type="dxa"/>
          </w:tcPr>
          <w:p w14:paraId="7F388E6A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38.9 ± 27.7</w:t>
            </w:r>
          </w:p>
        </w:tc>
        <w:tc>
          <w:tcPr>
            <w:tcW w:w="1417" w:type="dxa"/>
          </w:tcPr>
          <w:p w14:paraId="37BC6681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</w:tr>
      <w:tr w:rsidR="006549AA" w:rsidRPr="001A0FFC" w14:paraId="292A4C7D" w14:textId="77777777" w:rsidTr="006549AA">
        <w:trPr>
          <w:trHeight w:val="414"/>
        </w:trPr>
        <w:tc>
          <w:tcPr>
            <w:tcW w:w="2972" w:type="dxa"/>
          </w:tcPr>
          <w:p w14:paraId="2EE12E58" w14:textId="77777777" w:rsidR="006549AA" w:rsidRPr="001A0FFC" w:rsidRDefault="006549AA" w:rsidP="001A0FFC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A0FFC">
              <w:rPr>
                <w:rFonts w:ascii="Times New Roman" w:hAnsi="Times New Roman"/>
                <w:b/>
                <w:sz w:val="20"/>
                <w:szCs w:val="20"/>
              </w:rPr>
              <w:t xml:space="preserve">Group 18, soups                                       </w:t>
            </w:r>
          </w:p>
        </w:tc>
        <w:tc>
          <w:tcPr>
            <w:tcW w:w="2835" w:type="dxa"/>
          </w:tcPr>
          <w:p w14:paraId="0FBBA5E3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66.7 ± 86.3</w:t>
            </w:r>
          </w:p>
        </w:tc>
        <w:tc>
          <w:tcPr>
            <w:tcW w:w="2835" w:type="dxa"/>
          </w:tcPr>
          <w:p w14:paraId="2CD7A69F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71.0 ± 75.4</w:t>
            </w:r>
          </w:p>
        </w:tc>
        <w:tc>
          <w:tcPr>
            <w:tcW w:w="1417" w:type="dxa"/>
          </w:tcPr>
          <w:p w14:paraId="681FDB3B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</w:tr>
      <w:tr w:rsidR="006549AA" w:rsidRPr="001A0FFC" w14:paraId="0F5D7790" w14:textId="77777777" w:rsidTr="006549AA">
        <w:trPr>
          <w:trHeight w:val="414"/>
        </w:trPr>
        <w:tc>
          <w:tcPr>
            <w:tcW w:w="2972" w:type="dxa"/>
          </w:tcPr>
          <w:p w14:paraId="56C51A05" w14:textId="77777777" w:rsidR="006549AA" w:rsidRPr="001A0FFC" w:rsidRDefault="006549AA" w:rsidP="001A0FFC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A0FFC">
              <w:rPr>
                <w:rFonts w:ascii="Times New Roman" w:hAnsi="Times New Roman"/>
                <w:b/>
                <w:sz w:val="20"/>
                <w:szCs w:val="20"/>
              </w:rPr>
              <w:t>Group 19, soy vegetarian products</w:t>
            </w:r>
          </w:p>
        </w:tc>
        <w:tc>
          <w:tcPr>
            <w:tcW w:w="2835" w:type="dxa"/>
          </w:tcPr>
          <w:p w14:paraId="62841E03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1.9 ± 5.6</w:t>
            </w:r>
          </w:p>
        </w:tc>
        <w:tc>
          <w:tcPr>
            <w:tcW w:w="2835" w:type="dxa"/>
          </w:tcPr>
          <w:p w14:paraId="01803E06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8.9 ±30.8</w:t>
            </w:r>
          </w:p>
        </w:tc>
        <w:tc>
          <w:tcPr>
            <w:tcW w:w="1417" w:type="dxa"/>
          </w:tcPr>
          <w:p w14:paraId="2FD812FE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</w:tr>
      <w:tr w:rsidR="006549AA" w:rsidRPr="001A0FFC" w14:paraId="7CAB78C0" w14:textId="77777777" w:rsidTr="006549AA">
        <w:trPr>
          <w:trHeight w:val="414"/>
        </w:trPr>
        <w:tc>
          <w:tcPr>
            <w:tcW w:w="2972" w:type="dxa"/>
          </w:tcPr>
          <w:p w14:paraId="0FC093C3" w14:textId="77777777" w:rsidR="006549AA" w:rsidRPr="001A0FFC" w:rsidRDefault="006549AA" w:rsidP="001A0FFC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A0FFC">
              <w:rPr>
                <w:rFonts w:ascii="Times New Roman" w:hAnsi="Times New Roman"/>
                <w:b/>
                <w:sz w:val="20"/>
                <w:szCs w:val="20"/>
              </w:rPr>
              <w:t xml:space="preserve">Group 20, sugar/sweets/sweet sauces        </w:t>
            </w:r>
          </w:p>
        </w:tc>
        <w:tc>
          <w:tcPr>
            <w:tcW w:w="2835" w:type="dxa"/>
          </w:tcPr>
          <w:p w14:paraId="69F163C3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71.1 ± 56.9</w:t>
            </w:r>
          </w:p>
        </w:tc>
        <w:tc>
          <w:tcPr>
            <w:tcW w:w="2835" w:type="dxa"/>
          </w:tcPr>
          <w:p w14:paraId="6C8D0FB5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92.7 ±63.0</w:t>
            </w:r>
          </w:p>
        </w:tc>
        <w:tc>
          <w:tcPr>
            <w:tcW w:w="1417" w:type="dxa"/>
          </w:tcPr>
          <w:p w14:paraId="7AA08F6E" w14:textId="77777777" w:rsidR="006549AA" w:rsidRPr="001A0FFC" w:rsidRDefault="006549AA" w:rsidP="001A0FF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A0FFC">
              <w:rPr>
                <w:rFonts w:ascii="Times New Roman" w:hAnsi="Times New Roman"/>
                <w:b/>
                <w:sz w:val="20"/>
                <w:szCs w:val="20"/>
              </w:rPr>
              <w:t>0.04</w:t>
            </w:r>
          </w:p>
        </w:tc>
      </w:tr>
      <w:tr w:rsidR="006549AA" w:rsidRPr="001A0FFC" w14:paraId="234F527C" w14:textId="77777777" w:rsidTr="006549AA">
        <w:trPr>
          <w:trHeight w:val="414"/>
        </w:trPr>
        <w:tc>
          <w:tcPr>
            <w:tcW w:w="2972" w:type="dxa"/>
          </w:tcPr>
          <w:p w14:paraId="59445F73" w14:textId="77777777" w:rsidR="006549AA" w:rsidRPr="001A0FFC" w:rsidRDefault="006549AA" w:rsidP="001A0FFC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A0FFC">
              <w:rPr>
                <w:rFonts w:ascii="Times New Roman" w:hAnsi="Times New Roman"/>
                <w:b/>
                <w:sz w:val="20"/>
                <w:szCs w:val="20"/>
              </w:rPr>
              <w:t>Group 21 fats/oils, /savoury sauces</w:t>
            </w:r>
          </w:p>
        </w:tc>
        <w:tc>
          <w:tcPr>
            <w:tcW w:w="2835" w:type="dxa"/>
          </w:tcPr>
          <w:p w14:paraId="2F0EA8CD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63.2 ± 28.6</w:t>
            </w:r>
          </w:p>
        </w:tc>
        <w:tc>
          <w:tcPr>
            <w:tcW w:w="2835" w:type="dxa"/>
          </w:tcPr>
          <w:p w14:paraId="606E9B22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62.4 ± 27.8</w:t>
            </w:r>
          </w:p>
        </w:tc>
        <w:tc>
          <w:tcPr>
            <w:tcW w:w="1417" w:type="dxa"/>
          </w:tcPr>
          <w:p w14:paraId="0E425F51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</w:tr>
      <w:tr w:rsidR="006549AA" w:rsidRPr="001A0FFC" w14:paraId="164DF420" w14:textId="77777777" w:rsidTr="006549AA">
        <w:trPr>
          <w:trHeight w:val="414"/>
        </w:trPr>
        <w:tc>
          <w:tcPr>
            <w:tcW w:w="2972" w:type="dxa"/>
          </w:tcPr>
          <w:p w14:paraId="351C3165" w14:textId="77777777" w:rsidR="006549AA" w:rsidRPr="001A0FFC" w:rsidRDefault="006549AA" w:rsidP="001A0FFC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A0FFC">
              <w:rPr>
                <w:rFonts w:ascii="Times New Roman" w:hAnsi="Times New Roman"/>
                <w:b/>
                <w:sz w:val="20"/>
                <w:szCs w:val="20"/>
              </w:rPr>
              <w:t xml:space="preserve">Group 22, fish          </w:t>
            </w:r>
          </w:p>
        </w:tc>
        <w:tc>
          <w:tcPr>
            <w:tcW w:w="2835" w:type="dxa"/>
          </w:tcPr>
          <w:p w14:paraId="159FBB12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40.2 ± 28.5</w:t>
            </w:r>
          </w:p>
        </w:tc>
        <w:tc>
          <w:tcPr>
            <w:tcW w:w="2835" w:type="dxa"/>
          </w:tcPr>
          <w:p w14:paraId="2BD8710A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41.6 ± 38.6</w:t>
            </w:r>
          </w:p>
        </w:tc>
        <w:tc>
          <w:tcPr>
            <w:tcW w:w="1417" w:type="dxa"/>
          </w:tcPr>
          <w:p w14:paraId="29755BC2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</w:tr>
      <w:tr w:rsidR="006549AA" w:rsidRPr="001A0FFC" w14:paraId="03D203FB" w14:textId="77777777" w:rsidTr="006549AA">
        <w:trPr>
          <w:trHeight w:val="414"/>
        </w:trPr>
        <w:tc>
          <w:tcPr>
            <w:tcW w:w="2972" w:type="dxa"/>
          </w:tcPr>
          <w:p w14:paraId="479B3083" w14:textId="77777777" w:rsidR="006549AA" w:rsidRPr="001A0FFC" w:rsidRDefault="006549AA" w:rsidP="001A0FFC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A0FFC">
              <w:rPr>
                <w:rFonts w:ascii="Times New Roman" w:hAnsi="Times New Roman"/>
                <w:b/>
                <w:sz w:val="20"/>
                <w:szCs w:val="20"/>
              </w:rPr>
              <w:t xml:space="preserve">Group 23, meat/meat products/poultry                                          </w:t>
            </w:r>
          </w:p>
        </w:tc>
        <w:tc>
          <w:tcPr>
            <w:tcW w:w="2835" w:type="dxa"/>
          </w:tcPr>
          <w:p w14:paraId="27A0F6F8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129.8 ± 52.5</w:t>
            </w:r>
          </w:p>
        </w:tc>
        <w:tc>
          <w:tcPr>
            <w:tcW w:w="2835" w:type="dxa"/>
          </w:tcPr>
          <w:p w14:paraId="652F58B7" w14:textId="77777777" w:rsidR="006549AA" w:rsidRPr="001A0FFC" w:rsidRDefault="006549A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107.0 ±48.7</w:t>
            </w:r>
          </w:p>
        </w:tc>
        <w:tc>
          <w:tcPr>
            <w:tcW w:w="1417" w:type="dxa"/>
          </w:tcPr>
          <w:p w14:paraId="646B4F67" w14:textId="77777777" w:rsidR="006549AA" w:rsidRPr="001A0FFC" w:rsidRDefault="006549AA" w:rsidP="001A0FF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A0FFC">
              <w:rPr>
                <w:rFonts w:ascii="Times New Roman" w:hAnsi="Times New Roman"/>
                <w:b/>
                <w:sz w:val="20"/>
                <w:szCs w:val="20"/>
              </w:rPr>
              <w:t>0.005</w:t>
            </w:r>
          </w:p>
        </w:tc>
      </w:tr>
    </w:tbl>
    <w:p w14:paraId="2AEF5454" w14:textId="77777777" w:rsidR="006549AA" w:rsidRPr="001A0FFC" w:rsidRDefault="006549AA" w:rsidP="001A0FFC">
      <w:pPr>
        <w:spacing w:after="0" w:line="240" w:lineRule="auto"/>
        <w:rPr>
          <w:rFonts w:ascii="Times New Roman" w:eastAsia="Times New Roman" w:hAnsi="Times New Roman"/>
          <w:color w:val="000000" w:themeColor="text1"/>
          <w:sz w:val="20"/>
          <w:szCs w:val="20"/>
          <w:lang w:eastAsia="pt-PT"/>
        </w:rPr>
      </w:pPr>
    </w:p>
    <w:p w14:paraId="3A82F16F" w14:textId="77777777" w:rsidR="006549AA" w:rsidRPr="001A0FFC" w:rsidRDefault="006549AA" w:rsidP="001A0FFC">
      <w:pPr>
        <w:spacing w:after="0" w:line="480" w:lineRule="auto"/>
        <w:rPr>
          <w:rFonts w:ascii="Times New Roman" w:hAnsi="Times New Roman"/>
          <w:sz w:val="18"/>
          <w:szCs w:val="18"/>
        </w:rPr>
      </w:pPr>
    </w:p>
    <w:p w14:paraId="54B625C0" w14:textId="1965FE2F" w:rsidR="006E2030" w:rsidRPr="001A0FFC" w:rsidRDefault="006E2030" w:rsidP="001A0FFC">
      <w:pPr>
        <w:rPr>
          <w:rFonts w:ascii="Times New Roman" w:eastAsia="Times New Roman" w:hAnsi="Times New Roman"/>
          <w:color w:val="000000" w:themeColor="text1"/>
          <w:sz w:val="20"/>
          <w:szCs w:val="20"/>
          <w:lang w:eastAsia="pt-PT"/>
        </w:rPr>
        <w:sectPr w:rsidR="006E2030" w:rsidRPr="001A0FFC" w:rsidSect="002319B9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600CAA03" w14:textId="312B1982" w:rsidR="006549AA" w:rsidRPr="001A0FFC" w:rsidRDefault="00D917C2" w:rsidP="001A0FFC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upplementary material</w:t>
      </w:r>
      <w:r w:rsidR="009D2438" w:rsidRPr="001A0FFC">
        <w:rPr>
          <w:rFonts w:ascii="Times New Roman" w:hAnsi="Times New Roman"/>
          <w:b/>
          <w:bCs/>
          <w:sz w:val="20"/>
          <w:szCs w:val="20"/>
        </w:rPr>
        <w:t xml:space="preserve"> 3 </w:t>
      </w:r>
      <w:r w:rsidR="006549AA" w:rsidRPr="001A0FFC">
        <w:rPr>
          <w:rFonts w:ascii="Times New Roman" w:hAnsi="Times New Roman"/>
          <w:sz w:val="20"/>
          <w:szCs w:val="20"/>
        </w:rPr>
        <w:t>Correlations among consumption of NEVO groups 23 (meat/meat products/poultry) and 11 (cheese), and several possible indicators of their consumption, namely dietary ratios of haem to non-haem iron animal to plant protein, and maternal plasma arachidonic acid. Data are shown as Pearson correlation coefficient (significance, N)</w:t>
      </w:r>
      <w:r w:rsidR="006E2030" w:rsidRPr="001A0FFC">
        <w:rPr>
          <w:rFonts w:ascii="Times New Roman" w:hAnsi="Times New Roman"/>
          <w:sz w:val="20"/>
          <w:szCs w:val="20"/>
        </w:rPr>
        <w:t>;</w:t>
      </w:r>
      <w:r w:rsidR="006E2030" w:rsidRPr="001A0FFC">
        <w:rPr>
          <w:rFonts w:ascii="Times New Roman" w:eastAsia="Times New Roman" w:hAnsi="Times New Roman"/>
          <w:color w:val="000000" w:themeColor="text1"/>
          <w:sz w:val="20"/>
          <w:szCs w:val="20"/>
          <w:lang w:eastAsia="pt-PT"/>
        </w:rPr>
        <w:t xml:space="preserve"> higher correlations are shaded darker.</w:t>
      </w:r>
    </w:p>
    <w:p w14:paraId="60E3240F" w14:textId="77777777" w:rsidR="006549AA" w:rsidRPr="001A0FFC" w:rsidRDefault="006549AA" w:rsidP="001A0FFC">
      <w:pPr>
        <w:rPr>
          <w:rFonts w:ascii="Times New Roman" w:hAnsi="Times New Roman"/>
          <w:sz w:val="20"/>
          <w:szCs w:val="20"/>
        </w:rPr>
      </w:pPr>
    </w:p>
    <w:p w14:paraId="04EB2DAB" w14:textId="77777777" w:rsidR="006549AA" w:rsidRPr="001A0FFC" w:rsidRDefault="006549AA" w:rsidP="001A0FFC">
      <w:pPr>
        <w:rPr>
          <w:rFonts w:ascii="Times New Roman" w:eastAsia="Times New Roman" w:hAnsi="Times New Roman"/>
          <w:color w:val="000000" w:themeColor="text1"/>
          <w:sz w:val="20"/>
          <w:szCs w:val="20"/>
          <w:lang w:eastAsia="pt-PT"/>
        </w:rPr>
      </w:pPr>
    </w:p>
    <w:tbl>
      <w:tblPr>
        <w:tblStyle w:val="TableGrid"/>
        <w:tblW w:w="12752" w:type="dxa"/>
        <w:tblLook w:val="04A0" w:firstRow="1" w:lastRow="0" w:firstColumn="1" w:lastColumn="0" w:noHBand="0" w:noVBand="1"/>
      </w:tblPr>
      <w:tblGrid>
        <w:gridCol w:w="2405"/>
        <w:gridCol w:w="1985"/>
        <w:gridCol w:w="2126"/>
        <w:gridCol w:w="2126"/>
        <w:gridCol w:w="2126"/>
        <w:gridCol w:w="1984"/>
      </w:tblGrid>
      <w:tr w:rsidR="006549AA" w:rsidRPr="001A0FFC" w14:paraId="22B32CF4" w14:textId="77777777" w:rsidTr="006549AA">
        <w:trPr>
          <w:trHeight w:val="824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3A0E8" w14:textId="77777777" w:rsidR="006549AA" w:rsidRPr="001A0FFC" w:rsidRDefault="006549AA" w:rsidP="001A0FF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0CF6E" w14:textId="77777777" w:rsidR="006549AA" w:rsidRPr="001A0FFC" w:rsidRDefault="006549AA" w:rsidP="001A0FF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</w:pPr>
            <w:r w:rsidRPr="001A0FFC">
              <w:rPr>
                <w:rFonts w:ascii="Times New Roman" w:hAnsi="Times New Roman"/>
                <w:b/>
                <w:sz w:val="20"/>
                <w:szCs w:val="20"/>
              </w:rPr>
              <w:t xml:space="preserve">NEVO Group 23, meat/meat products/poultry                              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27F10" w14:textId="77777777" w:rsidR="006549AA" w:rsidRPr="001A0FFC" w:rsidRDefault="006549AA" w:rsidP="001A0FF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</w:pPr>
            <w:r w:rsidRPr="001A0FFC">
              <w:rPr>
                <w:rFonts w:ascii="Times New Roman" w:hAnsi="Times New Roman"/>
                <w:b/>
                <w:sz w:val="20"/>
                <w:szCs w:val="20"/>
              </w:rPr>
              <w:t xml:space="preserve">NEVO Group 11, cheese               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142F5" w14:textId="77777777" w:rsidR="006549AA" w:rsidRPr="001A0FFC" w:rsidRDefault="006549AA" w:rsidP="001A0FF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</w:pPr>
            <w:r w:rsidRPr="001A0FFC">
              <w:rPr>
                <w:rFonts w:ascii="Times New Roman" w:hAnsi="Times New Roman"/>
                <w:b/>
                <w:sz w:val="20"/>
                <w:szCs w:val="20"/>
              </w:rPr>
              <w:t>Ratio haem to non-haem iron (maternal diet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2890C" w14:textId="77777777" w:rsidR="006549AA" w:rsidRPr="001A0FFC" w:rsidRDefault="006549AA" w:rsidP="001A0FF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</w:pPr>
            <w:r w:rsidRPr="001A0FFC">
              <w:rPr>
                <w:rFonts w:ascii="Times New Roman" w:hAnsi="Times New Roman"/>
                <w:b/>
                <w:sz w:val="20"/>
                <w:szCs w:val="20"/>
              </w:rPr>
              <w:t xml:space="preserve">Ratio animal to plant protein (maternal diet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31B17" w14:textId="4C36DD50" w:rsidR="006549AA" w:rsidRPr="001A0FFC" w:rsidRDefault="006E2030" w:rsidP="001A0FF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</w:pPr>
            <w:r w:rsidRPr="001A0FFC">
              <w:rPr>
                <w:rFonts w:ascii="Times New Roman" w:hAnsi="Times New Roman"/>
                <w:b/>
                <w:sz w:val="20"/>
                <w:szCs w:val="20"/>
              </w:rPr>
              <w:t>Arachidonic acid (maternal plasma)</w:t>
            </w:r>
          </w:p>
        </w:tc>
      </w:tr>
      <w:tr w:rsidR="006549AA" w:rsidRPr="001A0FFC" w14:paraId="7003CCF4" w14:textId="77777777" w:rsidTr="006549AA">
        <w:trPr>
          <w:trHeight w:val="96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0602F" w14:textId="77777777" w:rsidR="006549AA" w:rsidRPr="001A0FFC" w:rsidRDefault="006549AA" w:rsidP="001A0FF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</w:pPr>
            <w:r w:rsidRPr="001A0FFC">
              <w:rPr>
                <w:rFonts w:ascii="Times New Roman" w:hAnsi="Times New Roman"/>
                <w:b/>
                <w:sz w:val="20"/>
                <w:szCs w:val="20"/>
              </w:rPr>
              <w:t xml:space="preserve">NEVO Group 23, meat/meat products/poultry                                         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14:paraId="2B06D938" w14:textId="77777777" w:rsidR="006549AA" w:rsidRPr="001A0FFC" w:rsidRDefault="006549AA" w:rsidP="001A0FF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</w:pPr>
            <w:r w:rsidRPr="001A0FFC"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eastAsia="pt-PT"/>
              </w:rPr>
              <w:t>1 (-, 280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0C813A2" w14:textId="77777777" w:rsidR="006549AA" w:rsidRPr="001A0FFC" w:rsidRDefault="006549AA" w:rsidP="001A0FF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</w:pPr>
            <w:r w:rsidRPr="001A0FF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  <w:t>0.123 (&lt;0.001, 280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hideMark/>
          </w:tcPr>
          <w:p w14:paraId="56A602F8" w14:textId="77777777" w:rsidR="006549AA" w:rsidRPr="001A0FFC" w:rsidRDefault="006549AA" w:rsidP="001A0FF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</w:pPr>
            <w:r w:rsidRPr="001A0FF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  <w:t>0.623 (&lt;0.001, 280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39CCCB1F" w14:textId="77777777" w:rsidR="006549AA" w:rsidRPr="001A0FFC" w:rsidRDefault="006549AA" w:rsidP="001A0FF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</w:pPr>
            <w:r w:rsidRPr="001A0FF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  <w:t>0.527 (&lt;0.001, 280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088ED49" w14:textId="77777777" w:rsidR="006549AA" w:rsidRPr="001A0FFC" w:rsidRDefault="006549AA" w:rsidP="001A0FF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</w:pPr>
            <w:r w:rsidRPr="001A0FF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  <w:t>0.144 (&lt;0.001, 1326)</w:t>
            </w:r>
          </w:p>
        </w:tc>
      </w:tr>
      <w:tr w:rsidR="006549AA" w:rsidRPr="001A0FFC" w14:paraId="5D562B88" w14:textId="77777777" w:rsidTr="006549AA">
        <w:trPr>
          <w:trHeight w:val="711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AA443" w14:textId="77777777" w:rsidR="006549AA" w:rsidRPr="001A0FFC" w:rsidRDefault="006549AA" w:rsidP="001A0FF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</w:pPr>
            <w:r w:rsidRPr="001A0FFC">
              <w:rPr>
                <w:rFonts w:ascii="Times New Roman" w:hAnsi="Times New Roman"/>
                <w:b/>
                <w:sz w:val="20"/>
                <w:szCs w:val="20"/>
              </w:rPr>
              <w:t xml:space="preserve">NEVO Group 11, cheese                   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ADC8B0F" w14:textId="77777777" w:rsidR="006549AA" w:rsidRPr="001A0FFC" w:rsidRDefault="006549AA" w:rsidP="001A0FF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</w:pPr>
            <w:r w:rsidRPr="001A0FF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  <w:t>0.123 (&lt;0.001, 280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14:paraId="09CFADCC" w14:textId="77777777" w:rsidR="006549AA" w:rsidRPr="001A0FFC" w:rsidRDefault="006549AA" w:rsidP="001A0FF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</w:pPr>
            <w:r w:rsidRPr="001A0FFC"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eastAsia="pt-PT"/>
              </w:rPr>
              <w:t>1 (-, 280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F4B1B6F" w14:textId="77777777" w:rsidR="006549AA" w:rsidRPr="001A0FFC" w:rsidRDefault="006549AA" w:rsidP="001A0FF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</w:pPr>
            <w:r w:rsidRPr="001A0FF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  <w:t>0.115 (&lt;0.001, 280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7F687798" w14:textId="77777777" w:rsidR="006549AA" w:rsidRPr="001A0FFC" w:rsidRDefault="006549AA" w:rsidP="001A0FF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</w:pPr>
            <w:r w:rsidRPr="001A0FF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  <w:t>0.527 (&lt;0.001, 280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FDFD"/>
            <w:hideMark/>
          </w:tcPr>
          <w:p w14:paraId="35A6DC17" w14:textId="77777777" w:rsidR="006549AA" w:rsidRPr="001A0FFC" w:rsidRDefault="006549AA" w:rsidP="001A0FF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</w:pPr>
            <w:r w:rsidRPr="001A0FF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  <w:t>0.079 (0.004, 1326)</w:t>
            </w:r>
          </w:p>
        </w:tc>
      </w:tr>
      <w:tr w:rsidR="006549AA" w:rsidRPr="001A0FFC" w14:paraId="275EB517" w14:textId="77777777" w:rsidTr="006549AA">
        <w:trPr>
          <w:trHeight w:val="969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0DDB1" w14:textId="77777777" w:rsidR="006549AA" w:rsidRPr="001A0FFC" w:rsidRDefault="006549AA" w:rsidP="001A0FF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</w:pPr>
            <w:r w:rsidRPr="001A0FFC">
              <w:rPr>
                <w:rFonts w:ascii="Times New Roman" w:hAnsi="Times New Roman"/>
                <w:b/>
                <w:sz w:val="20"/>
                <w:szCs w:val="20"/>
              </w:rPr>
              <w:t>Ratio haem to non-haem iron (maternal diet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hideMark/>
          </w:tcPr>
          <w:p w14:paraId="60D5AE9C" w14:textId="77777777" w:rsidR="006549AA" w:rsidRPr="001A0FFC" w:rsidRDefault="006549AA" w:rsidP="001A0FF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</w:pPr>
            <w:r w:rsidRPr="001A0FF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  <w:t>0.623 (&lt;0.001, 280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0987250" w14:textId="77777777" w:rsidR="006549AA" w:rsidRPr="001A0FFC" w:rsidRDefault="006549AA" w:rsidP="001A0FF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</w:pPr>
            <w:r w:rsidRPr="001A0FF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  <w:t>0.115 (&lt;0.001, 280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14:paraId="73662028" w14:textId="77777777" w:rsidR="006549AA" w:rsidRPr="001A0FFC" w:rsidRDefault="006549AA" w:rsidP="001A0FF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</w:pPr>
            <w:r w:rsidRPr="001A0FFC"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eastAsia="pt-PT"/>
              </w:rPr>
              <w:t>1 (-, 280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2FEC881C" w14:textId="77777777" w:rsidR="006549AA" w:rsidRPr="001A0FFC" w:rsidRDefault="006549AA" w:rsidP="001A0FF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</w:pPr>
            <w:r w:rsidRPr="001A0FF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  <w:t>0.527 (&lt;0.001, 280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CBE9B75" w14:textId="77777777" w:rsidR="006549AA" w:rsidRPr="001A0FFC" w:rsidRDefault="006549AA" w:rsidP="001A0FF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</w:pPr>
            <w:r w:rsidRPr="001A0FF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  <w:t>0.219 (&lt;0.001, 1326)</w:t>
            </w:r>
          </w:p>
        </w:tc>
      </w:tr>
      <w:tr w:rsidR="006549AA" w:rsidRPr="001A0FFC" w14:paraId="705DB190" w14:textId="77777777" w:rsidTr="006549AA">
        <w:trPr>
          <w:trHeight w:val="96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6082C" w14:textId="77777777" w:rsidR="006549AA" w:rsidRPr="001A0FFC" w:rsidRDefault="006549AA" w:rsidP="001A0FF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</w:pPr>
            <w:r w:rsidRPr="001A0FFC">
              <w:rPr>
                <w:rFonts w:ascii="Times New Roman" w:hAnsi="Times New Roman"/>
                <w:b/>
                <w:sz w:val="20"/>
                <w:szCs w:val="20"/>
              </w:rPr>
              <w:t>Ratio animal to plant protein (maternal diet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3A847180" w14:textId="77777777" w:rsidR="006549AA" w:rsidRPr="001A0FFC" w:rsidRDefault="006549AA" w:rsidP="001A0FF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</w:pPr>
            <w:r w:rsidRPr="001A0FF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  <w:t>0.527 (&lt;0.001, 280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06031C89" w14:textId="77777777" w:rsidR="006549AA" w:rsidRPr="001A0FFC" w:rsidRDefault="006549AA" w:rsidP="001A0FF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</w:pPr>
            <w:r w:rsidRPr="001A0FF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  <w:t>0.527 (&lt;0.001, 280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406A6FDD" w14:textId="77777777" w:rsidR="006549AA" w:rsidRPr="001A0FFC" w:rsidRDefault="006549AA" w:rsidP="001A0FF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</w:pPr>
            <w:r w:rsidRPr="001A0FF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  <w:t>0.527 (&lt;0.001, 280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14:paraId="4E523EAF" w14:textId="77777777" w:rsidR="006549AA" w:rsidRPr="001A0FFC" w:rsidRDefault="006549AA" w:rsidP="001A0FF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</w:pPr>
            <w:r w:rsidRPr="001A0FFC"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eastAsia="pt-PT"/>
              </w:rPr>
              <w:t>1 (-, 280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11F7F26" w14:textId="77777777" w:rsidR="006549AA" w:rsidRPr="001A0FFC" w:rsidRDefault="006549AA" w:rsidP="001A0FF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</w:pPr>
            <w:r w:rsidRPr="001A0FF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  <w:t>0.183 (&lt;0.001, 1326)</w:t>
            </w:r>
          </w:p>
        </w:tc>
      </w:tr>
      <w:tr w:rsidR="006549AA" w:rsidRPr="001A0FFC" w14:paraId="633C243C" w14:textId="77777777" w:rsidTr="006549AA">
        <w:trPr>
          <w:trHeight w:val="969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166C8" w14:textId="5E7235EC" w:rsidR="006549AA" w:rsidRPr="001A0FFC" w:rsidRDefault="006E2030" w:rsidP="001A0FF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</w:pPr>
            <w:r w:rsidRPr="001A0FFC">
              <w:rPr>
                <w:rFonts w:ascii="Times New Roman" w:hAnsi="Times New Roman"/>
                <w:b/>
                <w:sz w:val="20"/>
                <w:szCs w:val="20"/>
              </w:rPr>
              <w:t>Arachidonic acid (maternal plasma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600E06C" w14:textId="77777777" w:rsidR="006549AA" w:rsidRPr="001A0FFC" w:rsidRDefault="006549AA" w:rsidP="001A0FF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</w:pPr>
            <w:r w:rsidRPr="001A0FF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  <w:t>0.144 (&lt;0.001, 132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FDFD"/>
            <w:hideMark/>
          </w:tcPr>
          <w:p w14:paraId="3AAE59F0" w14:textId="77777777" w:rsidR="006549AA" w:rsidRPr="001A0FFC" w:rsidRDefault="006549AA" w:rsidP="001A0FF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</w:pPr>
            <w:r w:rsidRPr="001A0FF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  <w:t>0.079 (0.004, 132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DBD29B3" w14:textId="77777777" w:rsidR="006549AA" w:rsidRPr="001A0FFC" w:rsidRDefault="006549AA" w:rsidP="001A0FF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</w:pPr>
            <w:r w:rsidRPr="001A0FF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  <w:t>0.219 (&lt;0.001, 132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CF585E0" w14:textId="77777777" w:rsidR="006549AA" w:rsidRPr="001A0FFC" w:rsidRDefault="006549AA" w:rsidP="001A0FF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</w:pPr>
            <w:r w:rsidRPr="001A0FFC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  <w:t>0.183 (&lt;0.001, 132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14:paraId="6DF4CBD2" w14:textId="77777777" w:rsidR="006549AA" w:rsidRPr="001A0FFC" w:rsidRDefault="006549AA" w:rsidP="001A0FFC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pt-PT"/>
              </w:rPr>
            </w:pPr>
            <w:r w:rsidRPr="001A0FFC"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eastAsia="pt-PT"/>
              </w:rPr>
              <w:t>1 (-,1326)</w:t>
            </w:r>
          </w:p>
        </w:tc>
      </w:tr>
    </w:tbl>
    <w:p w14:paraId="5D6B96A5" w14:textId="77777777" w:rsidR="006549AA" w:rsidRPr="001A0FFC" w:rsidRDefault="006549AA" w:rsidP="001A0FFC">
      <w:pPr>
        <w:spacing w:after="0" w:line="240" w:lineRule="auto"/>
        <w:rPr>
          <w:rFonts w:ascii="Times New Roman" w:eastAsia="Times New Roman" w:hAnsi="Times New Roman"/>
          <w:color w:val="000000" w:themeColor="text1"/>
          <w:sz w:val="20"/>
          <w:szCs w:val="20"/>
          <w:lang w:eastAsia="pt-PT"/>
        </w:rPr>
      </w:pPr>
      <w:r w:rsidRPr="001A0FFC">
        <w:rPr>
          <w:rFonts w:ascii="Times New Roman" w:eastAsia="Times New Roman" w:hAnsi="Times New Roman"/>
          <w:color w:val="000000" w:themeColor="text1"/>
          <w:sz w:val="20"/>
          <w:szCs w:val="20"/>
          <w:lang w:eastAsia="pt-PT"/>
        </w:rPr>
        <w:br w:type="page"/>
      </w:r>
    </w:p>
    <w:p w14:paraId="4C826BCF" w14:textId="77777777" w:rsidR="006E2030" w:rsidRPr="001A0FFC" w:rsidRDefault="006E2030" w:rsidP="001A0FFC">
      <w:pPr>
        <w:spacing w:after="0" w:line="480" w:lineRule="auto"/>
        <w:rPr>
          <w:rFonts w:ascii="Times New Roman" w:hAnsi="Times New Roman"/>
          <w:sz w:val="20"/>
          <w:szCs w:val="20"/>
        </w:rPr>
        <w:sectPr w:rsidR="006E2030" w:rsidRPr="001A0FFC" w:rsidSect="006E2030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1261A856" w14:textId="514B52CD" w:rsidR="0034270A" w:rsidRPr="001A0FFC" w:rsidRDefault="00D917C2" w:rsidP="001A0FFC">
      <w:pPr>
        <w:spacing w:after="0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upplementary material</w:t>
      </w:r>
      <w:r w:rsidR="009D2438" w:rsidRPr="001A0FFC">
        <w:rPr>
          <w:rFonts w:ascii="Times New Roman" w:hAnsi="Times New Roman"/>
          <w:b/>
          <w:bCs/>
          <w:sz w:val="20"/>
          <w:szCs w:val="20"/>
        </w:rPr>
        <w:t xml:space="preserve"> 4</w:t>
      </w:r>
      <w:r w:rsidR="0034270A" w:rsidRPr="001A0FFC">
        <w:rPr>
          <w:rFonts w:ascii="Times New Roman" w:hAnsi="Times New Roman"/>
          <w:sz w:val="20"/>
          <w:szCs w:val="20"/>
        </w:rPr>
        <w:t xml:space="preserve"> Comparison of dietary ratios of haem to non-haem iron</w:t>
      </w:r>
      <w:r w:rsidR="00270CE1" w:rsidRPr="001A0FFC">
        <w:rPr>
          <w:rFonts w:ascii="Times New Roman" w:hAnsi="Times New Roman"/>
          <w:sz w:val="20"/>
          <w:szCs w:val="20"/>
        </w:rPr>
        <w:t xml:space="preserve">, </w:t>
      </w:r>
      <w:r w:rsidR="0034270A" w:rsidRPr="001A0FFC">
        <w:rPr>
          <w:rFonts w:ascii="Times New Roman" w:hAnsi="Times New Roman"/>
          <w:sz w:val="20"/>
          <w:szCs w:val="20"/>
        </w:rPr>
        <w:t xml:space="preserve">animal to plant protein, dietary arachidonic acid and maternal plasma arachidonic acid  </w:t>
      </w:r>
      <w:r w:rsidR="00270CE1" w:rsidRPr="001A0FFC">
        <w:rPr>
          <w:rFonts w:ascii="Times New Roman" w:hAnsi="Times New Roman"/>
          <w:sz w:val="20"/>
          <w:szCs w:val="20"/>
        </w:rPr>
        <w:t xml:space="preserve">between </w:t>
      </w:r>
      <w:r w:rsidR="0034270A" w:rsidRPr="001A0FFC">
        <w:rPr>
          <w:rFonts w:ascii="Times New Roman" w:hAnsi="Times New Roman"/>
          <w:sz w:val="20"/>
          <w:szCs w:val="20"/>
        </w:rPr>
        <w:t>participants with and without gestational diabetes; expressed as mean ± SD (N).</w:t>
      </w:r>
    </w:p>
    <w:p w14:paraId="4783949A" w14:textId="77777777" w:rsidR="0034270A" w:rsidRPr="001A0FFC" w:rsidRDefault="0034270A" w:rsidP="001A0FFC">
      <w:pPr>
        <w:rPr>
          <w:rFonts w:ascii="Times New Roman" w:hAnsi="Times New Roman"/>
          <w:sz w:val="18"/>
          <w:szCs w:val="18"/>
        </w:rPr>
      </w:pPr>
    </w:p>
    <w:tbl>
      <w:tblPr>
        <w:tblStyle w:val="TableGrid"/>
        <w:tblW w:w="9842" w:type="dxa"/>
        <w:tblLook w:val="04A0" w:firstRow="1" w:lastRow="0" w:firstColumn="1" w:lastColumn="0" w:noHBand="0" w:noVBand="1"/>
      </w:tblPr>
      <w:tblGrid>
        <w:gridCol w:w="2559"/>
        <w:gridCol w:w="2933"/>
        <w:gridCol w:w="2933"/>
        <w:gridCol w:w="1417"/>
      </w:tblGrid>
      <w:tr w:rsidR="0034270A" w:rsidRPr="001A0FFC" w14:paraId="00FE1155" w14:textId="77777777" w:rsidTr="00265685">
        <w:trPr>
          <w:trHeight w:val="861"/>
        </w:trPr>
        <w:tc>
          <w:tcPr>
            <w:tcW w:w="2559" w:type="dxa"/>
          </w:tcPr>
          <w:p w14:paraId="1DE8BBFA" w14:textId="77777777" w:rsidR="0034270A" w:rsidRPr="001A0FFC" w:rsidRDefault="0034270A" w:rsidP="001A0FFC">
            <w:pPr>
              <w:rPr>
                <w:rFonts w:ascii="Times New Roman" w:hAnsi="Times New Roman"/>
                <w:b/>
                <w:sz w:val="14"/>
                <w:szCs w:val="20"/>
              </w:rPr>
            </w:pPr>
            <w:r w:rsidRPr="001A0FFC">
              <w:rPr>
                <w:rFonts w:ascii="Times New Roman" w:hAnsi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2933" w:type="dxa"/>
          </w:tcPr>
          <w:p w14:paraId="04802C1B" w14:textId="77777777" w:rsidR="0034270A" w:rsidRPr="001A0FFC" w:rsidRDefault="0034270A" w:rsidP="001A0FFC">
            <w:pPr>
              <w:rPr>
                <w:rFonts w:ascii="Times New Roman" w:hAnsi="Times New Roman"/>
                <w:sz w:val="20"/>
                <w:szCs w:val="28"/>
              </w:rPr>
            </w:pPr>
            <w:r w:rsidRPr="001A0FFC">
              <w:rPr>
                <w:rFonts w:ascii="Times New Roman" w:hAnsi="Times New Roman"/>
                <w:b/>
                <w:sz w:val="20"/>
                <w:szCs w:val="28"/>
              </w:rPr>
              <w:t>With gestational diabetes</w:t>
            </w:r>
            <w:r w:rsidRPr="001A0FFC">
              <w:rPr>
                <w:rFonts w:ascii="Times New Roman" w:hAnsi="Times New Roman"/>
                <w:sz w:val="20"/>
                <w:szCs w:val="28"/>
              </w:rPr>
              <w:t xml:space="preserve"> </w:t>
            </w:r>
          </w:p>
          <w:p w14:paraId="4428C9D2" w14:textId="77777777" w:rsidR="0034270A" w:rsidRPr="001A0FFC" w:rsidRDefault="0034270A" w:rsidP="001A0FFC">
            <w:pPr>
              <w:rPr>
                <w:rFonts w:ascii="Times New Roman" w:hAnsi="Times New Roman"/>
                <w:sz w:val="20"/>
                <w:szCs w:val="28"/>
              </w:rPr>
            </w:pPr>
            <w:r w:rsidRPr="001A0FFC">
              <w:rPr>
                <w:rFonts w:ascii="Times New Roman" w:hAnsi="Times New Roman"/>
                <w:sz w:val="20"/>
                <w:szCs w:val="28"/>
              </w:rPr>
              <w:t>mean ± SD (N)</w:t>
            </w:r>
          </w:p>
        </w:tc>
        <w:tc>
          <w:tcPr>
            <w:tcW w:w="2933" w:type="dxa"/>
          </w:tcPr>
          <w:p w14:paraId="6BD3581A" w14:textId="77777777" w:rsidR="0034270A" w:rsidRPr="001A0FFC" w:rsidRDefault="0034270A" w:rsidP="001A0FFC">
            <w:pPr>
              <w:rPr>
                <w:rFonts w:ascii="Times New Roman" w:hAnsi="Times New Roman"/>
                <w:b/>
                <w:sz w:val="20"/>
                <w:szCs w:val="28"/>
              </w:rPr>
            </w:pPr>
            <w:r w:rsidRPr="001A0FFC">
              <w:rPr>
                <w:rFonts w:ascii="Times New Roman" w:hAnsi="Times New Roman"/>
                <w:b/>
                <w:sz w:val="20"/>
                <w:szCs w:val="28"/>
              </w:rPr>
              <w:t>Without diabetes gestational</w:t>
            </w:r>
          </w:p>
          <w:p w14:paraId="25E7BCFB" w14:textId="77777777" w:rsidR="0034270A" w:rsidRPr="001A0FFC" w:rsidRDefault="0034270A" w:rsidP="001A0FFC">
            <w:pPr>
              <w:rPr>
                <w:rFonts w:ascii="Times New Roman" w:hAnsi="Times New Roman"/>
                <w:b/>
                <w:sz w:val="20"/>
                <w:szCs w:val="28"/>
              </w:rPr>
            </w:pPr>
            <w:r w:rsidRPr="001A0FFC">
              <w:rPr>
                <w:rFonts w:ascii="Times New Roman" w:hAnsi="Times New Roman"/>
                <w:sz w:val="20"/>
                <w:szCs w:val="28"/>
              </w:rPr>
              <w:t>mean ± SD (N)</w:t>
            </w:r>
          </w:p>
        </w:tc>
        <w:tc>
          <w:tcPr>
            <w:tcW w:w="1417" w:type="dxa"/>
          </w:tcPr>
          <w:p w14:paraId="4649B370" w14:textId="062BC8EF" w:rsidR="0034270A" w:rsidRPr="001A0FFC" w:rsidRDefault="00B93B87" w:rsidP="001A0FFC">
            <w:pPr>
              <w:rPr>
                <w:rFonts w:ascii="Times New Roman" w:hAnsi="Times New Roman"/>
                <w:b/>
                <w:sz w:val="20"/>
                <w:szCs w:val="28"/>
              </w:rPr>
            </w:pPr>
            <w:r w:rsidRPr="001A0FFC">
              <w:rPr>
                <w:rFonts w:ascii="Times New Roman" w:hAnsi="Times New Roman"/>
                <w:b/>
                <w:sz w:val="20"/>
                <w:szCs w:val="28"/>
              </w:rPr>
              <w:t>P</w:t>
            </w:r>
            <w:r w:rsidR="0034270A" w:rsidRPr="001A0FFC">
              <w:rPr>
                <w:rFonts w:ascii="Times New Roman" w:hAnsi="Times New Roman"/>
                <w:b/>
                <w:sz w:val="20"/>
                <w:szCs w:val="28"/>
              </w:rPr>
              <w:t>-value</w:t>
            </w:r>
          </w:p>
          <w:p w14:paraId="1475A9C1" w14:textId="77777777" w:rsidR="0034270A" w:rsidRPr="001A0FFC" w:rsidRDefault="0034270A" w:rsidP="001A0FFC">
            <w:pPr>
              <w:rPr>
                <w:rFonts w:ascii="Times New Roman" w:hAnsi="Times New Roman"/>
                <w:b/>
                <w:sz w:val="20"/>
                <w:szCs w:val="28"/>
              </w:rPr>
            </w:pPr>
            <w:r w:rsidRPr="001A0FFC">
              <w:rPr>
                <w:rFonts w:ascii="Times New Roman" w:hAnsi="Times New Roman"/>
                <w:b/>
                <w:sz w:val="20"/>
                <w:szCs w:val="28"/>
              </w:rPr>
              <w:t xml:space="preserve">(ANOVA) </w:t>
            </w:r>
          </w:p>
        </w:tc>
      </w:tr>
      <w:tr w:rsidR="0034270A" w:rsidRPr="001A0FFC" w14:paraId="7CA6952C" w14:textId="77777777" w:rsidTr="00265685">
        <w:trPr>
          <w:trHeight w:val="414"/>
        </w:trPr>
        <w:tc>
          <w:tcPr>
            <w:tcW w:w="2559" w:type="dxa"/>
          </w:tcPr>
          <w:p w14:paraId="2DEB908B" w14:textId="77777777" w:rsidR="0034270A" w:rsidRPr="001A0FFC" w:rsidRDefault="0034270A" w:rsidP="001A0FFC">
            <w:pPr>
              <w:spacing w:line="360" w:lineRule="auto"/>
              <w:rPr>
                <w:rFonts w:ascii="Times New Roman" w:hAnsi="Times New Roman"/>
                <w:b/>
                <w:sz w:val="16"/>
                <w:szCs w:val="12"/>
              </w:rPr>
            </w:pPr>
            <w:r w:rsidRPr="001A0FFC">
              <w:rPr>
                <w:rFonts w:ascii="Times New Roman" w:hAnsi="Times New Roman"/>
                <w:b/>
                <w:sz w:val="20"/>
                <w:szCs w:val="20"/>
              </w:rPr>
              <w:t>Ratio haem to non-haem iron (maternal diet)</w:t>
            </w:r>
          </w:p>
        </w:tc>
        <w:tc>
          <w:tcPr>
            <w:tcW w:w="2933" w:type="dxa"/>
          </w:tcPr>
          <w:p w14:paraId="4114F3D9" w14:textId="431E25D0" w:rsidR="0034270A" w:rsidRPr="001A0FFC" w:rsidRDefault="0034270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0.12</w:t>
            </w:r>
            <w:r w:rsidR="006E2030" w:rsidRPr="001A0FFC">
              <w:rPr>
                <w:rFonts w:ascii="Times New Roman" w:hAnsi="Times New Roman"/>
                <w:sz w:val="20"/>
                <w:szCs w:val="20"/>
              </w:rPr>
              <w:t>5</w:t>
            </w:r>
            <w:r w:rsidRPr="001A0FFC">
              <w:rPr>
                <w:rFonts w:ascii="Times New Roman" w:hAnsi="Times New Roman"/>
                <w:sz w:val="20"/>
                <w:szCs w:val="20"/>
              </w:rPr>
              <w:t xml:space="preserve"> ± 0.04</w:t>
            </w:r>
            <w:r w:rsidR="006E2030" w:rsidRPr="001A0FFC">
              <w:rPr>
                <w:rFonts w:ascii="Times New Roman" w:hAnsi="Times New Roman"/>
                <w:sz w:val="20"/>
                <w:szCs w:val="20"/>
              </w:rPr>
              <w:t>4</w:t>
            </w:r>
            <w:r w:rsidRPr="001A0FFC">
              <w:rPr>
                <w:rFonts w:ascii="Times New Roman" w:hAnsi="Times New Roman"/>
                <w:sz w:val="20"/>
                <w:szCs w:val="20"/>
              </w:rPr>
              <w:t xml:space="preserve"> (37)</w:t>
            </w:r>
          </w:p>
        </w:tc>
        <w:tc>
          <w:tcPr>
            <w:tcW w:w="2933" w:type="dxa"/>
          </w:tcPr>
          <w:p w14:paraId="5BDB9885" w14:textId="498BC5BA" w:rsidR="0034270A" w:rsidRPr="001A0FFC" w:rsidRDefault="0034270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0.108 ± 0.05</w:t>
            </w:r>
            <w:r w:rsidR="006E2030" w:rsidRPr="001A0FFC">
              <w:rPr>
                <w:rFonts w:ascii="Times New Roman" w:hAnsi="Times New Roman"/>
                <w:sz w:val="20"/>
                <w:szCs w:val="20"/>
              </w:rPr>
              <w:t>1</w:t>
            </w:r>
            <w:r w:rsidRPr="001A0FFC">
              <w:rPr>
                <w:rFonts w:ascii="Times New Roman" w:hAnsi="Times New Roman"/>
                <w:sz w:val="20"/>
                <w:szCs w:val="20"/>
              </w:rPr>
              <w:t xml:space="preserve"> (2766)</w:t>
            </w:r>
          </w:p>
        </w:tc>
        <w:tc>
          <w:tcPr>
            <w:tcW w:w="1417" w:type="dxa"/>
          </w:tcPr>
          <w:p w14:paraId="12770FD2" w14:textId="77777777" w:rsidR="0034270A" w:rsidRPr="001A0FFC" w:rsidRDefault="0034270A" w:rsidP="001A0FF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1A0FFC">
              <w:rPr>
                <w:rFonts w:ascii="Times New Roman" w:hAnsi="Times New Roman"/>
                <w:bCs/>
                <w:sz w:val="20"/>
                <w:szCs w:val="20"/>
              </w:rPr>
              <w:t>0.05</w:t>
            </w:r>
          </w:p>
        </w:tc>
      </w:tr>
      <w:tr w:rsidR="0034270A" w:rsidRPr="001A0FFC" w14:paraId="20E40CD7" w14:textId="77777777" w:rsidTr="00265685">
        <w:trPr>
          <w:trHeight w:val="414"/>
        </w:trPr>
        <w:tc>
          <w:tcPr>
            <w:tcW w:w="2559" w:type="dxa"/>
          </w:tcPr>
          <w:p w14:paraId="1DB5A76E" w14:textId="77777777" w:rsidR="0034270A" w:rsidRPr="001A0FFC" w:rsidRDefault="0034270A" w:rsidP="001A0FFC">
            <w:pPr>
              <w:spacing w:line="360" w:lineRule="auto"/>
              <w:rPr>
                <w:rFonts w:ascii="Times New Roman" w:hAnsi="Times New Roman"/>
                <w:b/>
                <w:sz w:val="16"/>
                <w:szCs w:val="12"/>
              </w:rPr>
            </w:pPr>
            <w:r w:rsidRPr="001A0FFC">
              <w:rPr>
                <w:rFonts w:ascii="Times New Roman" w:hAnsi="Times New Roman"/>
                <w:b/>
                <w:sz w:val="20"/>
                <w:szCs w:val="20"/>
              </w:rPr>
              <w:t>Ratio animal to plant protein (maternal diet)</w:t>
            </w:r>
          </w:p>
        </w:tc>
        <w:tc>
          <w:tcPr>
            <w:tcW w:w="2933" w:type="dxa"/>
          </w:tcPr>
          <w:p w14:paraId="5CE4F6E8" w14:textId="5DADD384" w:rsidR="0034270A" w:rsidRPr="001A0FFC" w:rsidRDefault="0034270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1.86</w:t>
            </w:r>
            <w:r w:rsidR="006E2030" w:rsidRPr="001A0FFC">
              <w:rPr>
                <w:rFonts w:ascii="Times New Roman" w:hAnsi="Times New Roman"/>
                <w:sz w:val="20"/>
                <w:szCs w:val="20"/>
              </w:rPr>
              <w:t>2</w:t>
            </w:r>
            <w:r w:rsidRPr="001A0FFC">
              <w:rPr>
                <w:rFonts w:ascii="Times New Roman" w:hAnsi="Times New Roman"/>
                <w:sz w:val="20"/>
                <w:szCs w:val="20"/>
              </w:rPr>
              <w:t xml:space="preserve"> ± 0.62</w:t>
            </w:r>
            <w:r w:rsidR="006E2030" w:rsidRPr="001A0FFC">
              <w:rPr>
                <w:rFonts w:ascii="Times New Roman" w:hAnsi="Times New Roman"/>
                <w:sz w:val="20"/>
                <w:szCs w:val="20"/>
              </w:rPr>
              <w:t>1</w:t>
            </w:r>
            <w:r w:rsidRPr="001A0FFC">
              <w:rPr>
                <w:rFonts w:ascii="Times New Roman" w:hAnsi="Times New Roman"/>
                <w:sz w:val="20"/>
                <w:szCs w:val="20"/>
              </w:rPr>
              <w:t xml:space="preserve"> (37)</w:t>
            </w:r>
          </w:p>
        </w:tc>
        <w:tc>
          <w:tcPr>
            <w:tcW w:w="2933" w:type="dxa"/>
          </w:tcPr>
          <w:p w14:paraId="56E11B37" w14:textId="502C72B4" w:rsidR="0034270A" w:rsidRPr="001A0FFC" w:rsidRDefault="0034270A" w:rsidP="001A0FFC">
            <w:pPr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1.59</w:t>
            </w:r>
            <w:r w:rsidR="006E2030" w:rsidRPr="001A0FFC">
              <w:rPr>
                <w:rFonts w:ascii="Times New Roman" w:hAnsi="Times New Roman"/>
                <w:sz w:val="20"/>
                <w:szCs w:val="20"/>
              </w:rPr>
              <w:t>6</w:t>
            </w:r>
            <w:r w:rsidRPr="001A0FFC">
              <w:rPr>
                <w:rFonts w:ascii="Times New Roman" w:hAnsi="Times New Roman"/>
                <w:sz w:val="20"/>
                <w:szCs w:val="20"/>
              </w:rPr>
              <w:t xml:space="preserve"> ± 0.628 (2766)</w:t>
            </w:r>
          </w:p>
        </w:tc>
        <w:tc>
          <w:tcPr>
            <w:tcW w:w="1417" w:type="dxa"/>
          </w:tcPr>
          <w:p w14:paraId="14DDED44" w14:textId="77777777" w:rsidR="0034270A" w:rsidRPr="001A0FFC" w:rsidRDefault="0034270A" w:rsidP="001A0FF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A0FFC">
              <w:rPr>
                <w:rFonts w:ascii="Times New Roman" w:hAnsi="Times New Roman"/>
                <w:b/>
                <w:bCs/>
                <w:sz w:val="20"/>
                <w:szCs w:val="20"/>
              </w:rPr>
              <w:t>0.01</w:t>
            </w:r>
          </w:p>
        </w:tc>
      </w:tr>
      <w:tr w:rsidR="0034270A" w:rsidRPr="001A0FFC" w14:paraId="59C595F3" w14:textId="77777777" w:rsidTr="00265685">
        <w:trPr>
          <w:trHeight w:val="414"/>
        </w:trPr>
        <w:tc>
          <w:tcPr>
            <w:tcW w:w="2559" w:type="dxa"/>
          </w:tcPr>
          <w:p w14:paraId="79B4770F" w14:textId="3AFFE665" w:rsidR="0034270A" w:rsidRPr="001A0FFC" w:rsidRDefault="0034270A" w:rsidP="001A0FFC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2"/>
              </w:rPr>
            </w:pPr>
            <w:r w:rsidRPr="001A0FFC">
              <w:rPr>
                <w:rFonts w:ascii="Times New Roman" w:hAnsi="Times New Roman"/>
                <w:b/>
                <w:sz w:val="20"/>
                <w:szCs w:val="20"/>
              </w:rPr>
              <w:t>Arachidonic acid (maternal plasma</w:t>
            </w:r>
            <w:r w:rsidR="006E2030" w:rsidRPr="001A0FFC">
              <w:rPr>
                <w:rFonts w:ascii="Times New Roman" w:hAnsi="Times New Roman"/>
                <w:b/>
                <w:sz w:val="20"/>
                <w:szCs w:val="20"/>
              </w:rPr>
              <w:t>, % total fatty acids</w:t>
            </w:r>
            <w:r w:rsidRPr="001A0FFC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2933" w:type="dxa"/>
          </w:tcPr>
          <w:p w14:paraId="1B48782E" w14:textId="4BF19106" w:rsidR="0034270A" w:rsidRPr="001A0FFC" w:rsidRDefault="0034270A" w:rsidP="001A0FF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8.446 ± 1.486 (16)</w:t>
            </w:r>
          </w:p>
        </w:tc>
        <w:tc>
          <w:tcPr>
            <w:tcW w:w="2933" w:type="dxa"/>
          </w:tcPr>
          <w:p w14:paraId="46374EC2" w14:textId="77777777" w:rsidR="0034270A" w:rsidRPr="001A0FFC" w:rsidRDefault="0034270A" w:rsidP="001A0FF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A0FFC">
              <w:rPr>
                <w:rFonts w:ascii="Times New Roman" w:hAnsi="Times New Roman"/>
                <w:sz w:val="20"/>
                <w:szCs w:val="20"/>
              </w:rPr>
              <w:t>7.5290 ± 1.2713 (1311)</w:t>
            </w:r>
          </w:p>
        </w:tc>
        <w:tc>
          <w:tcPr>
            <w:tcW w:w="1417" w:type="dxa"/>
          </w:tcPr>
          <w:p w14:paraId="52D53E58" w14:textId="77777777" w:rsidR="0034270A" w:rsidRPr="001A0FFC" w:rsidRDefault="0034270A" w:rsidP="001A0FFC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A0FFC">
              <w:rPr>
                <w:rFonts w:ascii="Times New Roman" w:hAnsi="Times New Roman"/>
                <w:b/>
                <w:bCs/>
                <w:sz w:val="20"/>
                <w:szCs w:val="20"/>
              </w:rPr>
              <w:t>0.004</w:t>
            </w:r>
          </w:p>
        </w:tc>
      </w:tr>
    </w:tbl>
    <w:p w14:paraId="0C167F45" w14:textId="77777777" w:rsidR="0034270A" w:rsidRPr="001A0FFC" w:rsidRDefault="0034270A" w:rsidP="001A0FFC">
      <w:pPr>
        <w:rPr>
          <w:rFonts w:ascii="Times New Roman" w:hAnsi="Times New Roman"/>
          <w:sz w:val="18"/>
          <w:szCs w:val="18"/>
        </w:rPr>
      </w:pPr>
    </w:p>
    <w:p w14:paraId="561D346F" w14:textId="77777777" w:rsidR="0034270A" w:rsidRPr="001A0FFC" w:rsidRDefault="0034270A" w:rsidP="001A0FFC">
      <w:pPr>
        <w:spacing w:after="0" w:line="480" w:lineRule="auto"/>
        <w:rPr>
          <w:rFonts w:ascii="Times New Roman" w:hAnsi="Times New Roman"/>
          <w:sz w:val="18"/>
          <w:szCs w:val="18"/>
        </w:rPr>
      </w:pPr>
    </w:p>
    <w:p w14:paraId="39717345" w14:textId="77777777" w:rsidR="0034270A" w:rsidRPr="001A0FFC" w:rsidRDefault="0034270A" w:rsidP="001A0FFC">
      <w:pPr>
        <w:rPr>
          <w:rFonts w:ascii="Times New Roman" w:hAnsi="Times New Roman"/>
          <w:sz w:val="18"/>
          <w:szCs w:val="18"/>
        </w:rPr>
      </w:pPr>
    </w:p>
    <w:p w14:paraId="5AADE402" w14:textId="305863B8" w:rsidR="006549AA" w:rsidRPr="001A0FFC" w:rsidRDefault="002319B9" w:rsidP="001A0FFC">
      <w:pPr>
        <w:spacing w:after="0" w:line="480" w:lineRule="auto"/>
        <w:rPr>
          <w:rFonts w:ascii="Times New Roman" w:eastAsia="Times New Roman" w:hAnsi="Times New Roman"/>
          <w:color w:val="000000" w:themeColor="text1"/>
          <w:sz w:val="20"/>
          <w:szCs w:val="20"/>
          <w:lang w:eastAsia="pt-PT"/>
        </w:rPr>
      </w:pPr>
      <w:r w:rsidRPr="001A0FFC">
        <w:rPr>
          <w:rFonts w:ascii="Times New Roman" w:eastAsia="Times New Roman" w:hAnsi="Times New Roman"/>
          <w:color w:val="000000" w:themeColor="text1"/>
          <w:sz w:val="20"/>
          <w:szCs w:val="20"/>
          <w:lang w:eastAsia="pt-PT"/>
        </w:rPr>
        <w:br w:type="column"/>
      </w:r>
      <w:r w:rsidR="006549AA" w:rsidRPr="001A0FFC">
        <w:rPr>
          <w:rFonts w:ascii="Times New Roman" w:eastAsia="Times New Roman" w:hAnsi="Times New Roman"/>
          <w:color w:val="000000" w:themeColor="text1"/>
          <w:sz w:val="20"/>
          <w:szCs w:val="20"/>
          <w:lang w:eastAsia="pt-PT"/>
        </w:rPr>
        <w:t xml:space="preserve"> </w:t>
      </w:r>
    </w:p>
    <w:p w14:paraId="53559EE7" w14:textId="1112260C" w:rsidR="008C2CA8" w:rsidRPr="001A0FFC" w:rsidRDefault="00D917C2" w:rsidP="001A0FFC">
      <w:pPr>
        <w:spacing w:after="0" w:line="480" w:lineRule="auto"/>
        <w:rPr>
          <w:rFonts w:ascii="Times New Roman" w:hAnsi="Times New Roman"/>
          <w:sz w:val="20"/>
          <w:szCs w:val="16"/>
        </w:rPr>
      </w:pPr>
      <w:bookmarkStart w:id="1" w:name="_Hlk68190941"/>
      <w:r>
        <w:rPr>
          <w:rFonts w:ascii="Times New Roman" w:hAnsi="Times New Roman"/>
          <w:b/>
          <w:bCs/>
          <w:sz w:val="20"/>
          <w:szCs w:val="20"/>
        </w:rPr>
        <w:t>Supplementary material</w:t>
      </w:r>
      <w:r w:rsidR="009D2438" w:rsidRPr="001A0FFC">
        <w:rPr>
          <w:rFonts w:ascii="Times New Roman" w:hAnsi="Times New Roman"/>
          <w:b/>
          <w:bCs/>
          <w:sz w:val="20"/>
          <w:szCs w:val="20"/>
        </w:rPr>
        <w:t xml:space="preserve"> 5 </w:t>
      </w:r>
      <w:bookmarkEnd w:id="1"/>
      <w:r w:rsidR="00ED324E" w:rsidRPr="001A0FFC">
        <w:rPr>
          <w:rFonts w:ascii="Times New Roman" w:hAnsi="Times New Roman"/>
          <w:sz w:val="20"/>
          <w:szCs w:val="16"/>
        </w:rPr>
        <w:t>Seven m</w:t>
      </w:r>
      <w:r w:rsidR="008C2CA8" w:rsidRPr="001A0FFC">
        <w:rPr>
          <w:rFonts w:ascii="Times New Roman" w:hAnsi="Times New Roman"/>
          <w:sz w:val="20"/>
          <w:szCs w:val="16"/>
        </w:rPr>
        <w:t>ain food pattern components as identified by Principal Component Analysis.</w:t>
      </w:r>
      <w:r w:rsidR="005A3C4F" w:rsidRPr="001A0FFC">
        <w:rPr>
          <w:rFonts w:ascii="Times New Roman" w:hAnsi="Times New Roman"/>
          <w:sz w:val="20"/>
          <w:szCs w:val="16"/>
        </w:rPr>
        <w:t xml:space="preserve"> </w:t>
      </w:r>
    </w:p>
    <w:p w14:paraId="16BDF01E" w14:textId="77777777" w:rsidR="008C2CA8" w:rsidRPr="001A0FFC" w:rsidRDefault="008C2CA8" w:rsidP="001A0FFC">
      <w:pPr>
        <w:spacing w:after="0" w:line="360" w:lineRule="auto"/>
        <w:rPr>
          <w:rFonts w:ascii="Times New Roman" w:hAnsi="Times New Roman"/>
          <w:sz w:val="20"/>
          <w:szCs w:val="16"/>
        </w:rPr>
      </w:pPr>
    </w:p>
    <w:p w14:paraId="4058014F" w14:textId="333BEDB9" w:rsidR="008C2CA8" w:rsidRPr="001A0FFC" w:rsidRDefault="008C2CA8" w:rsidP="001A0F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spacing w:after="0" w:line="360" w:lineRule="auto"/>
        <w:rPr>
          <w:rFonts w:ascii="Times New Roman" w:hAnsi="Times New Roman"/>
          <w:b/>
          <w:sz w:val="20"/>
          <w:szCs w:val="16"/>
        </w:rPr>
      </w:pPr>
      <w:r w:rsidRPr="001A0FFC">
        <w:rPr>
          <w:rFonts w:ascii="Times New Roman" w:hAnsi="Times New Roman"/>
          <w:b/>
          <w:sz w:val="20"/>
          <w:szCs w:val="16"/>
        </w:rPr>
        <w:t>Component 1, “</w:t>
      </w:r>
      <w:r w:rsidR="009A7187" w:rsidRPr="001A0FFC">
        <w:rPr>
          <w:rFonts w:ascii="Times New Roman" w:hAnsi="Times New Roman"/>
          <w:b/>
          <w:color w:val="C00000"/>
          <w:sz w:val="20"/>
          <w:szCs w:val="16"/>
        </w:rPr>
        <w:t>lacto-ovo-vegetarian</w:t>
      </w:r>
      <w:r w:rsidRPr="001A0FFC">
        <w:rPr>
          <w:rFonts w:ascii="Times New Roman" w:hAnsi="Times New Roman"/>
          <w:b/>
          <w:sz w:val="20"/>
          <w:szCs w:val="16"/>
        </w:rPr>
        <w:t>”</w:t>
      </w:r>
    </w:p>
    <w:p w14:paraId="0B370932" w14:textId="5D326C88" w:rsidR="008C2CA8" w:rsidRPr="001A0FFC" w:rsidRDefault="008C2CA8" w:rsidP="001A0F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spacing w:after="0" w:line="360" w:lineRule="auto"/>
        <w:rPr>
          <w:rFonts w:ascii="Times New Roman" w:hAnsi="Times New Roman"/>
          <w:sz w:val="20"/>
          <w:szCs w:val="16"/>
        </w:rPr>
      </w:pPr>
      <w:r w:rsidRPr="001A0FFC">
        <w:rPr>
          <w:rFonts w:ascii="Times New Roman" w:hAnsi="Times New Roman"/>
          <w:sz w:val="20"/>
          <w:szCs w:val="16"/>
        </w:rPr>
        <w:t>Positive loadings for tofu, tempeh, soya chunks; vegetarian burger/schnitzel; pumpkin; butter as cooking fat; butter as spread for bread; fennel; sunflower/pumpkin seeds; Tartex and other vegetarian spreads; quorn (small pieces quorn; nut spread, sesame spread; quorn (meat substitute), burger/schnitzel quorn; cheese (as part of a hot meal);  grain, buckwheat, bulgur (wheat), couscous, grits; dried or preserved fruit; seitan (</w:t>
      </w:r>
      <w:r w:rsidR="00877A60" w:rsidRPr="001A0FFC">
        <w:rPr>
          <w:rFonts w:ascii="Times New Roman" w:hAnsi="Times New Roman"/>
          <w:sz w:val="20"/>
          <w:szCs w:val="16"/>
        </w:rPr>
        <w:t>seitan</w:t>
      </w:r>
      <w:r w:rsidRPr="001A0FFC">
        <w:rPr>
          <w:rFonts w:ascii="Times New Roman" w:hAnsi="Times New Roman"/>
          <w:sz w:val="20"/>
          <w:szCs w:val="16"/>
        </w:rPr>
        <w:t xml:space="preserve">); whole milk / full fat  yoghurt, biogarde, vifit, etc. without fruit (natural); legumes (kidney beans, white beans, marrowfat beans, lentils, etc.); other nuts (cashew nuts, mixed nuts and raisins, etc.); muesli, cruesli, cereal flakes; Bambu, other coffee substitute; soup as a main course; yeast paste (Marmite, Reformite, etc.); carob spread; carob bars (St.-John's bread, locust bean); soy dessert; other sweet filling (jam, </w:t>
      </w:r>
      <w:r w:rsidR="00877A60" w:rsidRPr="001A0FFC">
        <w:rPr>
          <w:rFonts w:ascii="Times New Roman" w:hAnsi="Times New Roman"/>
          <w:sz w:val="20"/>
          <w:szCs w:val="16"/>
        </w:rPr>
        <w:t>marmalade</w:t>
      </w:r>
      <w:r w:rsidRPr="001A0FFC">
        <w:rPr>
          <w:rFonts w:ascii="Times New Roman" w:hAnsi="Times New Roman"/>
          <w:sz w:val="20"/>
          <w:szCs w:val="16"/>
        </w:rPr>
        <w:t xml:space="preserve">, honey, (apple-)syrup, etc.); raisin bread, currant bread, muesli bread (cold meal); oatmeal </w:t>
      </w:r>
      <w:r w:rsidR="000565BC" w:rsidRPr="001A0FFC">
        <w:rPr>
          <w:rFonts w:ascii="Times New Roman" w:hAnsi="Times New Roman"/>
          <w:sz w:val="20"/>
          <w:szCs w:val="16"/>
        </w:rPr>
        <w:t>(</w:t>
      </w:r>
      <w:r w:rsidRPr="001A0FFC">
        <w:rPr>
          <w:rFonts w:ascii="Times New Roman" w:hAnsi="Times New Roman"/>
          <w:sz w:val="20"/>
          <w:szCs w:val="16"/>
        </w:rPr>
        <w:t>without milk); coffee milk (liquid coffee creamer) in coffee; whole / full fat milk; porridge with whole full fat (Brinta, oatmeal, semolina, rice, etc.); pancakes (hot meal); (tea, herbal tea); full-cream, full-fat cheese (spread), Gouda, Edam; (unpolished rice); dressing with raw vegetables salad; carrots in raw vegetables salad;</w:t>
      </w:r>
      <w:r w:rsidR="00877A60" w:rsidRPr="001A0FFC">
        <w:rPr>
          <w:rFonts w:ascii="Times New Roman" w:hAnsi="Times New Roman"/>
          <w:sz w:val="20"/>
          <w:szCs w:val="16"/>
        </w:rPr>
        <w:t xml:space="preserve"> </w:t>
      </w:r>
      <w:r w:rsidRPr="001A0FFC">
        <w:rPr>
          <w:rFonts w:ascii="Times New Roman" w:hAnsi="Times New Roman"/>
          <w:sz w:val="20"/>
          <w:szCs w:val="16"/>
        </w:rPr>
        <w:t xml:space="preserve">other vegetables in raw vegetables salad; lambs lettuce, </w:t>
      </w:r>
      <w:r w:rsidR="00877A60" w:rsidRPr="001A0FFC">
        <w:rPr>
          <w:rFonts w:ascii="Times New Roman" w:hAnsi="Times New Roman"/>
          <w:sz w:val="20"/>
          <w:szCs w:val="16"/>
        </w:rPr>
        <w:t>purslane</w:t>
      </w:r>
      <w:r w:rsidRPr="001A0FFC">
        <w:rPr>
          <w:rFonts w:ascii="Times New Roman" w:hAnsi="Times New Roman"/>
          <w:sz w:val="20"/>
          <w:szCs w:val="16"/>
        </w:rPr>
        <w:t>, water cress in raw vegetables salad; sprouts (e.g., garden cress, mung bean sprouts (taugé), alfalfa) in raw vegetables salad; onions (hot meal); carrots (hot meal); endive (hot meal); kohlrabi (hot meal); vegetarian processed meat products.</w:t>
      </w:r>
    </w:p>
    <w:p w14:paraId="5968804E" w14:textId="5114E719" w:rsidR="008C2CA8" w:rsidRPr="001A0FFC" w:rsidRDefault="008C2CA8" w:rsidP="001A0F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spacing w:after="0" w:line="360" w:lineRule="auto"/>
        <w:rPr>
          <w:rFonts w:ascii="Times New Roman" w:hAnsi="Times New Roman"/>
          <w:sz w:val="20"/>
          <w:szCs w:val="16"/>
        </w:rPr>
      </w:pPr>
      <w:r w:rsidRPr="001A0FFC">
        <w:rPr>
          <w:rFonts w:ascii="Times New Roman" w:hAnsi="Times New Roman"/>
          <w:sz w:val="20"/>
          <w:szCs w:val="16"/>
        </w:rPr>
        <w:t xml:space="preserve">Negative loadings for poultry (chicken, turkey); pork tenderloin, fricandeau, schnitzel; luncheon meat sausage, cooked sausage, sausage with smoked bacon-bits (cold meal); loaf fried minced meat (cold meal); low fat / skimmed yoghurt, vifit, etc. with fruit; half fat / semi-skimmed; light margarine as spread on bread, crackers, rusks, etc.; diet margarine as spread on bread, crackers, rusks, etc.; French fries / chips, with hot meal; minced meat hot dog, croquette, or comparable snacks with hot meal; bread rolls, buns (cold meal); minced beef/pork (hot meal); strawberries; bratwurst, lettuce (hot meal); salami sausage, saveloy, luncheon meat (cold meal); cutlet, pork steak, pork collops; boiled ham, fricandeau, cured pork side (cold meal); margarine from packet as cooking fat. </w:t>
      </w:r>
    </w:p>
    <w:p w14:paraId="48FCBF70" w14:textId="77777777" w:rsidR="008C2CA8" w:rsidRPr="001A0FFC" w:rsidRDefault="008C2CA8" w:rsidP="001A0F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spacing w:after="0" w:line="360" w:lineRule="auto"/>
        <w:rPr>
          <w:rFonts w:ascii="Times New Roman" w:hAnsi="Times New Roman"/>
          <w:b/>
          <w:sz w:val="20"/>
          <w:szCs w:val="16"/>
        </w:rPr>
      </w:pPr>
      <w:r w:rsidRPr="001A0FFC">
        <w:rPr>
          <w:rFonts w:ascii="Times New Roman" w:hAnsi="Times New Roman"/>
          <w:b/>
          <w:sz w:val="20"/>
          <w:szCs w:val="16"/>
        </w:rPr>
        <w:t>Component 2, “fast food”</w:t>
      </w:r>
    </w:p>
    <w:p w14:paraId="2260C98B" w14:textId="3E6078FB" w:rsidR="007E67FD" w:rsidRPr="001A0FFC" w:rsidRDefault="007E67FD" w:rsidP="001A0F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spacing w:after="0" w:line="360" w:lineRule="auto"/>
        <w:rPr>
          <w:rFonts w:ascii="Times New Roman" w:hAnsi="Times New Roman"/>
          <w:sz w:val="20"/>
          <w:szCs w:val="16"/>
        </w:rPr>
      </w:pPr>
      <w:r w:rsidRPr="001A0FFC">
        <w:rPr>
          <w:rFonts w:ascii="Times New Roman" w:hAnsi="Times New Roman"/>
          <w:sz w:val="20"/>
          <w:szCs w:val="16"/>
        </w:rPr>
        <w:t>P</w:t>
      </w:r>
      <w:r w:rsidR="008C2CA8" w:rsidRPr="001A0FFC">
        <w:rPr>
          <w:rFonts w:ascii="Times New Roman" w:hAnsi="Times New Roman"/>
          <w:sz w:val="20"/>
          <w:szCs w:val="16"/>
        </w:rPr>
        <w:t xml:space="preserve">ositive loadings for </w:t>
      </w:r>
      <w:r w:rsidRPr="001A0FFC">
        <w:rPr>
          <w:rFonts w:ascii="Times New Roman" w:hAnsi="Times New Roman"/>
          <w:sz w:val="20"/>
          <w:szCs w:val="16"/>
        </w:rPr>
        <w:t>pork tenderloin, fricandeau, schnitzel; French fries / chips, with hot meal; French fries (as a snack); salad cream, mayonnaise, etc. (not with raw vegetables); minced meat hot dog, croquette, or comparable snacks with hot meal; white bread (cold meal); fried potatoes (hot meal); solid deep-frying fat as cooking fat; soft drinks (not light), concentrated fruit drink, syrup; canned fruit (apple sauce, rhubarb sauce, pears, etc.); bread rolls, buns (cold meal); gravy prepared from packet; solid frying fat as cooking fat; minced beef/pork (hot meal);</w:t>
      </w:r>
    </w:p>
    <w:p w14:paraId="5381F881" w14:textId="53863C8D" w:rsidR="007E67FD" w:rsidRPr="001A0FFC" w:rsidRDefault="007E67FD" w:rsidP="001A0F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spacing w:after="0" w:line="360" w:lineRule="auto"/>
        <w:rPr>
          <w:rFonts w:ascii="Times New Roman" w:hAnsi="Times New Roman"/>
          <w:sz w:val="20"/>
          <w:szCs w:val="16"/>
        </w:rPr>
      </w:pPr>
      <w:r w:rsidRPr="001A0FFC">
        <w:rPr>
          <w:rFonts w:ascii="Times New Roman" w:hAnsi="Times New Roman"/>
          <w:sz w:val="20"/>
          <w:szCs w:val="16"/>
        </w:rPr>
        <w:t>other type of porridge, vanilla custard, pudding; hamburger; ice cream (not lemonade-ice); ready-made pasta meals (macaroni, spaghetti, lasagne, etc.); Chinese noodles (bami), fried rice (nasi), Chinese/Indian food (ready meals); liquid deep-frying fat as cooking; soup as a starter or with bread; yoghurt drink (Yokidrink, Yogo-Yogo) and other milk(product) drinks; chocolate-flavoured half fat / semi-skimmed milk; strawberries;</w:t>
      </w:r>
      <w:r w:rsidRPr="001A0FFC">
        <w:rPr>
          <w:rFonts w:ascii="Times New Roman" w:hAnsi="Times New Roman"/>
          <w:sz w:val="20"/>
          <w:szCs w:val="16"/>
        </w:rPr>
        <w:tab/>
        <w:t xml:space="preserve">white fish fillet, haddock, cod parings, fish fingers; eggs; boiled potatoes (including mashed potatoes) (hot meal); runner beans (hot meal); potato crisps, salted biscuits, Wokkels, Nibbits, other cocktail snacks; peanuts, coated peanuts, </w:t>
      </w:r>
      <w:r w:rsidR="00877A60" w:rsidRPr="001A0FFC">
        <w:rPr>
          <w:rFonts w:ascii="Times New Roman" w:hAnsi="Times New Roman"/>
          <w:sz w:val="20"/>
          <w:szCs w:val="16"/>
        </w:rPr>
        <w:t>cocktail</w:t>
      </w:r>
      <w:r w:rsidRPr="001A0FFC">
        <w:rPr>
          <w:rFonts w:ascii="Times New Roman" w:hAnsi="Times New Roman"/>
          <w:sz w:val="20"/>
          <w:szCs w:val="16"/>
        </w:rPr>
        <w:t xml:space="preserve"> nuts; salad as fillings of toast or baguette; whipped cream; bratwurst, lettuce (hot meal);</w:t>
      </w:r>
      <w:r w:rsidRPr="001A0FFC">
        <w:rPr>
          <w:rFonts w:ascii="Times New Roman" w:hAnsi="Times New Roman"/>
          <w:sz w:val="20"/>
          <w:szCs w:val="16"/>
        </w:rPr>
        <w:tab/>
        <w:t>gravy derived from cooking fat; cutlet, pork steak, pork collops; thick cut of bacon (warm meal); coffee milk (liquid coffee creamer) in coffee; margarine from packet as cooking fat; sugar added to coffee, tea, natural yoghurt, muesli, cornflakes; margarine from tub as spread on bread, crackers, rusks, etc.</w:t>
      </w:r>
      <w:r w:rsidRPr="001A0FFC">
        <w:rPr>
          <w:rFonts w:ascii="Times New Roman" w:hAnsi="Times New Roman"/>
          <w:sz w:val="20"/>
          <w:szCs w:val="16"/>
        </w:rPr>
        <w:tab/>
      </w:r>
    </w:p>
    <w:p w14:paraId="24C13B69" w14:textId="7565D674" w:rsidR="008C2CA8" w:rsidRPr="001A0FFC" w:rsidRDefault="007E67FD" w:rsidP="001A0F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spacing w:after="0" w:line="360" w:lineRule="auto"/>
        <w:rPr>
          <w:rFonts w:ascii="Times New Roman" w:hAnsi="Times New Roman"/>
          <w:sz w:val="20"/>
          <w:szCs w:val="16"/>
        </w:rPr>
      </w:pPr>
      <w:r w:rsidRPr="001A0FFC">
        <w:rPr>
          <w:rFonts w:ascii="Times New Roman" w:hAnsi="Times New Roman"/>
          <w:sz w:val="20"/>
          <w:szCs w:val="16"/>
        </w:rPr>
        <w:t>N</w:t>
      </w:r>
      <w:r w:rsidR="008C2CA8" w:rsidRPr="001A0FFC">
        <w:rPr>
          <w:rFonts w:ascii="Times New Roman" w:hAnsi="Times New Roman"/>
          <w:sz w:val="20"/>
          <w:szCs w:val="16"/>
        </w:rPr>
        <w:t xml:space="preserve">egative loading for </w:t>
      </w:r>
      <w:r w:rsidRPr="001A0FFC">
        <w:rPr>
          <w:rFonts w:ascii="Times New Roman" w:hAnsi="Times New Roman"/>
          <w:sz w:val="20"/>
          <w:szCs w:val="16"/>
        </w:rPr>
        <w:t xml:space="preserve">butter as cooking fat; butter as spread for bread; fennel; cheese (as part of a hot meal); brown bread, wholemeal bread (cold meal); tee; minced beef (hot meal); oil as cooking fat; full-cream, full-fat cheese (spread), Gouda, Edam; (unpolished rice); tomatoes (hot meal); olives as a snack; onions (hot meal); sweet pepper (hot meal); broccoli (hot meal); sour cream, crème </w:t>
      </w:r>
      <w:r w:rsidR="00877A60" w:rsidRPr="001A0FFC">
        <w:rPr>
          <w:rFonts w:ascii="Times New Roman" w:hAnsi="Times New Roman"/>
          <w:sz w:val="20"/>
          <w:szCs w:val="16"/>
        </w:rPr>
        <w:t>fraiche</w:t>
      </w:r>
      <w:r w:rsidRPr="001A0FFC">
        <w:rPr>
          <w:rFonts w:ascii="Times New Roman" w:hAnsi="Times New Roman"/>
          <w:sz w:val="20"/>
          <w:szCs w:val="16"/>
        </w:rPr>
        <w:t>;</w:t>
      </w:r>
      <w:r w:rsidR="000565BC" w:rsidRPr="001A0FFC">
        <w:rPr>
          <w:rFonts w:ascii="Times New Roman" w:hAnsi="Times New Roman"/>
          <w:sz w:val="20"/>
          <w:szCs w:val="16"/>
        </w:rPr>
        <w:t xml:space="preserve"> </w:t>
      </w:r>
      <w:r w:rsidRPr="001A0FFC">
        <w:rPr>
          <w:rFonts w:ascii="Times New Roman" w:hAnsi="Times New Roman"/>
          <w:sz w:val="20"/>
          <w:szCs w:val="16"/>
        </w:rPr>
        <w:t>biscuits, cookies</w:t>
      </w:r>
      <w:r w:rsidR="008C2CA8" w:rsidRPr="001A0FFC">
        <w:rPr>
          <w:rFonts w:ascii="Times New Roman" w:hAnsi="Times New Roman"/>
          <w:sz w:val="20"/>
          <w:szCs w:val="16"/>
        </w:rPr>
        <w:t xml:space="preserve">. </w:t>
      </w:r>
    </w:p>
    <w:p w14:paraId="47D7CF87" w14:textId="0F9E93B7" w:rsidR="007E67FD" w:rsidRPr="001A0FFC" w:rsidRDefault="007E67FD" w:rsidP="001A0F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spacing w:after="0" w:line="360" w:lineRule="auto"/>
        <w:rPr>
          <w:rFonts w:ascii="Times New Roman" w:hAnsi="Times New Roman"/>
          <w:b/>
          <w:sz w:val="20"/>
          <w:szCs w:val="16"/>
        </w:rPr>
      </w:pPr>
      <w:r w:rsidRPr="001A0FFC">
        <w:rPr>
          <w:rFonts w:ascii="Times New Roman" w:hAnsi="Times New Roman"/>
          <w:b/>
          <w:sz w:val="20"/>
          <w:szCs w:val="16"/>
        </w:rPr>
        <w:t>Component 3, “raw vegetables salad”</w:t>
      </w:r>
    </w:p>
    <w:p w14:paraId="24850326" w14:textId="74DF3FD1" w:rsidR="007E67FD" w:rsidRPr="001A0FFC" w:rsidRDefault="007E67FD" w:rsidP="001A0F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spacing w:after="0" w:line="360" w:lineRule="auto"/>
        <w:rPr>
          <w:rFonts w:ascii="Times New Roman" w:hAnsi="Times New Roman"/>
          <w:sz w:val="20"/>
          <w:szCs w:val="16"/>
        </w:rPr>
      </w:pPr>
      <w:r w:rsidRPr="001A0FFC">
        <w:rPr>
          <w:rFonts w:ascii="Times New Roman" w:hAnsi="Times New Roman"/>
          <w:sz w:val="20"/>
          <w:szCs w:val="16"/>
        </w:rPr>
        <w:t xml:space="preserve">Positive loadings for dressing with raw vegetables salad; cucumber in raw vegetables salad; lettuce (cabbage, iceberg) in raw vegetables salad; carrots in raw vegetables salad; other vegetables in raw vegetables salad; lambs lettuce, </w:t>
      </w:r>
      <w:r w:rsidR="00877A60" w:rsidRPr="001A0FFC">
        <w:rPr>
          <w:rFonts w:ascii="Times New Roman" w:hAnsi="Times New Roman"/>
          <w:sz w:val="20"/>
          <w:szCs w:val="16"/>
        </w:rPr>
        <w:t>purslane</w:t>
      </w:r>
      <w:r w:rsidRPr="001A0FFC">
        <w:rPr>
          <w:rFonts w:ascii="Times New Roman" w:hAnsi="Times New Roman"/>
          <w:sz w:val="20"/>
          <w:szCs w:val="16"/>
        </w:rPr>
        <w:t xml:space="preserve">, water cress in raw vegetables salad; cabbage (white, Chinese, etc.) in raw vegetables salad; other vegetables (hot meal); sprouts (e.g., garden cress, mung bean sprouts (taugé), alfalfa) in raw vegetables salad; tomatoes (hot meal); strawberries; other types of fresh fruit; olives as a snack; onions (hot meal). </w:t>
      </w:r>
    </w:p>
    <w:p w14:paraId="074B504B" w14:textId="2120A766" w:rsidR="007E67FD" w:rsidRPr="001A0FFC" w:rsidRDefault="007E67FD" w:rsidP="001A0F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spacing w:after="0" w:line="360" w:lineRule="auto"/>
        <w:rPr>
          <w:rFonts w:ascii="Times New Roman" w:hAnsi="Times New Roman"/>
          <w:sz w:val="20"/>
          <w:szCs w:val="16"/>
        </w:rPr>
      </w:pPr>
      <w:r w:rsidRPr="001A0FFC">
        <w:rPr>
          <w:rFonts w:ascii="Times New Roman" w:hAnsi="Times New Roman"/>
          <w:sz w:val="20"/>
          <w:szCs w:val="16"/>
        </w:rPr>
        <w:t>Negative loadings for: curly kale (hot meal); sauerkraut cabbage (hot meal); tangerines (</w:t>
      </w:r>
      <w:r w:rsidR="00877A60" w:rsidRPr="001A0FFC">
        <w:rPr>
          <w:rFonts w:ascii="Times New Roman" w:hAnsi="Times New Roman"/>
          <w:sz w:val="20"/>
          <w:szCs w:val="16"/>
        </w:rPr>
        <w:t>mandarins</w:t>
      </w:r>
      <w:r w:rsidRPr="001A0FFC">
        <w:rPr>
          <w:rFonts w:ascii="Times New Roman" w:hAnsi="Times New Roman"/>
          <w:sz w:val="20"/>
          <w:szCs w:val="16"/>
        </w:rPr>
        <w:t>); potatoes (including mashed potatoes) (hot meal); Brussels sprouts (hot meal); smoked sausage (hot meal).</w:t>
      </w:r>
    </w:p>
    <w:p w14:paraId="232A0B1C" w14:textId="77777777" w:rsidR="007E67FD" w:rsidRPr="001A0FFC" w:rsidRDefault="007E67FD" w:rsidP="001A0F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spacing w:after="0" w:line="360" w:lineRule="auto"/>
        <w:rPr>
          <w:rFonts w:ascii="Times New Roman" w:hAnsi="Times New Roman"/>
          <w:b/>
          <w:sz w:val="20"/>
          <w:szCs w:val="16"/>
        </w:rPr>
      </w:pPr>
      <w:r w:rsidRPr="001A0FFC">
        <w:rPr>
          <w:rFonts w:ascii="Times New Roman" w:hAnsi="Times New Roman"/>
          <w:b/>
          <w:sz w:val="20"/>
          <w:szCs w:val="16"/>
        </w:rPr>
        <w:t>Component 4, “fish”</w:t>
      </w:r>
    </w:p>
    <w:p w14:paraId="02F9903C" w14:textId="3239CCEE" w:rsidR="007E67FD" w:rsidRPr="001A0FFC" w:rsidRDefault="007E67FD" w:rsidP="001A0F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spacing w:after="0" w:line="360" w:lineRule="auto"/>
        <w:rPr>
          <w:rFonts w:ascii="Times New Roman" w:hAnsi="Times New Roman"/>
          <w:sz w:val="20"/>
          <w:szCs w:val="16"/>
        </w:rPr>
      </w:pPr>
      <w:r w:rsidRPr="001A0FFC">
        <w:rPr>
          <w:rFonts w:ascii="Times New Roman" w:hAnsi="Times New Roman"/>
          <w:sz w:val="20"/>
          <w:szCs w:val="16"/>
        </w:rPr>
        <w:t xml:space="preserve">Positive loadings for fennel; soup as a main course; raisin bread, currant bread, muesli bread (cold meal); oil as cooking fat; tomatoes (hot meal); other type of fish with dinner (hot meal); other types of fish; fried / deep-fried fish with dinner (hot meal); salmon steak/fillet; canned fish; mackerel, eel (fresh/raw or boiled, cured, steamed); olives as a snack; white fish fillet, haddock, cod parings, fish fingers; herring haring; onions (hot meal); sweet pepper (hot meal); </w:t>
      </w:r>
    </w:p>
    <w:p w14:paraId="3C2B159A" w14:textId="526580CB" w:rsidR="007E67FD" w:rsidRPr="001A0FFC" w:rsidRDefault="007E67FD" w:rsidP="001A0F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spacing w:after="0" w:line="360" w:lineRule="auto"/>
        <w:rPr>
          <w:rFonts w:ascii="Times New Roman" w:hAnsi="Times New Roman"/>
          <w:sz w:val="20"/>
          <w:szCs w:val="16"/>
        </w:rPr>
      </w:pPr>
      <w:r w:rsidRPr="001A0FFC">
        <w:rPr>
          <w:rFonts w:ascii="Times New Roman" w:hAnsi="Times New Roman"/>
          <w:sz w:val="20"/>
          <w:szCs w:val="16"/>
        </w:rPr>
        <w:t xml:space="preserve">mussels; wine, rosé wine, sherry, port(-wine), vermouth, etc.; grapefruits (including freshly squeezed; lamb meat, mutton; beer; grapefruit juice </w:t>
      </w:r>
      <w:r w:rsidR="000565BC" w:rsidRPr="001A0FFC">
        <w:rPr>
          <w:rFonts w:ascii="Times New Roman" w:hAnsi="Times New Roman"/>
          <w:sz w:val="20"/>
          <w:szCs w:val="16"/>
        </w:rPr>
        <w:t>ready-made</w:t>
      </w:r>
      <w:r w:rsidRPr="001A0FFC">
        <w:rPr>
          <w:rFonts w:ascii="Times New Roman" w:hAnsi="Times New Roman"/>
          <w:sz w:val="20"/>
          <w:szCs w:val="16"/>
        </w:rPr>
        <w:t xml:space="preserve"> (pack, bottle); eggs; porridge with low fat / skimmed (Brinta, oatmeal, semolina, rice, etc.); sour cream, crème </w:t>
      </w:r>
      <w:r w:rsidR="00877A60" w:rsidRPr="001A0FFC">
        <w:rPr>
          <w:rFonts w:ascii="Times New Roman" w:hAnsi="Times New Roman"/>
          <w:sz w:val="20"/>
          <w:szCs w:val="16"/>
        </w:rPr>
        <w:t>fraiche</w:t>
      </w:r>
      <w:r w:rsidRPr="001A0FFC">
        <w:rPr>
          <w:rFonts w:ascii="Times New Roman" w:hAnsi="Times New Roman"/>
          <w:sz w:val="20"/>
          <w:szCs w:val="16"/>
        </w:rPr>
        <w:t xml:space="preserve">; salads (egg salad, salmon salad, celery salad, etc.). </w:t>
      </w:r>
    </w:p>
    <w:p w14:paraId="0DAD69AC" w14:textId="08B50CDF" w:rsidR="00BC528E" w:rsidRPr="001A0FFC" w:rsidRDefault="00BC528E" w:rsidP="001A0F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spacing w:after="0" w:line="360" w:lineRule="auto"/>
        <w:rPr>
          <w:rFonts w:ascii="Times New Roman" w:hAnsi="Times New Roman"/>
          <w:sz w:val="20"/>
          <w:szCs w:val="16"/>
        </w:rPr>
      </w:pPr>
      <w:r w:rsidRPr="001A0FFC">
        <w:rPr>
          <w:rFonts w:ascii="Times New Roman" w:hAnsi="Times New Roman"/>
          <w:sz w:val="20"/>
          <w:szCs w:val="16"/>
        </w:rPr>
        <w:t xml:space="preserve">Negative loadings for light margarine as spread on bread, crackers, rusks, etc.; minced meat hot dog, croquette, or comparable snacks with hot meal; minced beef/pork (hot meal); chocolate confetti, chocolate spread, </w:t>
      </w:r>
      <w:r w:rsidR="00877A60" w:rsidRPr="001A0FFC">
        <w:rPr>
          <w:rFonts w:ascii="Times New Roman" w:hAnsi="Times New Roman"/>
          <w:sz w:val="20"/>
          <w:szCs w:val="16"/>
        </w:rPr>
        <w:t>hazelnut</w:t>
      </w:r>
      <w:r w:rsidRPr="001A0FFC">
        <w:rPr>
          <w:rFonts w:ascii="Times New Roman" w:hAnsi="Times New Roman"/>
          <w:sz w:val="20"/>
          <w:szCs w:val="16"/>
        </w:rPr>
        <w:t xml:space="preserve"> spread.</w:t>
      </w:r>
    </w:p>
    <w:p w14:paraId="35D859EC" w14:textId="77777777" w:rsidR="00BC528E" w:rsidRPr="001A0FFC" w:rsidRDefault="008C2CA8" w:rsidP="001A0F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spacing w:after="0" w:line="360" w:lineRule="auto"/>
        <w:rPr>
          <w:rFonts w:ascii="Times New Roman" w:hAnsi="Times New Roman"/>
          <w:b/>
          <w:sz w:val="20"/>
          <w:szCs w:val="16"/>
        </w:rPr>
      </w:pPr>
      <w:r w:rsidRPr="001A0FFC">
        <w:rPr>
          <w:rFonts w:ascii="Times New Roman" w:hAnsi="Times New Roman"/>
          <w:b/>
          <w:sz w:val="20"/>
          <w:szCs w:val="16"/>
        </w:rPr>
        <w:t xml:space="preserve">Component </w:t>
      </w:r>
      <w:r w:rsidR="007E67FD" w:rsidRPr="001A0FFC">
        <w:rPr>
          <w:rFonts w:ascii="Times New Roman" w:hAnsi="Times New Roman"/>
          <w:b/>
          <w:sz w:val="20"/>
          <w:szCs w:val="16"/>
        </w:rPr>
        <w:t>5</w:t>
      </w:r>
      <w:r w:rsidRPr="001A0FFC">
        <w:rPr>
          <w:rFonts w:ascii="Times New Roman" w:hAnsi="Times New Roman"/>
          <w:b/>
          <w:sz w:val="20"/>
          <w:szCs w:val="16"/>
        </w:rPr>
        <w:t>, “cooked vegetables”</w:t>
      </w:r>
    </w:p>
    <w:p w14:paraId="2410E212" w14:textId="32735FA4" w:rsidR="008C2CA8" w:rsidRPr="001A0FFC" w:rsidRDefault="00BC528E" w:rsidP="001A0F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spacing w:after="0" w:line="360" w:lineRule="auto"/>
        <w:rPr>
          <w:rFonts w:ascii="Times New Roman" w:hAnsi="Times New Roman"/>
          <w:sz w:val="20"/>
          <w:szCs w:val="16"/>
        </w:rPr>
      </w:pPr>
      <w:r w:rsidRPr="001A0FFC">
        <w:rPr>
          <w:rFonts w:ascii="Times New Roman" w:hAnsi="Times New Roman"/>
          <w:sz w:val="20"/>
          <w:szCs w:val="16"/>
        </w:rPr>
        <w:t>P</w:t>
      </w:r>
      <w:r w:rsidR="008C2CA8" w:rsidRPr="001A0FFC">
        <w:rPr>
          <w:rFonts w:ascii="Times New Roman" w:hAnsi="Times New Roman"/>
          <w:sz w:val="20"/>
          <w:szCs w:val="16"/>
        </w:rPr>
        <w:t xml:space="preserve">ositive loadings for </w:t>
      </w:r>
      <w:r w:rsidRPr="001A0FFC">
        <w:rPr>
          <w:rFonts w:ascii="Times New Roman" w:hAnsi="Times New Roman"/>
          <w:sz w:val="20"/>
          <w:szCs w:val="16"/>
        </w:rPr>
        <w:t>brown bread, wholemeal bread (cold meal); oil as cooking fat; (unpolished rice); curly kale (hot meal); sauerkraut cabbage (hot meal); French beans (hot meal); cauliflower (hot meal); broccoli (hot meal); spinach (hot meal); carrots (hot meal); chicory (hot meal); leek (hot meal); boiled potatoes (including mashed potatoes) (hot meal); red cabbage (hot meal); endive (hot meal); runner beans (hot meal); Brussels sprouts (hot meal); bread beans (hot meal); kohlrabi (hot meal); low fat / skimmed yoghurt, biogarde, vifit, etc. without fruit (natural); pasta (macaroni, spaghetti, etc.); cutlet, pork steak, pork collops</w:t>
      </w:r>
      <w:r w:rsidR="008C2CA8" w:rsidRPr="001A0FFC">
        <w:rPr>
          <w:rFonts w:ascii="Times New Roman" w:hAnsi="Times New Roman"/>
          <w:sz w:val="20"/>
          <w:szCs w:val="16"/>
        </w:rPr>
        <w:t>.</w:t>
      </w:r>
    </w:p>
    <w:p w14:paraId="1660F24A" w14:textId="77777777" w:rsidR="00BC528E" w:rsidRPr="001A0FFC" w:rsidRDefault="008C2CA8" w:rsidP="001A0F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spacing w:after="0" w:line="360" w:lineRule="auto"/>
        <w:rPr>
          <w:rFonts w:ascii="Times New Roman" w:hAnsi="Times New Roman"/>
          <w:b/>
          <w:sz w:val="20"/>
          <w:szCs w:val="16"/>
        </w:rPr>
      </w:pPr>
      <w:r w:rsidRPr="001A0FFC">
        <w:rPr>
          <w:rFonts w:ascii="Times New Roman" w:hAnsi="Times New Roman"/>
          <w:b/>
          <w:sz w:val="20"/>
          <w:szCs w:val="16"/>
        </w:rPr>
        <w:t>Component 6, “Italian-like kitchen</w:t>
      </w:r>
      <w:r w:rsidR="007E67FD" w:rsidRPr="001A0FFC">
        <w:rPr>
          <w:b/>
          <w:sz w:val="18"/>
          <w:szCs w:val="18"/>
        </w:rPr>
        <w:t xml:space="preserve"> </w:t>
      </w:r>
      <w:r w:rsidR="007E67FD" w:rsidRPr="001A0FFC">
        <w:rPr>
          <w:rFonts w:ascii="Times New Roman" w:hAnsi="Times New Roman"/>
          <w:b/>
          <w:sz w:val="20"/>
          <w:szCs w:val="16"/>
        </w:rPr>
        <w:t>and sweet</w:t>
      </w:r>
      <w:r w:rsidRPr="001A0FFC">
        <w:rPr>
          <w:rFonts w:ascii="Times New Roman" w:hAnsi="Times New Roman"/>
          <w:b/>
          <w:sz w:val="20"/>
          <w:szCs w:val="16"/>
        </w:rPr>
        <w:t>”</w:t>
      </w:r>
    </w:p>
    <w:p w14:paraId="35089B6D" w14:textId="5F66B249" w:rsidR="00BC528E" w:rsidRPr="001A0FFC" w:rsidRDefault="00BC528E" w:rsidP="001A0F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spacing w:after="0" w:line="360" w:lineRule="auto"/>
        <w:rPr>
          <w:rFonts w:ascii="Times New Roman" w:hAnsi="Times New Roman"/>
          <w:sz w:val="20"/>
          <w:szCs w:val="16"/>
        </w:rPr>
      </w:pPr>
      <w:r w:rsidRPr="001A0FFC">
        <w:rPr>
          <w:rFonts w:ascii="Times New Roman" w:hAnsi="Times New Roman"/>
          <w:sz w:val="20"/>
          <w:szCs w:val="16"/>
        </w:rPr>
        <w:t xml:space="preserve">Positive loadings: cheese (as part of a hot meal); nut spread, sesame spread; French fries / chips, with hot meal; salad cream, mayonnaise, etc. (not with raw vegetables); fried potatoes (hot meal); minced beef (hot meal); oil as cooking fat; full-cream, full-fat cheese (spread), Gouda, Edam; ice cream (not lemonade-ice); ready-made pasta meals (macaroni, spaghetti, lasagne, etc.); Chinese noodles (bami), fried rice (nasi), Chinese/Indian food (ready meals); olives as a snack; onions (hot meal); sweet pepper (hot meal) paprika; eggs; leek (hot meal); pasta (macaroni, spaghetti, etc.); red sauces (tomato ketchup, tomato sauce, etc.); sweets (liquorice, boiled sweets, peppermint, etc.); peanut sauce; potato crisps, salted biscuits, Wokkels, Nibbits, other cocktail snacks; ready-made oriental sauce; sour cream, crème fraiche; peanuts, coated peanuts, </w:t>
      </w:r>
      <w:r w:rsidR="00877A60" w:rsidRPr="001A0FFC">
        <w:rPr>
          <w:rFonts w:ascii="Times New Roman" w:hAnsi="Times New Roman"/>
          <w:sz w:val="20"/>
          <w:szCs w:val="16"/>
        </w:rPr>
        <w:t>cocktail</w:t>
      </w:r>
      <w:r w:rsidRPr="001A0FFC">
        <w:rPr>
          <w:rFonts w:ascii="Times New Roman" w:hAnsi="Times New Roman"/>
          <w:sz w:val="20"/>
          <w:szCs w:val="16"/>
        </w:rPr>
        <w:t xml:space="preserve"> nuts; other hot sauces (from packet or self-made); chocolates, chocolate pralines; cake, tart, waffle (treacle waffle, almond paste filled tarts, etc.); biscuits, cookies; salads (egg salad, salmon salad, celery salad, etc.); salad as fillings of toast or baguette; pizza (hot meal); chocolate bars (Mars, Nuts, etc.); cheese as fillings of toast or baguette; whipped cream; cake, pie, pastry, filled flan; cheese cubes, cheese as a snack.</w:t>
      </w:r>
    </w:p>
    <w:p w14:paraId="37C7A56A" w14:textId="77777777" w:rsidR="00BC528E" w:rsidRPr="001A0FFC" w:rsidRDefault="00BC528E" w:rsidP="001A0F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spacing w:after="0" w:line="360" w:lineRule="auto"/>
        <w:rPr>
          <w:rFonts w:ascii="Times New Roman" w:hAnsi="Times New Roman"/>
          <w:sz w:val="20"/>
          <w:szCs w:val="16"/>
        </w:rPr>
      </w:pPr>
      <w:r w:rsidRPr="001A0FFC">
        <w:rPr>
          <w:rFonts w:ascii="Times New Roman" w:hAnsi="Times New Roman"/>
          <w:sz w:val="20"/>
          <w:szCs w:val="16"/>
        </w:rPr>
        <w:t>Negative loadings for boiled potatoes (including mashed potatoes) (hot meal).</w:t>
      </w:r>
    </w:p>
    <w:p w14:paraId="42B77CCB" w14:textId="77777777" w:rsidR="00BC528E" w:rsidRPr="001A0FFC" w:rsidRDefault="008C2CA8" w:rsidP="001A0F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spacing w:after="0" w:line="360" w:lineRule="auto"/>
        <w:rPr>
          <w:rFonts w:ascii="Times New Roman" w:hAnsi="Times New Roman"/>
          <w:b/>
          <w:sz w:val="20"/>
          <w:szCs w:val="16"/>
        </w:rPr>
      </w:pPr>
      <w:r w:rsidRPr="001A0FFC">
        <w:rPr>
          <w:rFonts w:ascii="Times New Roman" w:hAnsi="Times New Roman"/>
          <w:b/>
          <w:sz w:val="20"/>
          <w:szCs w:val="16"/>
        </w:rPr>
        <w:t>Component 7, “meat”</w:t>
      </w:r>
    </w:p>
    <w:p w14:paraId="12431FFA" w14:textId="7E8DEF85" w:rsidR="00BC528E" w:rsidRPr="001A0FFC" w:rsidRDefault="00BC528E" w:rsidP="001A0F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spacing w:after="0" w:line="360" w:lineRule="auto"/>
        <w:rPr>
          <w:rFonts w:ascii="Times New Roman" w:hAnsi="Times New Roman"/>
          <w:sz w:val="20"/>
          <w:szCs w:val="16"/>
        </w:rPr>
      </w:pPr>
      <w:r w:rsidRPr="001A0FFC">
        <w:rPr>
          <w:rFonts w:ascii="Times New Roman" w:hAnsi="Times New Roman"/>
          <w:sz w:val="20"/>
          <w:szCs w:val="16"/>
        </w:rPr>
        <w:t xml:space="preserve">Positive loadings for bratwurst, lettuce (hot meal); pork tenderloin, fricandeau, schnitzel; whole milk / full fat  yoghurt, biogarde, vifit, etc. without fruit (natural); salami sausage, saveloy, luncheon meat (cold meal); loaf fried minced meat (cold meal); brown bread; canned fruit (apple sauce, rhubarb sauce, pears, etc.); solid frying fat as cooking fat; minced beef/pork (hot meal); other type of porridge, vanilla custard, pudding; curly kale (hot meal); sauerkraut cabbage (hot meal); boiled potatoes (including mashed potatoes) (hot meal); red cabbage (hot meal); bratwurst, lettuce (hot meal); coffee with caffeine; boiled ham, fricandeau, cured pork side (cold meal); gravy derived from cooking fat; cutlet, pork steak, pork collops; thick cut of bacon; boiled ham, fricandeau, cured pork side (cold meal); smoked sausage; smoked raw ham (cold meal); streaked beefsteak, ribs, stewing steak; coffee milk (liquid coffee creamer) in coffee; rashers </w:t>
      </w:r>
      <w:r w:rsidR="00877A60" w:rsidRPr="001A0FFC">
        <w:rPr>
          <w:rFonts w:ascii="Times New Roman" w:hAnsi="Times New Roman"/>
          <w:sz w:val="20"/>
          <w:szCs w:val="16"/>
        </w:rPr>
        <w:t>streaky</w:t>
      </w:r>
      <w:r w:rsidRPr="001A0FFC">
        <w:rPr>
          <w:rFonts w:ascii="Times New Roman" w:hAnsi="Times New Roman"/>
          <w:sz w:val="20"/>
          <w:szCs w:val="16"/>
        </w:rPr>
        <w:t xml:space="preserve"> bacon, bacon (cold meal); margarine from packet as cooking fat; sugar added to coffee, tea, natural yoghurt, muesli, cornflakes; beef steak, baked and roast steak, roast beef, (raw) minced/ground steak; smoke-dried, roast beef, corned beef (cold meal); luncheon meat sausage, salami, cooked sausage as a snack; margarine from tub as spread on bread, crackers, rusks, etc. </w:t>
      </w:r>
    </w:p>
    <w:p w14:paraId="17F2BA7C" w14:textId="55784020" w:rsidR="008C2CA8" w:rsidRPr="001A0FFC" w:rsidRDefault="00BC528E" w:rsidP="001A0FF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spacing w:after="0" w:line="360" w:lineRule="auto"/>
        <w:rPr>
          <w:rFonts w:ascii="Times New Roman" w:hAnsi="Times New Roman"/>
          <w:sz w:val="20"/>
          <w:szCs w:val="16"/>
        </w:rPr>
      </w:pPr>
      <w:r w:rsidRPr="001A0FFC">
        <w:rPr>
          <w:rFonts w:ascii="Times New Roman" w:hAnsi="Times New Roman"/>
          <w:sz w:val="20"/>
          <w:szCs w:val="16"/>
        </w:rPr>
        <w:t>Negative loadings for tofu, tempeh, soya chunks; vegetarian burger/schnitzel; vegetarian burger/schnitzel; quorn (meat substitute), small pieces / minced; quorn (meat substitute), burger/schnitzel; vegetarian processed meat products.</w:t>
      </w:r>
    </w:p>
    <w:p w14:paraId="3884A01A" w14:textId="77777777" w:rsidR="00014137" w:rsidRPr="001A0FFC" w:rsidRDefault="00014137" w:rsidP="001A0FFC">
      <w:pPr>
        <w:spacing w:after="0" w:line="240" w:lineRule="auto"/>
        <w:rPr>
          <w:rFonts w:ascii="Times New Roman" w:hAnsi="Times New Roman"/>
          <w:sz w:val="20"/>
          <w:szCs w:val="16"/>
        </w:rPr>
      </w:pPr>
    </w:p>
    <w:p w14:paraId="50918FC8" w14:textId="79781951" w:rsidR="00CC23D8" w:rsidRPr="001A0FFC" w:rsidRDefault="005A3C4F" w:rsidP="001A0FFC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1A0FFC">
        <w:rPr>
          <w:rFonts w:ascii="Times New Roman" w:hAnsi="Times New Roman"/>
          <w:sz w:val="20"/>
          <w:szCs w:val="20"/>
        </w:rPr>
        <w:br w:type="column"/>
      </w:r>
      <w:r w:rsidR="00D917C2">
        <w:rPr>
          <w:rFonts w:ascii="Times New Roman" w:hAnsi="Times New Roman"/>
          <w:b/>
          <w:bCs/>
          <w:sz w:val="20"/>
          <w:szCs w:val="20"/>
        </w:rPr>
        <w:t>Supplementary material</w:t>
      </w:r>
      <w:r w:rsidR="009D2438" w:rsidRPr="001A0FFC">
        <w:rPr>
          <w:rFonts w:ascii="Times New Roman" w:hAnsi="Times New Roman"/>
          <w:b/>
          <w:bCs/>
          <w:sz w:val="20"/>
          <w:szCs w:val="20"/>
        </w:rPr>
        <w:t xml:space="preserve"> 6 </w:t>
      </w:r>
      <w:r w:rsidR="00CC23D8" w:rsidRPr="001A0FFC">
        <w:rPr>
          <w:rFonts w:ascii="Times New Roman" w:hAnsi="Times New Roman"/>
          <w:sz w:val="20"/>
          <w:szCs w:val="20"/>
        </w:rPr>
        <w:t xml:space="preserve">Comparison of </w:t>
      </w:r>
      <w:r w:rsidR="006B7F11" w:rsidRPr="001A0FFC">
        <w:rPr>
          <w:rFonts w:ascii="Times New Roman" w:hAnsi="Times New Roman"/>
          <w:sz w:val="20"/>
          <w:szCs w:val="20"/>
        </w:rPr>
        <w:t xml:space="preserve">the loading factors corresponding to the main food pattern components as identified by principal component analysis </w:t>
      </w:r>
      <w:r w:rsidR="00CC23D8" w:rsidRPr="001A0FFC">
        <w:rPr>
          <w:rFonts w:ascii="Times New Roman" w:hAnsi="Times New Roman"/>
          <w:sz w:val="20"/>
          <w:szCs w:val="20"/>
        </w:rPr>
        <w:t xml:space="preserve">in participants </w:t>
      </w:r>
      <w:r w:rsidR="00D65A91" w:rsidRPr="001A0FFC">
        <w:rPr>
          <w:rFonts w:ascii="Times New Roman" w:hAnsi="Times New Roman"/>
          <w:sz w:val="20"/>
          <w:szCs w:val="20"/>
        </w:rPr>
        <w:t>with and without</w:t>
      </w:r>
      <w:r w:rsidR="00CC23D8" w:rsidRPr="001A0FFC">
        <w:rPr>
          <w:rFonts w:ascii="Times New Roman" w:hAnsi="Times New Roman"/>
          <w:sz w:val="20"/>
          <w:szCs w:val="20"/>
        </w:rPr>
        <w:t xml:space="preserve"> gestational diabetes (n=2803</w:t>
      </w:r>
      <w:r w:rsidR="006B7F11" w:rsidRPr="001A0FFC">
        <w:rPr>
          <w:rFonts w:ascii="Times New Roman" w:hAnsi="Times New Roman"/>
          <w:sz w:val="20"/>
          <w:szCs w:val="20"/>
        </w:rPr>
        <w:t>; e</w:t>
      </w:r>
      <w:r w:rsidR="00CC23D8" w:rsidRPr="001A0FFC">
        <w:rPr>
          <w:rFonts w:ascii="Times New Roman" w:hAnsi="Times New Roman"/>
          <w:sz w:val="20"/>
          <w:szCs w:val="20"/>
        </w:rPr>
        <w:t>xpressed as mean ± SD.</w:t>
      </w:r>
    </w:p>
    <w:p w14:paraId="7B45DD9E" w14:textId="77777777" w:rsidR="00CC23D8" w:rsidRPr="001A0FFC" w:rsidRDefault="00CC23D8" w:rsidP="001A0FFC">
      <w:pPr>
        <w:rPr>
          <w:rFonts w:ascii="Times New Roman" w:hAnsi="Times New Roman"/>
          <w:sz w:val="18"/>
          <w:szCs w:val="18"/>
        </w:rPr>
      </w:pPr>
    </w:p>
    <w:tbl>
      <w:tblPr>
        <w:tblStyle w:val="TableGrid"/>
        <w:tblW w:w="9842" w:type="dxa"/>
        <w:tblLook w:val="04A0" w:firstRow="1" w:lastRow="0" w:firstColumn="1" w:lastColumn="0" w:noHBand="0" w:noVBand="1"/>
      </w:tblPr>
      <w:tblGrid>
        <w:gridCol w:w="3256"/>
        <w:gridCol w:w="2551"/>
        <w:gridCol w:w="2835"/>
        <w:gridCol w:w="1200"/>
      </w:tblGrid>
      <w:tr w:rsidR="0094604B" w:rsidRPr="001A0FFC" w14:paraId="028F2C33" w14:textId="77777777" w:rsidTr="00B93B87">
        <w:trPr>
          <w:trHeight w:val="861"/>
        </w:trPr>
        <w:tc>
          <w:tcPr>
            <w:tcW w:w="3256" w:type="dxa"/>
          </w:tcPr>
          <w:p w14:paraId="4254012A" w14:textId="77777777" w:rsidR="0094604B" w:rsidRPr="001A0FFC" w:rsidRDefault="0094604B" w:rsidP="001A0FFC">
            <w:pPr>
              <w:rPr>
                <w:rFonts w:ascii="Times New Roman" w:hAnsi="Times New Roman"/>
                <w:b/>
                <w:sz w:val="14"/>
                <w:szCs w:val="20"/>
              </w:rPr>
            </w:pPr>
          </w:p>
        </w:tc>
        <w:tc>
          <w:tcPr>
            <w:tcW w:w="2551" w:type="dxa"/>
          </w:tcPr>
          <w:p w14:paraId="01DE3812" w14:textId="77777777" w:rsidR="0094604B" w:rsidRPr="001A0FFC" w:rsidRDefault="0094604B" w:rsidP="001A0FFC">
            <w:pPr>
              <w:rPr>
                <w:rFonts w:ascii="Times New Roman" w:hAnsi="Times New Roman"/>
                <w:b/>
                <w:sz w:val="20"/>
                <w:szCs w:val="28"/>
              </w:rPr>
            </w:pPr>
            <w:r w:rsidRPr="001A0FFC">
              <w:rPr>
                <w:rFonts w:ascii="Times New Roman" w:hAnsi="Times New Roman"/>
                <w:b/>
                <w:sz w:val="20"/>
                <w:szCs w:val="28"/>
              </w:rPr>
              <w:t>With gestational diabetes</w:t>
            </w:r>
          </w:p>
          <w:p w14:paraId="14348B3F" w14:textId="4519A956" w:rsidR="0094604B" w:rsidRPr="001A0FFC" w:rsidRDefault="0094604B" w:rsidP="001A0FFC">
            <w:pPr>
              <w:rPr>
                <w:rFonts w:ascii="Times New Roman" w:hAnsi="Times New Roman"/>
                <w:b/>
                <w:sz w:val="20"/>
                <w:szCs w:val="28"/>
              </w:rPr>
            </w:pPr>
            <w:r w:rsidRPr="001A0FFC">
              <w:rPr>
                <w:rFonts w:ascii="Times New Roman" w:hAnsi="Times New Roman"/>
                <w:b/>
                <w:sz w:val="20"/>
                <w:szCs w:val="28"/>
              </w:rPr>
              <w:t>(n=37)</w:t>
            </w:r>
          </w:p>
        </w:tc>
        <w:tc>
          <w:tcPr>
            <w:tcW w:w="2835" w:type="dxa"/>
          </w:tcPr>
          <w:p w14:paraId="2BBD9162" w14:textId="5CC2CC98" w:rsidR="0094604B" w:rsidRPr="001A0FFC" w:rsidRDefault="0094604B" w:rsidP="001A0FFC">
            <w:pPr>
              <w:rPr>
                <w:rFonts w:ascii="Times New Roman" w:hAnsi="Times New Roman"/>
                <w:b/>
                <w:sz w:val="20"/>
                <w:szCs w:val="28"/>
              </w:rPr>
            </w:pPr>
            <w:r w:rsidRPr="001A0FFC">
              <w:rPr>
                <w:rFonts w:ascii="Times New Roman" w:hAnsi="Times New Roman"/>
                <w:b/>
                <w:sz w:val="20"/>
                <w:szCs w:val="28"/>
              </w:rPr>
              <w:t>Without diabetes gestational</w:t>
            </w:r>
          </w:p>
          <w:p w14:paraId="227F3060" w14:textId="77777777" w:rsidR="0094604B" w:rsidRPr="001A0FFC" w:rsidRDefault="0094604B" w:rsidP="001A0FFC">
            <w:pPr>
              <w:rPr>
                <w:rFonts w:ascii="Times New Roman" w:hAnsi="Times New Roman"/>
                <w:b/>
                <w:sz w:val="20"/>
                <w:szCs w:val="28"/>
              </w:rPr>
            </w:pPr>
            <w:r w:rsidRPr="001A0FFC">
              <w:rPr>
                <w:rFonts w:ascii="Times New Roman" w:hAnsi="Times New Roman"/>
                <w:b/>
                <w:sz w:val="20"/>
                <w:szCs w:val="28"/>
              </w:rPr>
              <w:t>(n=2766)</w:t>
            </w:r>
          </w:p>
        </w:tc>
        <w:tc>
          <w:tcPr>
            <w:tcW w:w="1200" w:type="dxa"/>
          </w:tcPr>
          <w:p w14:paraId="052F3363" w14:textId="77777777" w:rsidR="0094604B" w:rsidRPr="001A0FFC" w:rsidRDefault="0094604B" w:rsidP="001A0FFC">
            <w:pPr>
              <w:rPr>
                <w:rFonts w:ascii="Times New Roman" w:hAnsi="Times New Roman"/>
                <w:b/>
                <w:sz w:val="20"/>
                <w:szCs w:val="28"/>
              </w:rPr>
            </w:pPr>
            <w:r w:rsidRPr="001A0FFC">
              <w:rPr>
                <w:rFonts w:ascii="Times New Roman" w:hAnsi="Times New Roman"/>
                <w:b/>
                <w:sz w:val="20"/>
                <w:szCs w:val="28"/>
              </w:rPr>
              <w:t>p-value</w:t>
            </w:r>
          </w:p>
          <w:p w14:paraId="7ED3130F" w14:textId="77777777" w:rsidR="0094604B" w:rsidRPr="001A0FFC" w:rsidRDefault="0094604B" w:rsidP="001A0FFC">
            <w:pPr>
              <w:rPr>
                <w:rFonts w:ascii="Times New Roman" w:hAnsi="Times New Roman"/>
                <w:b/>
                <w:sz w:val="20"/>
                <w:szCs w:val="28"/>
              </w:rPr>
            </w:pPr>
            <w:r w:rsidRPr="001A0FFC">
              <w:rPr>
                <w:rFonts w:ascii="Times New Roman" w:hAnsi="Times New Roman"/>
                <w:b/>
                <w:sz w:val="20"/>
                <w:szCs w:val="28"/>
              </w:rPr>
              <w:t xml:space="preserve">(ANOVA) </w:t>
            </w:r>
          </w:p>
        </w:tc>
      </w:tr>
      <w:tr w:rsidR="0094604B" w:rsidRPr="001A0FFC" w14:paraId="3B68A37E" w14:textId="77777777" w:rsidTr="00B93B87">
        <w:trPr>
          <w:trHeight w:val="414"/>
        </w:trPr>
        <w:tc>
          <w:tcPr>
            <w:tcW w:w="3256" w:type="dxa"/>
          </w:tcPr>
          <w:p w14:paraId="499F5CD8" w14:textId="6F3D6A95" w:rsidR="0094604B" w:rsidRPr="001A0FFC" w:rsidRDefault="0094604B" w:rsidP="001A0FFC">
            <w:pPr>
              <w:rPr>
                <w:rFonts w:ascii="Times New Roman" w:hAnsi="Times New Roman"/>
                <w:b/>
                <w:sz w:val="20"/>
                <w:szCs w:val="28"/>
              </w:rPr>
            </w:pPr>
            <w:r w:rsidRPr="001A0FFC">
              <w:rPr>
                <w:rFonts w:ascii="Times New Roman" w:hAnsi="Times New Roman"/>
                <w:b/>
                <w:sz w:val="20"/>
                <w:szCs w:val="28"/>
              </w:rPr>
              <w:t>Component</w:t>
            </w:r>
          </w:p>
        </w:tc>
        <w:tc>
          <w:tcPr>
            <w:tcW w:w="2551" w:type="dxa"/>
          </w:tcPr>
          <w:p w14:paraId="1B54D651" w14:textId="048214D3" w:rsidR="0094604B" w:rsidRPr="001A0FFC" w:rsidRDefault="0094604B" w:rsidP="001A0FFC">
            <w:pPr>
              <w:rPr>
                <w:rFonts w:ascii="Times New Roman" w:hAnsi="Times New Roman"/>
                <w:sz w:val="20"/>
                <w:szCs w:val="28"/>
              </w:rPr>
            </w:pPr>
            <w:r w:rsidRPr="001A0FFC">
              <w:rPr>
                <w:rFonts w:ascii="Times New Roman" w:hAnsi="Times New Roman"/>
                <w:sz w:val="20"/>
                <w:szCs w:val="28"/>
              </w:rPr>
              <w:t>mean ± SD</w:t>
            </w:r>
          </w:p>
        </w:tc>
        <w:tc>
          <w:tcPr>
            <w:tcW w:w="2835" w:type="dxa"/>
          </w:tcPr>
          <w:p w14:paraId="01B9ACC8" w14:textId="1A523BAD" w:rsidR="0094604B" w:rsidRPr="001A0FFC" w:rsidRDefault="0094604B" w:rsidP="001A0FFC">
            <w:pPr>
              <w:rPr>
                <w:rFonts w:ascii="Times New Roman" w:hAnsi="Times New Roman"/>
                <w:sz w:val="20"/>
                <w:szCs w:val="28"/>
              </w:rPr>
            </w:pPr>
            <w:r w:rsidRPr="001A0FFC">
              <w:rPr>
                <w:rFonts w:ascii="Times New Roman" w:hAnsi="Times New Roman"/>
                <w:sz w:val="20"/>
                <w:szCs w:val="28"/>
              </w:rPr>
              <w:t>mean ± SD</w:t>
            </w:r>
          </w:p>
        </w:tc>
        <w:tc>
          <w:tcPr>
            <w:tcW w:w="1200" w:type="dxa"/>
          </w:tcPr>
          <w:p w14:paraId="115D17D9" w14:textId="77777777" w:rsidR="0094604B" w:rsidRPr="001A0FFC" w:rsidRDefault="0094604B" w:rsidP="001A0FFC">
            <w:pPr>
              <w:rPr>
                <w:rFonts w:ascii="Times New Roman" w:hAnsi="Times New Roman"/>
                <w:sz w:val="20"/>
                <w:szCs w:val="28"/>
              </w:rPr>
            </w:pPr>
          </w:p>
        </w:tc>
      </w:tr>
      <w:tr w:rsidR="0094604B" w:rsidRPr="001A0FFC" w14:paraId="6E54CCEE" w14:textId="77777777" w:rsidTr="00B93B87">
        <w:trPr>
          <w:trHeight w:val="414"/>
        </w:trPr>
        <w:tc>
          <w:tcPr>
            <w:tcW w:w="3256" w:type="dxa"/>
          </w:tcPr>
          <w:p w14:paraId="3854F370" w14:textId="69EC709D" w:rsidR="0094604B" w:rsidRPr="001A0FFC" w:rsidRDefault="0094604B" w:rsidP="001A0FFC">
            <w:pPr>
              <w:spacing w:line="360" w:lineRule="auto"/>
              <w:rPr>
                <w:rFonts w:ascii="Times New Roman" w:hAnsi="Times New Roman"/>
                <w:b/>
                <w:sz w:val="20"/>
                <w:szCs w:val="16"/>
              </w:rPr>
            </w:pPr>
            <w:r w:rsidRPr="001A0FFC">
              <w:rPr>
                <w:rFonts w:ascii="Times New Roman" w:hAnsi="Times New Roman"/>
                <w:b/>
                <w:sz w:val="20"/>
                <w:szCs w:val="16"/>
              </w:rPr>
              <w:t>1, “</w:t>
            </w:r>
            <w:r w:rsidR="009A7187" w:rsidRPr="001A0FFC">
              <w:rPr>
                <w:rFonts w:ascii="Times New Roman" w:hAnsi="Times New Roman"/>
                <w:b/>
                <w:color w:val="C00000"/>
                <w:sz w:val="20"/>
                <w:szCs w:val="16"/>
              </w:rPr>
              <w:t>lacto-ovo-vegetarian</w:t>
            </w:r>
            <w:r w:rsidRPr="001A0FFC">
              <w:rPr>
                <w:rFonts w:ascii="Times New Roman" w:hAnsi="Times New Roman"/>
                <w:b/>
                <w:sz w:val="20"/>
                <w:szCs w:val="16"/>
              </w:rPr>
              <w:t>”</w:t>
            </w:r>
          </w:p>
        </w:tc>
        <w:tc>
          <w:tcPr>
            <w:tcW w:w="2551" w:type="dxa"/>
          </w:tcPr>
          <w:p w14:paraId="6830C9F2" w14:textId="0D659F33" w:rsidR="0094604B" w:rsidRPr="001A0FFC" w:rsidRDefault="0094604B" w:rsidP="001A0FFC">
            <w:pPr>
              <w:rPr>
                <w:rFonts w:ascii="Times New Roman" w:hAnsi="Times New Roman"/>
                <w:sz w:val="20"/>
                <w:szCs w:val="16"/>
              </w:rPr>
            </w:pPr>
            <w:r w:rsidRPr="001A0FFC">
              <w:rPr>
                <w:rFonts w:ascii="Times New Roman" w:hAnsi="Times New Roman"/>
                <w:sz w:val="20"/>
                <w:szCs w:val="16"/>
              </w:rPr>
              <w:t>-0.3554 ± 0.7390</w:t>
            </w:r>
          </w:p>
        </w:tc>
        <w:tc>
          <w:tcPr>
            <w:tcW w:w="2835" w:type="dxa"/>
          </w:tcPr>
          <w:p w14:paraId="2E0BE149" w14:textId="1A98E276" w:rsidR="0094604B" w:rsidRPr="001A0FFC" w:rsidRDefault="0094604B" w:rsidP="001A0FFC">
            <w:pPr>
              <w:rPr>
                <w:rFonts w:ascii="Times New Roman" w:hAnsi="Times New Roman"/>
                <w:sz w:val="20"/>
                <w:szCs w:val="16"/>
              </w:rPr>
            </w:pPr>
            <w:r w:rsidRPr="001A0FFC">
              <w:rPr>
                <w:rFonts w:ascii="Times New Roman" w:hAnsi="Times New Roman"/>
                <w:sz w:val="20"/>
                <w:szCs w:val="16"/>
              </w:rPr>
              <w:t>0.0056 ± 1.0026</w:t>
            </w:r>
          </w:p>
        </w:tc>
        <w:tc>
          <w:tcPr>
            <w:tcW w:w="1200" w:type="dxa"/>
          </w:tcPr>
          <w:p w14:paraId="450F12E6" w14:textId="40331FB5" w:rsidR="0094604B" w:rsidRPr="001A0FFC" w:rsidRDefault="0094604B" w:rsidP="001A0FFC">
            <w:pPr>
              <w:rPr>
                <w:rFonts w:ascii="Times New Roman" w:hAnsi="Times New Roman"/>
                <w:b/>
                <w:sz w:val="20"/>
                <w:szCs w:val="16"/>
              </w:rPr>
            </w:pPr>
            <w:r w:rsidRPr="001A0FFC">
              <w:rPr>
                <w:rFonts w:ascii="Times New Roman" w:hAnsi="Times New Roman"/>
                <w:b/>
                <w:sz w:val="20"/>
                <w:szCs w:val="16"/>
              </w:rPr>
              <w:t>0.0</w:t>
            </w:r>
            <w:r w:rsidR="00047AD3" w:rsidRPr="001A0FFC">
              <w:rPr>
                <w:rFonts w:ascii="Times New Roman" w:hAnsi="Times New Roman"/>
                <w:b/>
                <w:sz w:val="20"/>
                <w:szCs w:val="16"/>
              </w:rPr>
              <w:t>3</w:t>
            </w:r>
          </w:p>
        </w:tc>
      </w:tr>
      <w:tr w:rsidR="0094604B" w:rsidRPr="001A0FFC" w14:paraId="04E31CC6" w14:textId="77777777" w:rsidTr="00B93B87">
        <w:trPr>
          <w:trHeight w:val="414"/>
        </w:trPr>
        <w:tc>
          <w:tcPr>
            <w:tcW w:w="3256" w:type="dxa"/>
          </w:tcPr>
          <w:p w14:paraId="4646BC53" w14:textId="59C3C128" w:rsidR="0094604B" w:rsidRPr="001A0FFC" w:rsidRDefault="0094604B" w:rsidP="001A0FFC">
            <w:pPr>
              <w:spacing w:line="360" w:lineRule="auto"/>
              <w:rPr>
                <w:rFonts w:ascii="Times New Roman" w:hAnsi="Times New Roman"/>
                <w:b/>
                <w:sz w:val="20"/>
                <w:szCs w:val="16"/>
              </w:rPr>
            </w:pPr>
            <w:r w:rsidRPr="001A0FFC">
              <w:rPr>
                <w:rFonts w:ascii="Times New Roman" w:hAnsi="Times New Roman"/>
                <w:b/>
                <w:sz w:val="20"/>
                <w:szCs w:val="16"/>
              </w:rPr>
              <w:t xml:space="preserve">2, “fast food”                  </w:t>
            </w:r>
          </w:p>
        </w:tc>
        <w:tc>
          <w:tcPr>
            <w:tcW w:w="2551" w:type="dxa"/>
          </w:tcPr>
          <w:p w14:paraId="124C7D68" w14:textId="0E991204" w:rsidR="0094604B" w:rsidRPr="001A0FFC" w:rsidRDefault="0094604B" w:rsidP="001A0FFC">
            <w:pPr>
              <w:rPr>
                <w:rFonts w:ascii="Times New Roman" w:hAnsi="Times New Roman"/>
                <w:sz w:val="20"/>
                <w:szCs w:val="16"/>
              </w:rPr>
            </w:pPr>
            <w:r w:rsidRPr="001A0FFC">
              <w:rPr>
                <w:rFonts w:ascii="Times New Roman" w:hAnsi="Times New Roman"/>
                <w:sz w:val="20"/>
                <w:szCs w:val="16"/>
              </w:rPr>
              <w:t>-0.0322 ± 0.9814</w:t>
            </w:r>
          </w:p>
        </w:tc>
        <w:tc>
          <w:tcPr>
            <w:tcW w:w="2835" w:type="dxa"/>
          </w:tcPr>
          <w:p w14:paraId="22B38B5B" w14:textId="5ACBDD03" w:rsidR="0094604B" w:rsidRPr="001A0FFC" w:rsidRDefault="0094604B" w:rsidP="001A0FFC">
            <w:pPr>
              <w:rPr>
                <w:rFonts w:ascii="Times New Roman" w:hAnsi="Times New Roman"/>
                <w:sz w:val="20"/>
                <w:szCs w:val="16"/>
              </w:rPr>
            </w:pPr>
            <w:r w:rsidRPr="001A0FFC">
              <w:rPr>
                <w:rFonts w:ascii="Times New Roman" w:hAnsi="Times New Roman"/>
                <w:sz w:val="20"/>
                <w:szCs w:val="16"/>
              </w:rPr>
              <w:t>0.0007 ± 1.0010</w:t>
            </w:r>
          </w:p>
        </w:tc>
        <w:tc>
          <w:tcPr>
            <w:tcW w:w="1200" w:type="dxa"/>
          </w:tcPr>
          <w:p w14:paraId="5E051AD4" w14:textId="04543E65" w:rsidR="0094604B" w:rsidRPr="001A0FFC" w:rsidRDefault="0094604B" w:rsidP="001A0FFC">
            <w:pPr>
              <w:rPr>
                <w:rFonts w:ascii="Times New Roman" w:hAnsi="Times New Roman"/>
                <w:sz w:val="20"/>
                <w:szCs w:val="16"/>
              </w:rPr>
            </w:pPr>
            <w:r w:rsidRPr="001A0FFC">
              <w:rPr>
                <w:rFonts w:ascii="Times New Roman" w:hAnsi="Times New Roman"/>
                <w:sz w:val="20"/>
                <w:szCs w:val="16"/>
              </w:rPr>
              <w:t>0.84</w:t>
            </w:r>
          </w:p>
        </w:tc>
      </w:tr>
      <w:tr w:rsidR="0094604B" w:rsidRPr="001A0FFC" w14:paraId="2B50F1E0" w14:textId="77777777" w:rsidTr="00B93B87">
        <w:trPr>
          <w:trHeight w:val="414"/>
        </w:trPr>
        <w:tc>
          <w:tcPr>
            <w:tcW w:w="3256" w:type="dxa"/>
          </w:tcPr>
          <w:p w14:paraId="17D37EAC" w14:textId="77777777" w:rsidR="0094604B" w:rsidRPr="001A0FFC" w:rsidRDefault="0094604B" w:rsidP="001A0FFC">
            <w:pPr>
              <w:spacing w:line="360" w:lineRule="auto"/>
              <w:rPr>
                <w:rFonts w:ascii="Times New Roman" w:hAnsi="Times New Roman"/>
                <w:b/>
                <w:sz w:val="20"/>
                <w:szCs w:val="16"/>
              </w:rPr>
            </w:pPr>
            <w:r w:rsidRPr="001A0FFC">
              <w:rPr>
                <w:rFonts w:ascii="Times New Roman" w:hAnsi="Times New Roman"/>
                <w:b/>
                <w:sz w:val="20"/>
                <w:szCs w:val="16"/>
              </w:rPr>
              <w:t xml:space="preserve">3, “raw vegetables salad”  </w:t>
            </w:r>
          </w:p>
        </w:tc>
        <w:tc>
          <w:tcPr>
            <w:tcW w:w="2551" w:type="dxa"/>
          </w:tcPr>
          <w:p w14:paraId="40F79ABC" w14:textId="2154D68E" w:rsidR="0094604B" w:rsidRPr="001A0FFC" w:rsidRDefault="0094604B" w:rsidP="001A0FFC">
            <w:pPr>
              <w:rPr>
                <w:rFonts w:ascii="Times New Roman" w:hAnsi="Times New Roman"/>
                <w:sz w:val="20"/>
                <w:szCs w:val="16"/>
              </w:rPr>
            </w:pPr>
            <w:r w:rsidRPr="001A0FFC">
              <w:rPr>
                <w:rFonts w:ascii="Times New Roman" w:hAnsi="Times New Roman"/>
                <w:sz w:val="20"/>
                <w:szCs w:val="16"/>
              </w:rPr>
              <w:t>0.2407 ± 0.8914</w:t>
            </w:r>
          </w:p>
        </w:tc>
        <w:tc>
          <w:tcPr>
            <w:tcW w:w="2835" w:type="dxa"/>
          </w:tcPr>
          <w:p w14:paraId="27AF3C71" w14:textId="1AFBF54E" w:rsidR="0094604B" w:rsidRPr="001A0FFC" w:rsidRDefault="0094604B" w:rsidP="001A0FFC">
            <w:pPr>
              <w:rPr>
                <w:rFonts w:ascii="Times New Roman" w:hAnsi="Times New Roman"/>
                <w:sz w:val="20"/>
                <w:szCs w:val="16"/>
              </w:rPr>
            </w:pPr>
            <w:r w:rsidRPr="001A0FFC">
              <w:rPr>
                <w:rFonts w:ascii="Times New Roman" w:hAnsi="Times New Roman"/>
                <w:sz w:val="20"/>
                <w:szCs w:val="16"/>
              </w:rPr>
              <w:t>-0.0031 ± 1.0014</w:t>
            </w:r>
          </w:p>
        </w:tc>
        <w:tc>
          <w:tcPr>
            <w:tcW w:w="1200" w:type="dxa"/>
          </w:tcPr>
          <w:p w14:paraId="2842F22A" w14:textId="2EEA61CA" w:rsidR="0094604B" w:rsidRPr="001A0FFC" w:rsidRDefault="0094604B" w:rsidP="001A0FFC">
            <w:pPr>
              <w:rPr>
                <w:rFonts w:ascii="Times New Roman" w:hAnsi="Times New Roman"/>
                <w:sz w:val="20"/>
                <w:szCs w:val="16"/>
              </w:rPr>
            </w:pPr>
            <w:r w:rsidRPr="001A0FFC">
              <w:rPr>
                <w:rFonts w:ascii="Times New Roman" w:hAnsi="Times New Roman"/>
                <w:sz w:val="20"/>
                <w:szCs w:val="16"/>
              </w:rPr>
              <w:t>0.14</w:t>
            </w:r>
          </w:p>
        </w:tc>
      </w:tr>
      <w:tr w:rsidR="0094604B" w:rsidRPr="001A0FFC" w14:paraId="4EB71D61" w14:textId="77777777" w:rsidTr="00B93B87">
        <w:trPr>
          <w:trHeight w:val="414"/>
        </w:trPr>
        <w:tc>
          <w:tcPr>
            <w:tcW w:w="3256" w:type="dxa"/>
          </w:tcPr>
          <w:p w14:paraId="5B5BF631" w14:textId="77777777" w:rsidR="0094604B" w:rsidRPr="001A0FFC" w:rsidRDefault="0094604B" w:rsidP="001A0FFC">
            <w:pPr>
              <w:spacing w:line="360" w:lineRule="auto"/>
              <w:rPr>
                <w:rFonts w:ascii="Times New Roman" w:hAnsi="Times New Roman"/>
                <w:b/>
                <w:sz w:val="20"/>
                <w:szCs w:val="16"/>
              </w:rPr>
            </w:pPr>
            <w:r w:rsidRPr="001A0FFC">
              <w:rPr>
                <w:rFonts w:ascii="Times New Roman" w:hAnsi="Times New Roman"/>
                <w:b/>
                <w:sz w:val="20"/>
                <w:szCs w:val="16"/>
              </w:rPr>
              <w:t>4, “fish”</w:t>
            </w:r>
          </w:p>
        </w:tc>
        <w:tc>
          <w:tcPr>
            <w:tcW w:w="2551" w:type="dxa"/>
          </w:tcPr>
          <w:p w14:paraId="446D2E98" w14:textId="4EB7DAC7" w:rsidR="0094604B" w:rsidRPr="001A0FFC" w:rsidRDefault="0094604B" w:rsidP="001A0FFC">
            <w:pPr>
              <w:rPr>
                <w:rFonts w:ascii="Times New Roman" w:hAnsi="Times New Roman"/>
                <w:sz w:val="20"/>
                <w:szCs w:val="16"/>
              </w:rPr>
            </w:pPr>
            <w:r w:rsidRPr="001A0FFC">
              <w:rPr>
                <w:rFonts w:ascii="Times New Roman" w:hAnsi="Times New Roman"/>
                <w:sz w:val="20"/>
                <w:szCs w:val="16"/>
              </w:rPr>
              <w:t>0.1192 ± 0.9464</w:t>
            </w:r>
          </w:p>
        </w:tc>
        <w:tc>
          <w:tcPr>
            <w:tcW w:w="2835" w:type="dxa"/>
          </w:tcPr>
          <w:p w14:paraId="72008B24" w14:textId="0FDE97B4" w:rsidR="0094604B" w:rsidRPr="001A0FFC" w:rsidRDefault="0094604B" w:rsidP="001A0FFC">
            <w:pPr>
              <w:rPr>
                <w:rFonts w:ascii="Times New Roman" w:hAnsi="Times New Roman"/>
                <w:sz w:val="20"/>
                <w:szCs w:val="16"/>
              </w:rPr>
            </w:pPr>
            <w:r w:rsidRPr="001A0FFC">
              <w:rPr>
                <w:rFonts w:ascii="Times New Roman" w:hAnsi="Times New Roman"/>
                <w:sz w:val="20"/>
                <w:szCs w:val="16"/>
              </w:rPr>
              <w:t>-0.0020 ± 0.9993</w:t>
            </w:r>
          </w:p>
        </w:tc>
        <w:tc>
          <w:tcPr>
            <w:tcW w:w="1200" w:type="dxa"/>
          </w:tcPr>
          <w:p w14:paraId="492C9759" w14:textId="70B64597" w:rsidR="0094604B" w:rsidRPr="001A0FFC" w:rsidRDefault="0094604B" w:rsidP="001A0FFC">
            <w:pPr>
              <w:rPr>
                <w:rFonts w:ascii="Times New Roman" w:hAnsi="Times New Roman"/>
                <w:sz w:val="20"/>
                <w:szCs w:val="16"/>
              </w:rPr>
            </w:pPr>
            <w:r w:rsidRPr="001A0FFC">
              <w:rPr>
                <w:rFonts w:ascii="Times New Roman" w:hAnsi="Times New Roman"/>
                <w:sz w:val="20"/>
                <w:szCs w:val="16"/>
              </w:rPr>
              <w:t>0.46</w:t>
            </w:r>
          </w:p>
        </w:tc>
      </w:tr>
      <w:tr w:rsidR="0094604B" w:rsidRPr="001A0FFC" w14:paraId="25FF1F02" w14:textId="77777777" w:rsidTr="00B93B87">
        <w:trPr>
          <w:trHeight w:val="414"/>
        </w:trPr>
        <w:tc>
          <w:tcPr>
            <w:tcW w:w="3256" w:type="dxa"/>
          </w:tcPr>
          <w:p w14:paraId="61EEE93A" w14:textId="77777777" w:rsidR="0094604B" w:rsidRPr="001A0FFC" w:rsidRDefault="0094604B" w:rsidP="001A0FFC">
            <w:pPr>
              <w:spacing w:line="360" w:lineRule="auto"/>
              <w:rPr>
                <w:rFonts w:ascii="Times New Roman" w:hAnsi="Times New Roman"/>
                <w:b/>
                <w:sz w:val="20"/>
                <w:szCs w:val="16"/>
              </w:rPr>
            </w:pPr>
            <w:r w:rsidRPr="001A0FFC">
              <w:rPr>
                <w:rFonts w:ascii="Times New Roman" w:hAnsi="Times New Roman"/>
                <w:b/>
                <w:sz w:val="20"/>
                <w:szCs w:val="16"/>
              </w:rPr>
              <w:t>5, “cooked vegetables”</w:t>
            </w:r>
          </w:p>
        </w:tc>
        <w:tc>
          <w:tcPr>
            <w:tcW w:w="2551" w:type="dxa"/>
          </w:tcPr>
          <w:p w14:paraId="6870224A" w14:textId="3FCA48D7" w:rsidR="0094604B" w:rsidRPr="001A0FFC" w:rsidRDefault="0032485E" w:rsidP="001A0FFC">
            <w:pPr>
              <w:rPr>
                <w:rFonts w:ascii="Times New Roman" w:hAnsi="Times New Roman"/>
                <w:sz w:val="20"/>
                <w:szCs w:val="16"/>
              </w:rPr>
            </w:pPr>
            <w:r w:rsidRPr="001A0FFC">
              <w:rPr>
                <w:rFonts w:ascii="Times New Roman" w:hAnsi="Times New Roman"/>
                <w:sz w:val="20"/>
                <w:szCs w:val="16"/>
              </w:rPr>
              <w:t>0.0270 ±</w:t>
            </w:r>
            <w:r w:rsidR="0094604B" w:rsidRPr="001A0FFC">
              <w:rPr>
                <w:rFonts w:ascii="Times New Roman" w:hAnsi="Times New Roman"/>
                <w:sz w:val="20"/>
                <w:szCs w:val="16"/>
              </w:rPr>
              <w:t xml:space="preserve"> 1.2056</w:t>
            </w:r>
          </w:p>
        </w:tc>
        <w:tc>
          <w:tcPr>
            <w:tcW w:w="2835" w:type="dxa"/>
          </w:tcPr>
          <w:p w14:paraId="257651DB" w14:textId="52700986" w:rsidR="0094604B" w:rsidRPr="001A0FFC" w:rsidRDefault="0094604B" w:rsidP="001A0FFC">
            <w:pPr>
              <w:rPr>
                <w:rFonts w:ascii="Times New Roman" w:hAnsi="Times New Roman"/>
                <w:sz w:val="20"/>
                <w:szCs w:val="16"/>
              </w:rPr>
            </w:pPr>
            <w:r w:rsidRPr="001A0FFC">
              <w:rPr>
                <w:rFonts w:ascii="Times New Roman" w:hAnsi="Times New Roman"/>
                <w:sz w:val="20"/>
                <w:szCs w:val="16"/>
              </w:rPr>
              <w:t>0.0006 ± 0.9964</w:t>
            </w:r>
          </w:p>
        </w:tc>
        <w:tc>
          <w:tcPr>
            <w:tcW w:w="1200" w:type="dxa"/>
          </w:tcPr>
          <w:p w14:paraId="6F6F9048" w14:textId="1B98AF70" w:rsidR="0094604B" w:rsidRPr="001A0FFC" w:rsidRDefault="0094604B" w:rsidP="001A0FFC">
            <w:pPr>
              <w:rPr>
                <w:rFonts w:ascii="Times New Roman" w:hAnsi="Times New Roman"/>
                <w:sz w:val="20"/>
                <w:szCs w:val="16"/>
              </w:rPr>
            </w:pPr>
            <w:r w:rsidRPr="001A0FFC">
              <w:rPr>
                <w:rFonts w:ascii="Times New Roman" w:hAnsi="Times New Roman"/>
                <w:sz w:val="20"/>
                <w:szCs w:val="16"/>
              </w:rPr>
              <w:t>0.87</w:t>
            </w:r>
          </w:p>
        </w:tc>
      </w:tr>
      <w:tr w:rsidR="0094604B" w:rsidRPr="001A0FFC" w14:paraId="37CFF7BF" w14:textId="77777777" w:rsidTr="00B93B87">
        <w:trPr>
          <w:trHeight w:val="414"/>
        </w:trPr>
        <w:tc>
          <w:tcPr>
            <w:tcW w:w="3256" w:type="dxa"/>
          </w:tcPr>
          <w:p w14:paraId="47554526" w14:textId="3F63AC30" w:rsidR="0094604B" w:rsidRPr="001A0FFC" w:rsidRDefault="0094604B" w:rsidP="001A0FFC">
            <w:pPr>
              <w:spacing w:line="360" w:lineRule="auto"/>
              <w:rPr>
                <w:rFonts w:ascii="Times New Roman" w:hAnsi="Times New Roman"/>
                <w:sz w:val="20"/>
                <w:szCs w:val="16"/>
              </w:rPr>
            </w:pPr>
            <w:r w:rsidRPr="001A0FFC">
              <w:rPr>
                <w:rFonts w:ascii="Times New Roman" w:hAnsi="Times New Roman"/>
                <w:b/>
                <w:sz w:val="20"/>
                <w:szCs w:val="16"/>
              </w:rPr>
              <w:t>6, “Italian-like kitchen and sweet”</w:t>
            </w:r>
          </w:p>
        </w:tc>
        <w:tc>
          <w:tcPr>
            <w:tcW w:w="2551" w:type="dxa"/>
          </w:tcPr>
          <w:p w14:paraId="2C5C764E" w14:textId="026BCD3D" w:rsidR="0094604B" w:rsidRPr="001A0FFC" w:rsidRDefault="0094604B" w:rsidP="001A0FFC">
            <w:pPr>
              <w:rPr>
                <w:rFonts w:ascii="Times New Roman" w:hAnsi="Times New Roman"/>
                <w:sz w:val="20"/>
                <w:szCs w:val="16"/>
              </w:rPr>
            </w:pPr>
            <w:r w:rsidRPr="001A0FFC">
              <w:rPr>
                <w:rFonts w:ascii="Times New Roman" w:hAnsi="Times New Roman"/>
                <w:sz w:val="20"/>
                <w:szCs w:val="16"/>
              </w:rPr>
              <w:t>-0.4341 ± 0.7549</w:t>
            </w:r>
          </w:p>
        </w:tc>
        <w:tc>
          <w:tcPr>
            <w:tcW w:w="2835" w:type="dxa"/>
          </w:tcPr>
          <w:p w14:paraId="2D4AB034" w14:textId="024EF840" w:rsidR="0094604B" w:rsidRPr="001A0FFC" w:rsidRDefault="0094604B" w:rsidP="001A0FFC">
            <w:pPr>
              <w:rPr>
                <w:rFonts w:ascii="Times New Roman" w:hAnsi="Times New Roman"/>
                <w:sz w:val="20"/>
                <w:szCs w:val="16"/>
              </w:rPr>
            </w:pPr>
            <w:r w:rsidRPr="001A0FFC">
              <w:rPr>
                <w:rFonts w:ascii="Times New Roman" w:hAnsi="Times New Roman"/>
                <w:sz w:val="20"/>
                <w:szCs w:val="16"/>
              </w:rPr>
              <w:t>0.0059 ± 1.0021</w:t>
            </w:r>
          </w:p>
        </w:tc>
        <w:tc>
          <w:tcPr>
            <w:tcW w:w="1200" w:type="dxa"/>
          </w:tcPr>
          <w:p w14:paraId="00F450E4" w14:textId="4CBDF37A" w:rsidR="0094604B" w:rsidRPr="001A0FFC" w:rsidRDefault="0094604B" w:rsidP="001A0FFC">
            <w:pPr>
              <w:rPr>
                <w:rFonts w:ascii="Times New Roman" w:hAnsi="Times New Roman"/>
                <w:b/>
                <w:sz w:val="20"/>
                <w:szCs w:val="16"/>
              </w:rPr>
            </w:pPr>
            <w:r w:rsidRPr="001A0FFC">
              <w:rPr>
                <w:rFonts w:ascii="Times New Roman" w:hAnsi="Times New Roman"/>
                <w:b/>
                <w:sz w:val="20"/>
                <w:szCs w:val="16"/>
              </w:rPr>
              <w:t>0.0</w:t>
            </w:r>
            <w:r w:rsidR="00047AD3" w:rsidRPr="001A0FFC">
              <w:rPr>
                <w:rFonts w:ascii="Times New Roman" w:hAnsi="Times New Roman"/>
                <w:b/>
                <w:sz w:val="20"/>
                <w:szCs w:val="16"/>
              </w:rPr>
              <w:t>1</w:t>
            </w:r>
          </w:p>
        </w:tc>
      </w:tr>
      <w:tr w:rsidR="0094604B" w:rsidRPr="00C71368" w14:paraId="1DD1B874" w14:textId="77777777" w:rsidTr="00B93B87">
        <w:trPr>
          <w:trHeight w:val="414"/>
        </w:trPr>
        <w:tc>
          <w:tcPr>
            <w:tcW w:w="3256" w:type="dxa"/>
          </w:tcPr>
          <w:p w14:paraId="406027B7" w14:textId="70590442" w:rsidR="0094604B" w:rsidRPr="001A0FFC" w:rsidRDefault="0094604B" w:rsidP="001A0FFC">
            <w:pPr>
              <w:spacing w:line="360" w:lineRule="auto"/>
              <w:rPr>
                <w:rFonts w:ascii="Times New Roman" w:hAnsi="Times New Roman"/>
                <w:b/>
                <w:sz w:val="20"/>
                <w:szCs w:val="16"/>
              </w:rPr>
            </w:pPr>
            <w:r w:rsidRPr="001A0FFC">
              <w:rPr>
                <w:rFonts w:ascii="Times New Roman" w:hAnsi="Times New Roman"/>
                <w:b/>
                <w:sz w:val="20"/>
                <w:szCs w:val="16"/>
              </w:rPr>
              <w:t xml:space="preserve">7, “meat”                      </w:t>
            </w:r>
          </w:p>
        </w:tc>
        <w:tc>
          <w:tcPr>
            <w:tcW w:w="2551" w:type="dxa"/>
          </w:tcPr>
          <w:p w14:paraId="37366EC8" w14:textId="7CAD543B" w:rsidR="0094604B" w:rsidRPr="001A0FFC" w:rsidRDefault="0094604B" w:rsidP="001A0FFC">
            <w:pPr>
              <w:rPr>
                <w:rFonts w:ascii="Times New Roman" w:hAnsi="Times New Roman"/>
                <w:sz w:val="20"/>
                <w:szCs w:val="16"/>
              </w:rPr>
            </w:pPr>
            <w:r w:rsidRPr="001A0FFC">
              <w:rPr>
                <w:rFonts w:ascii="Times New Roman" w:hAnsi="Times New Roman"/>
                <w:sz w:val="20"/>
                <w:szCs w:val="16"/>
              </w:rPr>
              <w:t>0.2686 ± 0.9881</w:t>
            </w:r>
          </w:p>
        </w:tc>
        <w:tc>
          <w:tcPr>
            <w:tcW w:w="2835" w:type="dxa"/>
          </w:tcPr>
          <w:p w14:paraId="43E067CE" w14:textId="64DADC50" w:rsidR="0094604B" w:rsidRPr="001A0FFC" w:rsidRDefault="0094604B" w:rsidP="001A0FFC">
            <w:pPr>
              <w:rPr>
                <w:rFonts w:ascii="Times New Roman" w:hAnsi="Times New Roman"/>
                <w:sz w:val="20"/>
                <w:szCs w:val="16"/>
              </w:rPr>
            </w:pPr>
            <w:r w:rsidRPr="001A0FFC">
              <w:rPr>
                <w:rFonts w:ascii="Times New Roman" w:hAnsi="Times New Roman"/>
                <w:sz w:val="20"/>
                <w:szCs w:val="16"/>
              </w:rPr>
              <w:t>-0.0025 ± 0.9999</w:t>
            </w:r>
          </w:p>
        </w:tc>
        <w:tc>
          <w:tcPr>
            <w:tcW w:w="1200" w:type="dxa"/>
          </w:tcPr>
          <w:p w14:paraId="45F68824" w14:textId="2E3276CC" w:rsidR="0094604B" w:rsidRPr="00B93B87" w:rsidRDefault="0094604B" w:rsidP="001A0FFC">
            <w:pPr>
              <w:rPr>
                <w:rFonts w:ascii="Times New Roman" w:hAnsi="Times New Roman"/>
                <w:sz w:val="20"/>
                <w:szCs w:val="16"/>
              </w:rPr>
            </w:pPr>
            <w:r w:rsidRPr="001A0FFC">
              <w:rPr>
                <w:rFonts w:ascii="Times New Roman" w:hAnsi="Times New Roman"/>
                <w:sz w:val="20"/>
                <w:szCs w:val="16"/>
              </w:rPr>
              <w:t>0.10</w:t>
            </w:r>
          </w:p>
        </w:tc>
      </w:tr>
    </w:tbl>
    <w:p w14:paraId="78BF2EF6" w14:textId="691C08BD" w:rsidR="00B35F31" w:rsidRPr="002319B9" w:rsidRDefault="00B35F31" w:rsidP="001A0FFC">
      <w:pPr>
        <w:tabs>
          <w:tab w:val="left" w:pos="8087"/>
        </w:tabs>
        <w:rPr>
          <w:rFonts w:ascii="Times New Roman" w:eastAsia="Times New Roman" w:hAnsi="Times New Roman"/>
          <w:sz w:val="20"/>
          <w:szCs w:val="20"/>
          <w:lang w:eastAsia="pt-PT"/>
        </w:rPr>
      </w:pPr>
    </w:p>
    <w:sectPr w:rsidR="00B35F31" w:rsidRPr="002319B9" w:rsidSect="006E203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599551" w14:textId="77777777" w:rsidR="002060C6" w:rsidRDefault="002060C6" w:rsidP="00D75704">
      <w:pPr>
        <w:spacing w:after="0" w:line="240" w:lineRule="auto"/>
      </w:pPr>
      <w:r>
        <w:separator/>
      </w:r>
    </w:p>
  </w:endnote>
  <w:endnote w:type="continuationSeparator" w:id="0">
    <w:p w14:paraId="494148B5" w14:textId="77777777" w:rsidR="002060C6" w:rsidRDefault="002060C6" w:rsidP="00D757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91481739"/>
      <w:docPartObj>
        <w:docPartGallery w:val="Page Numbers (Bottom of Page)"/>
        <w:docPartUnique/>
      </w:docPartObj>
    </w:sdtPr>
    <w:sdtEndPr/>
    <w:sdtContent>
      <w:p w14:paraId="75F6D9B5" w14:textId="20670299" w:rsidR="00DA11E5" w:rsidRDefault="00DA11E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E07E1">
          <w:rPr>
            <w:noProof/>
            <w:lang w:val="de-DE"/>
          </w:rPr>
          <w:t>25</w:t>
        </w:r>
        <w:r>
          <w:fldChar w:fldCharType="end"/>
        </w:r>
      </w:p>
    </w:sdtContent>
  </w:sdt>
  <w:p w14:paraId="66DF7824" w14:textId="77777777" w:rsidR="00DA11E5" w:rsidRDefault="00DA11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93966F" w14:textId="77777777" w:rsidR="002060C6" w:rsidRDefault="002060C6" w:rsidP="00D75704">
      <w:pPr>
        <w:spacing w:after="0" w:line="240" w:lineRule="auto"/>
      </w:pPr>
      <w:r>
        <w:separator/>
      </w:r>
    </w:p>
  </w:footnote>
  <w:footnote w:type="continuationSeparator" w:id="0">
    <w:p w14:paraId="4131AA88" w14:textId="77777777" w:rsidR="002060C6" w:rsidRDefault="002060C6" w:rsidP="00D757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13EEDBB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B22066"/>
    <w:multiLevelType w:val="hybridMultilevel"/>
    <w:tmpl w:val="E8F23DB6"/>
    <w:lvl w:ilvl="0" w:tplc="6608C20C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3D5AE1"/>
    <w:multiLevelType w:val="hybridMultilevel"/>
    <w:tmpl w:val="C7CA1C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0B34B7"/>
    <w:multiLevelType w:val="hybridMultilevel"/>
    <w:tmpl w:val="0FD60B6A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8B2EE1"/>
    <w:multiLevelType w:val="hybridMultilevel"/>
    <w:tmpl w:val="8A84655A"/>
    <w:lvl w:ilvl="0" w:tplc="270669BA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932583"/>
    <w:multiLevelType w:val="hybridMultilevel"/>
    <w:tmpl w:val="45FC57AC"/>
    <w:lvl w:ilvl="0" w:tplc="C8C6D808">
      <w:start w:val="1"/>
      <w:numFmt w:val="decimal"/>
      <w:lvlText w:val="%1-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 w15:restartNumberingAfterBreak="0">
    <w:nsid w:val="55567BEA"/>
    <w:multiLevelType w:val="multilevel"/>
    <w:tmpl w:val="1DF46F24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769A4746"/>
    <w:multiLevelType w:val="hybridMultilevel"/>
    <w:tmpl w:val="2E20D7AA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DC42D2E"/>
    <w:multiLevelType w:val="hybridMultilevel"/>
    <w:tmpl w:val="43129118"/>
    <w:lvl w:ilvl="0" w:tplc="22EAC872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140" w:hanging="360"/>
      </w:pPr>
    </w:lvl>
    <w:lvl w:ilvl="2" w:tplc="0807001B" w:tentative="1">
      <w:start w:val="1"/>
      <w:numFmt w:val="lowerRoman"/>
      <w:lvlText w:val="%3."/>
      <w:lvlJc w:val="right"/>
      <w:pPr>
        <w:ind w:left="1860" w:hanging="180"/>
      </w:pPr>
    </w:lvl>
    <w:lvl w:ilvl="3" w:tplc="0807000F" w:tentative="1">
      <w:start w:val="1"/>
      <w:numFmt w:val="decimal"/>
      <w:lvlText w:val="%4."/>
      <w:lvlJc w:val="left"/>
      <w:pPr>
        <w:ind w:left="2580" w:hanging="360"/>
      </w:pPr>
    </w:lvl>
    <w:lvl w:ilvl="4" w:tplc="08070019" w:tentative="1">
      <w:start w:val="1"/>
      <w:numFmt w:val="lowerLetter"/>
      <w:lvlText w:val="%5."/>
      <w:lvlJc w:val="left"/>
      <w:pPr>
        <w:ind w:left="3300" w:hanging="360"/>
      </w:pPr>
    </w:lvl>
    <w:lvl w:ilvl="5" w:tplc="0807001B" w:tentative="1">
      <w:start w:val="1"/>
      <w:numFmt w:val="lowerRoman"/>
      <w:lvlText w:val="%6."/>
      <w:lvlJc w:val="right"/>
      <w:pPr>
        <w:ind w:left="4020" w:hanging="180"/>
      </w:pPr>
    </w:lvl>
    <w:lvl w:ilvl="6" w:tplc="0807000F" w:tentative="1">
      <w:start w:val="1"/>
      <w:numFmt w:val="decimal"/>
      <w:lvlText w:val="%7."/>
      <w:lvlJc w:val="left"/>
      <w:pPr>
        <w:ind w:left="4740" w:hanging="360"/>
      </w:pPr>
    </w:lvl>
    <w:lvl w:ilvl="7" w:tplc="08070019" w:tentative="1">
      <w:start w:val="1"/>
      <w:numFmt w:val="lowerLetter"/>
      <w:lvlText w:val="%8."/>
      <w:lvlJc w:val="left"/>
      <w:pPr>
        <w:ind w:left="5460" w:hanging="360"/>
      </w:pPr>
    </w:lvl>
    <w:lvl w:ilvl="8" w:tplc="0807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3"/>
  </w:num>
  <w:num w:numId="5">
    <w:abstractNumId w:val="8"/>
  </w:num>
  <w:num w:numId="6">
    <w:abstractNumId w:val="1"/>
  </w:num>
  <w:num w:numId="7">
    <w:abstractNumId w:val="7"/>
  </w:num>
  <w:num w:numId="8">
    <w:abstractNumId w:val="6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de-CH" w:vendorID="64" w:dllVersion="6" w:nlCheck="1" w:checkStyle="0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en-GB" w:vendorID="64" w:dllVersion="4096" w:nlCheck="1" w:checkStyle="0"/>
  <w:activeWritingStyle w:appName="MSWord" w:lang="de-CH" w:vendorID="64" w:dllVersion="4096" w:nlCheck="1" w:checkStyle="0"/>
  <w:activeWritingStyle w:appName="MSWord" w:lang="en-US" w:vendorID="64" w:dllVersion="4096" w:nlCheck="1" w:checkStyle="0"/>
  <w:activeWritingStyle w:appName="MSWord" w:lang="fr-CH" w:vendorID="64" w:dllVersion="4096" w:nlCheck="1" w:checkStyle="0"/>
  <w:activeWritingStyle w:appName="MSWord" w:lang="de-DE" w:vendorID="64" w:dllVersion="4096" w:nlCheck="1" w:checkStyle="0"/>
  <w:activeWritingStyle w:appName="MSWord" w:lang="nl-NL" w:vendorID="64" w:dllVersion="4096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1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_EJ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zrsxfr2ftesmezxfiv2eelrfptx09rvdw9&quot;&gt;aufUSZ17Aug2020_EndNote&lt;record-ids&gt;&lt;item&gt;164&lt;/item&gt;&lt;item&gt;210&lt;/item&gt;&lt;item&gt;357&lt;/item&gt;&lt;item&gt;934&lt;/item&gt;&lt;item&gt;935&lt;/item&gt;&lt;item&gt;1590&lt;/item&gt;&lt;item&gt;1607&lt;/item&gt;&lt;item&gt;1811&lt;/item&gt;&lt;item&gt;1817&lt;/item&gt;&lt;item&gt;1818&lt;/item&gt;&lt;item&gt;1906&lt;/item&gt;&lt;item&gt;1907&lt;/item&gt;&lt;item&gt;1911&lt;/item&gt;&lt;item&gt;1912&lt;/item&gt;&lt;item&gt;1914&lt;/item&gt;&lt;item&gt;2005&lt;/item&gt;&lt;item&gt;2073&lt;/item&gt;&lt;item&gt;2075&lt;/item&gt;&lt;item&gt;2077&lt;/item&gt;&lt;item&gt;2078&lt;/item&gt;&lt;item&gt;2080&lt;/item&gt;&lt;item&gt;2109&lt;/item&gt;&lt;item&gt;2110&lt;/item&gt;&lt;item&gt;2111&lt;/item&gt;&lt;item&gt;2112&lt;/item&gt;&lt;item&gt;2180&lt;/item&gt;&lt;item&gt;2189&lt;/item&gt;&lt;item&gt;2229&lt;/item&gt;&lt;item&gt;2230&lt;/item&gt;&lt;/record-ids&gt;&lt;/item&gt;&lt;/Libraries&gt;"/>
  </w:docVars>
  <w:rsids>
    <w:rsidRoot w:val="00C27D46"/>
    <w:rsid w:val="0000155E"/>
    <w:rsid w:val="00002A74"/>
    <w:rsid w:val="00002E12"/>
    <w:rsid w:val="0000375C"/>
    <w:rsid w:val="000049B8"/>
    <w:rsid w:val="000056D5"/>
    <w:rsid w:val="000072FF"/>
    <w:rsid w:val="000079AA"/>
    <w:rsid w:val="000102E4"/>
    <w:rsid w:val="0001377B"/>
    <w:rsid w:val="00013C7C"/>
    <w:rsid w:val="00013D0E"/>
    <w:rsid w:val="0001406A"/>
    <w:rsid w:val="00014137"/>
    <w:rsid w:val="00014B19"/>
    <w:rsid w:val="00015991"/>
    <w:rsid w:val="00015F4A"/>
    <w:rsid w:val="000167A6"/>
    <w:rsid w:val="000169E4"/>
    <w:rsid w:val="000178FC"/>
    <w:rsid w:val="000216B1"/>
    <w:rsid w:val="00022663"/>
    <w:rsid w:val="0002344C"/>
    <w:rsid w:val="00032865"/>
    <w:rsid w:val="00036321"/>
    <w:rsid w:val="0003692E"/>
    <w:rsid w:val="000376BF"/>
    <w:rsid w:val="0004180E"/>
    <w:rsid w:val="00042294"/>
    <w:rsid w:val="000431B1"/>
    <w:rsid w:val="00043B88"/>
    <w:rsid w:val="00045888"/>
    <w:rsid w:val="00047AD3"/>
    <w:rsid w:val="00051154"/>
    <w:rsid w:val="000518D7"/>
    <w:rsid w:val="0005364E"/>
    <w:rsid w:val="00055C0D"/>
    <w:rsid w:val="000565BC"/>
    <w:rsid w:val="00056EC2"/>
    <w:rsid w:val="00057791"/>
    <w:rsid w:val="000604FE"/>
    <w:rsid w:val="00062346"/>
    <w:rsid w:val="00066AFD"/>
    <w:rsid w:val="00066C0D"/>
    <w:rsid w:val="00066DFB"/>
    <w:rsid w:val="00070C4A"/>
    <w:rsid w:val="00070C5C"/>
    <w:rsid w:val="00071830"/>
    <w:rsid w:val="00073F17"/>
    <w:rsid w:val="00073FC8"/>
    <w:rsid w:val="000741B3"/>
    <w:rsid w:val="00075F35"/>
    <w:rsid w:val="00077DC1"/>
    <w:rsid w:val="000800FC"/>
    <w:rsid w:val="00080612"/>
    <w:rsid w:val="000816D3"/>
    <w:rsid w:val="00084C4D"/>
    <w:rsid w:val="00084C7C"/>
    <w:rsid w:val="00085ABC"/>
    <w:rsid w:val="00085BA8"/>
    <w:rsid w:val="0008788D"/>
    <w:rsid w:val="000919C8"/>
    <w:rsid w:val="0009206B"/>
    <w:rsid w:val="00097D47"/>
    <w:rsid w:val="000A28BC"/>
    <w:rsid w:val="000A3C91"/>
    <w:rsid w:val="000A61D6"/>
    <w:rsid w:val="000A699E"/>
    <w:rsid w:val="000A69F5"/>
    <w:rsid w:val="000A7841"/>
    <w:rsid w:val="000B23A2"/>
    <w:rsid w:val="000B33F7"/>
    <w:rsid w:val="000B3C21"/>
    <w:rsid w:val="000B4C5C"/>
    <w:rsid w:val="000B55D5"/>
    <w:rsid w:val="000C023F"/>
    <w:rsid w:val="000C11DD"/>
    <w:rsid w:val="000C2B17"/>
    <w:rsid w:val="000C3749"/>
    <w:rsid w:val="000C3CF2"/>
    <w:rsid w:val="000C4A06"/>
    <w:rsid w:val="000C6F36"/>
    <w:rsid w:val="000C7B97"/>
    <w:rsid w:val="000D4317"/>
    <w:rsid w:val="000D59CE"/>
    <w:rsid w:val="000D62F5"/>
    <w:rsid w:val="000D73DC"/>
    <w:rsid w:val="000D74BB"/>
    <w:rsid w:val="000E0965"/>
    <w:rsid w:val="000E153E"/>
    <w:rsid w:val="000E3CF6"/>
    <w:rsid w:val="000E3F5F"/>
    <w:rsid w:val="000E49E8"/>
    <w:rsid w:val="000E5EEC"/>
    <w:rsid w:val="000E5F61"/>
    <w:rsid w:val="000E68B9"/>
    <w:rsid w:val="000E7616"/>
    <w:rsid w:val="000F31E5"/>
    <w:rsid w:val="000F5175"/>
    <w:rsid w:val="000F65AC"/>
    <w:rsid w:val="000F71BE"/>
    <w:rsid w:val="00100553"/>
    <w:rsid w:val="00100FA9"/>
    <w:rsid w:val="001014CD"/>
    <w:rsid w:val="00101893"/>
    <w:rsid w:val="001020DB"/>
    <w:rsid w:val="00103CC4"/>
    <w:rsid w:val="00106D3C"/>
    <w:rsid w:val="00106FDC"/>
    <w:rsid w:val="00110E0F"/>
    <w:rsid w:val="0011350A"/>
    <w:rsid w:val="001138EE"/>
    <w:rsid w:val="00114F4F"/>
    <w:rsid w:val="00115E72"/>
    <w:rsid w:val="00116C60"/>
    <w:rsid w:val="00116C96"/>
    <w:rsid w:val="00117764"/>
    <w:rsid w:val="00123886"/>
    <w:rsid w:val="001246BD"/>
    <w:rsid w:val="001248AE"/>
    <w:rsid w:val="00125B77"/>
    <w:rsid w:val="001269C3"/>
    <w:rsid w:val="001306F2"/>
    <w:rsid w:val="00134679"/>
    <w:rsid w:val="0013468A"/>
    <w:rsid w:val="00142357"/>
    <w:rsid w:val="00144A21"/>
    <w:rsid w:val="00144B8A"/>
    <w:rsid w:val="00146281"/>
    <w:rsid w:val="00146914"/>
    <w:rsid w:val="001507EB"/>
    <w:rsid w:val="0015451D"/>
    <w:rsid w:val="0015468B"/>
    <w:rsid w:val="00154FF0"/>
    <w:rsid w:val="00157E37"/>
    <w:rsid w:val="0016128B"/>
    <w:rsid w:val="00162226"/>
    <w:rsid w:val="00163DBD"/>
    <w:rsid w:val="00164480"/>
    <w:rsid w:val="00164A0B"/>
    <w:rsid w:val="001652C2"/>
    <w:rsid w:val="00165C45"/>
    <w:rsid w:val="001671F5"/>
    <w:rsid w:val="00167C50"/>
    <w:rsid w:val="00172526"/>
    <w:rsid w:val="0017377F"/>
    <w:rsid w:val="0017420B"/>
    <w:rsid w:val="00175056"/>
    <w:rsid w:val="00175EC0"/>
    <w:rsid w:val="001802C8"/>
    <w:rsid w:val="00180D3D"/>
    <w:rsid w:val="00180D4E"/>
    <w:rsid w:val="001819FB"/>
    <w:rsid w:val="00182710"/>
    <w:rsid w:val="00182904"/>
    <w:rsid w:val="00182938"/>
    <w:rsid w:val="001839AA"/>
    <w:rsid w:val="00183B93"/>
    <w:rsid w:val="00185924"/>
    <w:rsid w:val="00186272"/>
    <w:rsid w:val="0019021A"/>
    <w:rsid w:val="00190F0C"/>
    <w:rsid w:val="00191F07"/>
    <w:rsid w:val="00192BF0"/>
    <w:rsid w:val="00193FE8"/>
    <w:rsid w:val="0019507D"/>
    <w:rsid w:val="001A0536"/>
    <w:rsid w:val="001A0FFC"/>
    <w:rsid w:val="001A1986"/>
    <w:rsid w:val="001A1E26"/>
    <w:rsid w:val="001A22DD"/>
    <w:rsid w:val="001A2748"/>
    <w:rsid w:val="001A5803"/>
    <w:rsid w:val="001A6914"/>
    <w:rsid w:val="001A717C"/>
    <w:rsid w:val="001A7445"/>
    <w:rsid w:val="001B230B"/>
    <w:rsid w:val="001B28C7"/>
    <w:rsid w:val="001B2F67"/>
    <w:rsid w:val="001B355F"/>
    <w:rsid w:val="001B3CCE"/>
    <w:rsid w:val="001B481F"/>
    <w:rsid w:val="001B64F1"/>
    <w:rsid w:val="001C216E"/>
    <w:rsid w:val="001C24AB"/>
    <w:rsid w:val="001C3577"/>
    <w:rsid w:val="001C42DE"/>
    <w:rsid w:val="001C47AF"/>
    <w:rsid w:val="001C5D64"/>
    <w:rsid w:val="001C7702"/>
    <w:rsid w:val="001D0981"/>
    <w:rsid w:val="001D13F1"/>
    <w:rsid w:val="001D2087"/>
    <w:rsid w:val="001D357E"/>
    <w:rsid w:val="001D3953"/>
    <w:rsid w:val="001D72E9"/>
    <w:rsid w:val="001E2B2C"/>
    <w:rsid w:val="001E35D6"/>
    <w:rsid w:val="001E46E7"/>
    <w:rsid w:val="001E59C9"/>
    <w:rsid w:val="001E64EE"/>
    <w:rsid w:val="001E6523"/>
    <w:rsid w:val="001E65EB"/>
    <w:rsid w:val="001E770F"/>
    <w:rsid w:val="001E79AA"/>
    <w:rsid w:val="001E7B0B"/>
    <w:rsid w:val="001E7DEC"/>
    <w:rsid w:val="001F11DC"/>
    <w:rsid w:val="001F3072"/>
    <w:rsid w:val="001F37BE"/>
    <w:rsid w:val="001F407A"/>
    <w:rsid w:val="001F4FA6"/>
    <w:rsid w:val="001F5117"/>
    <w:rsid w:val="0020002F"/>
    <w:rsid w:val="00201806"/>
    <w:rsid w:val="002018E6"/>
    <w:rsid w:val="00203024"/>
    <w:rsid w:val="00203C86"/>
    <w:rsid w:val="00204522"/>
    <w:rsid w:val="002060C6"/>
    <w:rsid w:val="00206FF5"/>
    <w:rsid w:val="00210182"/>
    <w:rsid w:val="002119E9"/>
    <w:rsid w:val="0021354D"/>
    <w:rsid w:val="0021394A"/>
    <w:rsid w:val="0021552C"/>
    <w:rsid w:val="00216D4A"/>
    <w:rsid w:val="00220AE4"/>
    <w:rsid w:val="00222438"/>
    <w:rsid w:val="00223456"/>
    <w:rsid w:val="00223518"/>
    <w:rsid w:val="00224BF5"/>
    <w:rsid w:val="00227199"/>
    <w:rsid w:val="002306F9"/>
    <w:rsid w:val="002319B9"/>
    <w:rsid w:val="00231DC4"/>
    <w:rsid w:val="0023207B"/>
    <w:rsid w:val="00232D6E"/>
    <w:rsid w:val="00232ECC"/>
    <w:rsid w:val="00233EDD"/>
    <w:rsid w:val="00234415"/>
    <w:rsid w:val="00237755"/>
    <w:rsid w:val="00237A4D"/>
    <w:rsid w:val="002413BF"/>
    <w:rsid w:val="0024357C"/>
    <w:rsid w:val="00243818"/>
    <w:rsid w:val="002444C8"/>
    <w:rsid w:val="00246837"/>
    <w:rsid w:val="00251989"/>
    <w:rsid w:val="00251DD2"/>
    <w:rsid w:val="002538D0"/>
    <w:rsid w:val="00257172"/>
    <w:rsid w:val="002602A1"/>
    <w:rsid w:val="00260EB1"/>
    <w:rsid w:val="002616E8"/>
    <w:rsid w:val="002619D2"/>
    <w:rsid w:val="00262DEA"/>
    <w:rsid w:val="00265685"/>
    <w:rsid w:val="00265899"/>
    <w:rsid w:val="00270CE1"/>
    <w:rsid w:val="00274313"/>
    <w:rsid w:val="002744B1"/>
    <w:rsid w:val="0027797C"/>
    <w:rsid w:val="00282C03"/>
    <w:rsid w:val="00283824"/>
    <w:rsid w:val="00283D7B"/>
    <w:rsid w:val="00284401"/>
    <w:rsid w:val="00287DEC"/>
    <w:rsid w:val="0029176D"/>
    <w:rsid w:val="002926F6"/>
    <w:rsid w:val="00292C36"/>
    <w:rsid w:val="0029393F"/>
    <w:rsid w:val="00294F05"/>
    <w:rsid w:val="0029659F"/>
    <w:rsid w:val="0029706B"/>
    <w:rsid w:val="00297DE9"/>
    <w:rsid w:val="002A09B5"/>
    <w:rsid w:val="002A1EF7"/>
    <w:rsid w:val="002A2743"/>
    <w:rsid w:val="002A4684"/>
    <w:rsid w:val="002A603B"/>
    <w:rsid w:val="002A65C0"/>
    <w:rsid w:val="002B3398"/>
    <w:rsid w:val="002B5AB4"/>
    <w:rsid w:val="002B781D"/>
    <w:rsid w:val="002C0197"/>
    <w:rsid w:val="002C138F"/>
    <w:rsid w:val="002C47FB"/>
    <w:rsid w:val="002C5E64"/>
    <w:rsid w:val="002C6695"/>
    <w:rsid w:val="002C684F"/>
    <w:rsid w:val="002C6F3E"/>
    <w:rsid w:val="002C74B0"/>
    <w:rsid w:val="002D092B"/>
    <w:rsid w:val="002D201C"/>
    <w:rsid w:val="002D22F6"/>
    <w:rsid w:val="002D32FD"/>
    <w:rsid w:val="002D38F2"/>
    <w:rsid w:val="002D4EF5"/>
    <w:rsid w:val="002D57C9"/>
    <w:rsid w:val="002D63C7"/>
    <w:rsid w:val="002D7017"/>
    <w:rsid w:val="002E1EF6"/>
    <w:rsid w:val="002E3E5B"/>
    <w:rsid w:val="002E4B24"/>
    <w:rsid w:val="002E6B3D"/>
    <w:rsid w:val="002E7510"/>
    <w:rsid w:val="002F0972"/>
    <w:rsid w:val="002F2214"/>
    <w:rsid w:val="002F326F"/>
    <w:rsid w:val="002F3B95"/>
    <w:rsid w:val="002F416A"/>
    <w:rsid w:val="002F4332"/>
    <w:rsid w:val="002F677C"/>
    <w:rsid w:val="002F748E"/>
    <w:rsid w:val="002F7E5B"/>
    <w:rsid w:val="003000C5"/>
    <w:rsid w:val="00300DB7"/>
    <w:rsid w:val="0030106A"/>
    <w:rsid w:val="0030155A"/>
    <w:rsid w:val="00302487"/>
    <w:rsid w:val="003038D9"/>
    <w:rsid w:val="00310E57"/>
    <w:rsid w:val="003111D4"/>
    <w:rsid w:val="00311A31"/>
    <w:rsid w:val="003123E6"/>
    <w:rsid w:val="00312CB8"/>
    <w:rsid w:val="00313899"/>
    <w:rsid w:val="0031431F"/>
    <w:rsid w:val="003145C9"/>
    <w:rsid w:val="00317C81"/>
    <w:rsid w:val="00323B92"/>
    <w:rsid w:val="0032485E"/>
    <w:rsid w:val="00326F5B"/>
    <w:rsid w:val="00327666"/>
    <w:rsid w:val="00330491"/>
    <w:rsid w:val="0033159B"/>
    <w:rsid w:val="00331CDB"/>
    <w:rsid w:val="003342D2"/>
    <w:rsid w:val="00334CAC"/>
    <w:rsid w:val="00335826"/>
    <w:rsid w:val="0034025E"/>
    <w:rsid w:val="00340BC2"/>
    <w:rsid w:val="00341771"/>
    <w:rsid w:val="003426AC"/>
    <w:rsid w:val="0034270A"/>
    <w:rsid w:val="0034603F"/>
    <w:rsid w:val="00346545"/>
    <w:rsid w:val="00346C71"/>
    <w:rsid w:val="00351E35"/>
    <w:rsid w:val="00353D36"/>
    <w:rsid w:val="00354B61"/>
    <w:rsid w:val="00355532"/>
    <w:rsid w:val="003575A0"/>
    <w:rsid w:val="0036543B"/>
    <w:rsid w:val="003677B6"/>
    <w:rsid w:val="00373DB8"/>
    <w:rsid w:val="00373E23"/>
    <w:rsid w:val="003746C0"/>
    <w:rsid w:val="00374D82"/>
    <w:rsid w:val="003757F1"/>
    <w:rsid w:val="00381385"/>
    <w:rsid w:val="0038284B"/>
    <w:rsid w:val="003835F7"/>
    <w:rsid w:val="00385F46"/>
    <w:rsid w:val="00386943"/>
    <w:rsid w:val="003904B9"/>
    <w:rsid w:val="00390C61"/>
    <w:rsid w:val="00391A84"/>
    <w:rsid w:val="0039271E"/>
    <w:rsid w:val="00392ABA"/>
    <w:rsid w:val="00392CBA"/>
    <w:rsid w:val="00393C27"/>
    <w:rsid w:val="0039451E"/>
    <w:rsid w:val="00394CBF"/>
    <w:rsid w:val="0039500C"/>
    <w:rsid w:val="0039608A"/>
    <w:rsid w:val="00396107"/>
    <w:rsid w:val="0039728B"/>
    <w:rsid w:val="003A2D7A"/>
    <w:rsid w:val="003A38A7"/>
    <w:rsid w:val="003A4520"/>
    <w:rsid w:val="003A648A"/>
    <w:rsid w:val="003B1EF0"/>
    <w:rsid w:val="003B4756"/>
    <w:rsid w:val="003B598D"/>
    <w:rsid w:val="003B794B"/>
    <w:rsid w:val="003B7C09"/>
    <w:rsid w:val="003B7D1B"/>
    <w:rsid w:val="003C072D"/>
    <w:rsid w:val="003C1CCA"/>
    <w:rsid w:val="003C202C"/>
    <w:rsid w:val="003C2EC7"/>
    <w:rsid w:val="003C3CBB"/>
    <w:rsid w:val="003C47AA"/>
    <w:rsid w:val="003C5E5A"/>
    <w:rsid w:val="003C60A4"/>
    <w:rsid w:val="003C620C"/>
    <w:rsid w:val="003D1626"/>
    <w:rsid w:val="003D2D60"/>
    <w:rsid w:val="003D4813"/>
    <w:rsid w:val="003D52C2"/>
    <w:rsid w:val="003D5CF4"/>
    <w:rsid w:val="003E3246"/>
    <w:rsid w:val="003E49EF"/>
    <w:rsid w:val="003E54B2"/>
    <w:rsid w:val="003E7950"/>
    <w:rsid w:val="003E7E81"/>
    <w:rsid w:val="003E7F4E"/>
    <w:rsid w:val="003F18B2"/>
    <w:rsid w:val="003F1E81"/>
    <w:rsid w:val="003F34B2"/>
    <w:rsid w:val="003F5459"/>
    <w:rsid w:val="003F69EA"/>
    <w:rsid w:val="003F7F01"/>
    <w:rsid w:val="0040053D"/>
    <w:rsid w:val="0040154B"/>
    <w:rsid w:val="00401E76"/>
    <w:rsid w:val="00404665"/>
    <w:rsid w:val="00405156"/>
    <w:rsid w:val="00405483"/>
    <w:rsid w:val="00407B9E"/>
    <w:rsid w:val="00407F01"/>
    <w:rsid w:val="004112CF"/>
    <w:rsid w:val="004122D6"/>
    <w:rsid w:val="004170AC"/>
    <w:rsid w:val="004202EF"/>
    <w:rsid w:val="00422784"/>
    <w:rsid w:val="00423A1A"/>
    <w:rsid w:val="004251D3"/>
    <w:rsid w:val="0043545D"/>
    <w:rsid w:val="00436CEB"/>
    <w:rsid w:val="00437ECA"/>
    <w:rsid w:val="00437FAF"/>
    <w:rsid w:val="00440F99"/>
    <w:rsid w:val="0044187A"/>
    <w:rsid w:val="00441ACB"/>
    <w:rsid w:val="0044294D"/>
    <w:rsid w:val="00443111"/>
    <w:rsid w:val="004439E4"/>
    <w:rsid w:val="00443B85"/>
    <w:rsid w:val="004508B0"/>
    <w:rsid w:val="004510DB"/>
    <w:rsid w:val="00451164"/>
    <w:rsid w:val="00451483"/>
    <w:rsid w:val="00453C31"/>
    <w:rsid w:val="00454B8F"/>
    <w:rsid w:val="0045550F"/>
    <w:rsid w:val="004556B8"/>
    <w:rsid w:val="00455A30"/>
    <w:rsid w:val="004566E1"/>
    <w:rsid w:val="00457B09"/>
    <w:rsid w:val="00461A3C"/>
    <w:rsid w:val="004625D1"/>
    <w:rsid w:val="00462935"/>
    <w:rsid w:val="004629B2"/>
    <w:rsid w:val="00462FE0"/>
    <w:rsid w:val="004643A9"/>
    <w:rsid w:val="00464ACB"/>
    <w:rsid w:val="00464E49"/>
    <w:rsid w:val="00466464"/>
    <w:rsid w:val="00470B9E"/>
    <w:rsid w:val="00471854"/>
    <w:rsid w:val="00472455"/>
    <w:rsid w:val="004740AA"/>
    <w:rsid w:val="004753AF"/>
    <w:rsid w:val="004800BC"/>
    <w:rsid w:val="00480D5C"/>
    <w:rsid w:val="004821C3"/>
    <w:rsid w:val="004822B9"/>
    <w:rsid w:val="00482A69"/>
    <w:rsid w:val="004918A1"/>
    <w:rsid w:val="00494E89"/>
    <w:rsid w:val="00494F09"/>
    <w:rsid w:val="00495492"/>
    <w:rsid w:val="00495958"/>
    <w:rsid w:val="00495BC3"/>
    <w:rsid w:val="00496BB2"/>
    <w:rsid w:val="00496BD4"/>
    <w:rsid w:val="0049712C"/>
    <w:rsid w:val="004A07A7"/>
    <w:rsid w:val="004A09DD"/>
    <w:rsid w:val="004A2791"/>
    <w:rsid w:val="004A2889"/>
    <w:rsid w:val="004A2DBE"/>
    <w:rsid w:val="004A3444"/>
    <w:rsid w:val="004A3E7D"/>
    <w:rsid w:val="004A4F9A"/>
    <w:rsid w:val="004A7161"/>
    <w:rsid w:val="004A7E6A"/>
    <w:rsid w:val="004B1914"/>
    <w:rsid w:val="004B3FF7"/>
    <w:rsid w:val="004B4CCC"/>
    <w:rsid w:val="004C0398"/>
    <w:rsid w:val="004C17DA"/>
    <w:rsid w:val="004C483A"/>
    <w:rsid w:val="004C5277"/>
    <w:rsid w:val="004C57BA"/>
    <w:rsid w:val="004D2BB4"/>
    <w:rsid w:val="004D4C86"/>
    <w:rsid w:val="004D4D7A"/>
    <w:rsid w:val="004D6708"/>
    <w:rsid w:val="004E022D"/>
    <w:rsid w:val="004E0EEA"/>
    <w:rsid w:val="004E15A0"/>
    <w:rsid w:val="004E20EC"/>
    <w:rsid w:val="004E2764"/>
    <w:rsid w:val="004E3281"/>
    <w:rsid w:val="004E4A72"/>
    <w:rsid w:val="004E78BF"/>
    <w:rsid w:val="004E7A25"/>
    <w:rsid w:val="004F01BA"/>
    <w:rsid w:val="004F1DA6"/>
    <w:rsid w:val="004F1F64"/>
    <w:rsid w:val="004F5CB1"/>
    <w:rsid w:val="004F7A91"/>
    <w:rsid w:val="00500ECF"/>
    <w:rsid w:val="00502121"/>
    <w:rsid w:val="00503114"/>
    <w:rsid w:val="00503E3E"/>
    <w:rsid w:val="00504616"/>
    <w:rsid w:val="00505551"/>
    <w:rsid w:val="005065E9"/>
    <w:rsid w:val="005068C4"/>
    <w:rsid w:val="00510B5F"/>
    <w:rsid w:val="00510D1E"/>
    <w:rsid w:val="005110EE"/>
    <w:rsid w:val="0051315B"/>
    <w:rsid w:val="005149BF"/>
    <w:rsid w:val="00516677"/>
    <w:rsid w:val="00516E7D"/>
    <w:rsid w:val="00517B6B"/>
    <w:rsid w:val="005200C5"/>
    <w:rsid w:val="00521B4F"/>
    <w:rsid w:val="00525687"/>
    <w:rsid w:val="00530623"/>
    <w:rsid w:val="00530CB0"/>
    <w:rsid w:val="00532460"/>
    <w:rsid w:val="00533244"/>
    <w:rsid w:val="0053382F"/>
    <w:rsid w:val="00534110"/>
    <w:rsid w:val="00540ADE"/>
    <w:rsid w:val="0054528F"/>
    <w:rsid w:val="005453B6"/>
    <w:rsid w:val="00547099"/>
    <w:rsid w:val="00547618"/>
    <w:rsid w:val="005503C3"/>
    <w:rsid w:val="00551263"/>
    <w:rsid w:val="00551ED5"/>
    <w:rsid w:val="00552412"/>
    <w:rsid w:val="00552DA9"/>
    <w:rsid w:val="00553E96"/>
    <w:rsid w:val="005541E3"/>
    <w:rsid w:val="00560DF1"/>
    <w:rsid w:val="00561B5E"/>
    <w:rsid w:val="005628FD"/>
    <w:rsid w:val="00562AAF"/>
    <w:rsid w:val="00565150"/>
    <w:rsid w:val="00566BE8"/>
    <w:rsid w:val="00566D3B"/>
    <w:rsid w:val="00566E96"/>
    <w:rsid w:val="0056720B"/>
    <w:rsid w:val="00567978"/>
    <w:rsid w:val="00571651"/>
    <w:rsid w:val="00571FA6"/>
    <w:rsid w:val="00574D2C"/>
    <w:rsid w:val="00576B1E"/>
    <w:rsid w:val="00576BCA"/>
    <w:rsid w:val="0057766A"/>
    <w:rsid w:val="00580624"/>
    <w:rsid w:val="0058799B"/>
    <w:rsid w:val="00590B8C"/>
    <w:rsid w:val="00591367"/>
    <w:rsid w:val="00595661"/>
    <w:rsid w:val="00595662"/>
    <w:rsid w:val="00596731"/>
    <w:rsid w:val="005973AA"/>
    <w:rsid w:val="00597999"/>
    <w:rsid w:val="005A3C4F"/>
    <w:rsid w:val="005A4C61"/>
    <w:rsid w:val="005A6381"/>
    <w:rsid w:val="005B0BEB"/>
    <w:rsid w:val="005B1221"/>
    <w:rsid w:val="005B2AD8"/>
    <w:rsid w:val="005B4E01"/>
    <w:rsid w:val="005B4EF2"/>
    <w:rsid w:val="005B4F32"/>
    <w:rsid w:val="005B57E8"/>
    <w:rsid w:val="005C00FA"/>
    <w:rsid w:val="005C3011"/>
    <w:rsid w:val="005C30D2"/>
    <w:rsid w:val="005C4DE4"/>
    <w:rsid w:val="005C5658"/>
    <w:rsid w:val="005D186A"/>
    <w:rsid w:val="005D3C95"/>
    <w:rsid w:val="005D3E61"/>
    <w:rsid w:val="005D46E6"/>
    <w:rsid w:val="005D6408"/>
    <w:rsid w:val="005D647D"/>
    <w:rsid w:val="005E0532"/>
    <w:rsid w:val="005E1612"/>
    <w:rsid w:val="005E1C45"/>
    <w:rsid w:val="005E455C"/>
    <w:rsid w:val="005E77E7"/>
    <w:rsid w:val="005F030F"/>
    <w:rsid w:val="005F1900"/>
    <w:rsid w:val="005F708F"/>
    <w:rsid w:val="005F7D80"/>
    <w:rsid w:val="00603889"/>
    <w:rsid w:val="00604130"/>
    <w:rsid w:val="0060699F"/>
    <w:rsid w:val="006118D4"/>
    <w:rsid w:val="006128BD"/>
    <w:rsid w:val="00614827"/>
    <w:rsid w:val="0061497E"/>
    <w:rsid w:val="00615AE3"/>
    <w:rsid w:val="00615C74"/>
    <w:rsid w:val="00615EEC"/>
    <w:rsid w:val="00620451"/>
    <w:rsid w:val="006216D8"/>
    <w:rsid w:val="0062226A"/>
    <w:rsid w:val="0062419A"/>
    <w:rsid w:val="0062509A"/>
    <w:rsid w:val="00626756"/>
    <w:rsid w:val="006300F2"/>
    <w:rsid w:val="00631D69"/>
    <w:rsid w:val="0063223E"/>
    <w:rsid w:val="00632F82"/>
    <w:rsid w:val="00633135"/>
    <w:rsid w:val="00637039"/>
    <w:rsid w:val="00637F1C"/>
    <w:rsid w:val="00637F9E"/>
    <w:rsid w:val="00642CA3"/>
    <w:rsid w:val="00646229"/>
    <w:rsid w:val="006502B7"/>
    <w:rsid w:val="00651F03"/>
    <w:rsid w:val="00652173"/>
    <w:rsid w:val="00652514"/>
    <w:rsid w:val="00652AB2"/>
    <w:rsid w:val="0065461B"/>
    <w:rsid w:val="006549AA"/>
    <w:rsid w:val="006550AC"/>
    <w:rsid w:val="006553A2"/>
    <w:rsid w:val="006559CB"/>
    <w:rsid w:val="00657075"/>
    <w:rsid w:val="006576FE"/>
    <w:rsid w:val="006606BE"/>
    <w:rsid w:val="00661A01"/>
    <w:rsid w:val="00667BFB"/>
    <w:rsid w:val="00673400"/>
    <w:rsid w:val="0067379D"/>
    <w:rsid w:val="00674203"/>
    <w:rsid w:val="00676E2C"/>
    <w:rsid w:val="006770C5"/>
    <w:rsid w:val="00681253"/>
    <w:rsid w:val="006835C0"/>
    <w:rsid w:val="00683745"/>
    <w:rsid w:val="006866ED"/>
    <w:rsid w:val="00690DB2"/>
    <w:rsid w:val="00692D22"/>
    <w:rsid w:val="00692EBC"/>
    <w:rsid w:val="00693053"/>
    <w:rsid w:val="006930A7"/>
    <w:rsid w:val="00693C2F"/>
    <w:rsid w:val="00693FB8"/>
    <w:rsid w:val="00694923"/>
    <w:rsid w:val="00695524"/>
    <w:rsid w:val="0069669B"/>
    <w:rsid w:val="0069777F"/>
    <w:rsid w:val="006A0B00"/>
    <w:rsid w:val="006A2913"/>
    <w:rsid w:val="006A3141"/>
    <w:rsid w:val="006A5040"/>
    <w:rsid w:val="006A53E1"/>
    <w:rsid w:val="006A5812"/>
    <w:rsid w:val="006A6254"/>
    <w:rsid w:val="006A74BA"/>
    <w:rsid w:val="006A7C79"/>
    <w:rsid w:val="006B05C0"/>
    <w:rsid w:val="006B12F7"/>
    <w:rsid w:val="006B2001"/>
    <w:rsid w:val="006B4EF4"/>
    <w:rsid w:val="006B61C3"/>
    <w:rsid w:val="006B6BB5"/>
    <w:rsid w:val="006B6C85"/>
    <w:rsid w:val="006B7F11"/>
    <w:rsid w:val="006C0589"/>
    <w:rsid w:val="006C0CEA"/>
    <w:rsid w:val="006C0E4E"/>
    <w:rsid w:val="006C1F22"/>
    <w:rsid w:val="006C2E10"/>
    <w:rsid w:val="006C52F3"/>
    <w:rsid w:val="006C69AC"/>
    <w:rsid w:val="006C71D9"/>
    <w:rsid w:val="006C74A4"/>
    <w:rsid w:val="006C77AB"/>
    <w:rsid w:val="006D172F"/>
    <w:rsid w:val="006D1B06"/>
    <w:rsid w:val="006D7C2C"/>
    <w:rsid w:val="006E2030"/>
    <w:rsid w:val="006E2836"/>
    <w:rsid w:val="006E33DB"/>
    <w:rsid w:val="006E37F2"/>
    <w:rsid w:val="006E477E"/>
    <w:rsid w:val="006E4D59"/>
    <w:rsid w:val="006E5A88"/>
    <w:rsid w:val="006E7E65"/>
    <w:rsid w:val="006F6D0F"/>
    <w:rsid w:val="007007BD"/>
    <w:rsid w:val="007008E7"/>
    <w:rsid w:val="00701C6A"/>
    <w:rsid w:val="0070357D"/>
    <w:rsid w:val="00705108"/>
    <w:rsid w:val="00706068"/>
    <w:rsid w:val="00710D5B"/>
    <w:rsid w:val="007111FF"/>
    <w:rsid w:val="007115F5"/>
    <w:rsid w:val="00712BE7"/>
    <w:rsid w:val="00712F5F"/>
    <w:rsid w:val="00714ACC"/>
    <w:rsid w:val="00716328"/>
    <w:rsid w:val="00716B79"/>
    <w:rsid w:val="00717ED8"/>
    <w:rsid w:val="00721531"/>
    <w:rsid w:val="00721639"/>
    <w:rsid w:val="0072448D"/>
    <w:rsid w:val="00725F1C"/>
    <w:rsid w:val="00727D5D"/>
    <w:rsid w:val="007300A7"/>
    <w:rsid w:val="007300DE"/>
    <w:rsid w:val="007311EE"/>
    <w:rsid w:val="00731B76"/>
    <w:rsid w:val="00732431"/>
    <w:rsid w:val="00732873"/>
    <w:rsid w:val="00733446"/>
    <w:rsid w:val="00733E43"/>
    <w:rsid w:val="00736D10"/>
    <w:rsid w:val="00737D3B"/>
    <w:rsid w:val="00740F2D"/>
    <w:rsid w:val="00742E33"/>
    <w:rsid w:val="00746B32"/>
    <w:rsid w:val="00747FA4"/>
    <w:rsid w:val="007529A9"/>
    <w:rsid w:val="00753419"/>
    <w:rsid w:val="007540B7"/>
    <w:rsid w:val="00756A0F"/>
    <w:rsid w:val="007570A1"/>
    <w:rsid w:val="0075781E"/>
    <w:rsid w:val="00757D97"/>
    <w:rsid w:val="007607AD"/>
    <w:rsid w:val="00762965"/>
    <w:rsid w:val="0076360B"/>
    <w:rsid w:val="007660FB"/>
    <w:rsid w:val="00767E9B"/>
    <w:rsid w:val="0077172E"/>
    <w:rsid w:val="007720E3"/>
    <w:rsid w:val="00774637"/>
    <w:rsid w:val="00774E8E"/>
    <w:rsid w:val="007751FF"/>
    <w:rsid w:val="007754B5"/>
    <w:rsid w:val="00776530"/>
    <w:rsid w:val="007818F3"/>
    <w:rsid w:val="00783752"/>
    <w:rsid w:val="007875AD"/>
    <w:rsid w:val="00792600"/>
    <w:rsid w:val="00792E25"/>
    <w:rsid w:val="00792F23"/>
    <w:rsid w:val="00793206"/>
    <w:rsid w:val="00793BBF"/>
    <w:rsid w:val="00797459"/>
    <w:rsid w:val="007A1475"/>
    <w:rsid w:val="007A412E"/>
    <w:rsid w:val="007A6438"/>
    <w:rsid w:val="007A768C"/>
    <w:rsid w:val="007B0232"/>
    <w:rsid w:val="007B04B8"/>
    <w:rsid w:val="007B0BF7"/>
    <w:rsid w:val="007B1EC3"/>
    <w:rsid w:val="007B247B"/>
    <w:rsid w:val="007B2DDF"/>
    <w:rsid w:val="007B2DEC"/>
    <w:rsid w:val="007B641F"/>
    <w:rsid w:val="007B6B12"/>
    <w:rsid w:val="007B760D"/>
    <w:rsid w:val="007C1C49"/>
    <w:rsid w:val="007C2E99"/>
    <w:rsid w:val="007C34B5"/>
    <w:rsid w:val="007C3D1E"/>
    <w:rsid w:val="007C5323"/>
    <w:rsid w:val="007C54DE"/>
    <w:rsid w:val="007C5F6D"/>
    <w:rsid w:val="007C6AAA"/>
    <w:rsid w:val="007D1059"/>
    <w:rsid w:val="007D16E2"/>
    <w:rsid w:val="007D19A9"/>
    <w:rsid w:val="007D1A16"/>
    <w:rsid w:val="007D5E32"/>
    <w:rsid w:val="007D70F8"/>
    <w:rsid w:val="007E0FE3"/>
    <w:rsid w:val="007E1080"/>
    <w:rsid w:val="007E1755"/>
    <w:rsid w:val="007E67FD"/>
    <w:rsid w:val="007E7176"/>
    <w:rsid w:val="007F02FA"/>
    <w:rsid w:val="007F4158"/>
    <w:rsid w:val="007F5C35"/>
    <w:rsid w:val="008004B6"/>
    <w:rsid w:val="00800F06"/>
    <w:rsid w:val="00801683"/>
    <w:rsid w:val="00802ECB"/>
    <w:rsid w:val="0080433B"/>
    <w:rsid w:val="00805127"/>
    <w:rsid w:val="00805E00"/>
    <w:rsid w:val="00805F25"/>
    <w:rsid w:val="00807063"/>
    <w:rsid w:val="00810BAB"/>
    <w:rsid w:val="0081112C"/>
    <w:rsid w:val="00811C3D"/>
    <w:rsid w:val="008126AE"/>
    <w:rsid w:val="0081319F"/>
    <w:rsid w:val="00813886"/>
    <w:rsid w:val="00813C3D"/>
    <w:rsid w:val="008149FF"/>
    <w:rsid w:val="008159B2"/>
    <w:rsid w:val="00817E90"/>
    <w:rsid w:val="00823585"/>
    <w:rsid w:val="008239A5"/>
    <w:rsid w:val="00823C5C"/>
    <w:rsid w:val="0082445C"/>
    <w:rsid w:val="00825A62"/>
    <w:rsid w:val="008278F7"/>
    <w:rsid w:val="0083081D"/>
    <w:rsid w:val="00830961"/>
    <w:rsid w:val="0083115B"/>
    <w:rsid w:val="008318A1"/>
    <w:rsid w:val="008334B4"/>
    <w:rsid w:val="00834CF1"/>
    <w:rsid w:val="0083574C"/>
    <w:rsid w:val="0083749E"/>
    <w:rsid w:val="00840E5A"/>
    <w:rsid w:val="008410BF"/>
    <w:rsid w:val="008416E7"/>
    <w:rsid w:val="0084610F"/>
    <w:rsid w:val="008517D8"/>
    <w:rsid w:val="00852B9C"/>
    <w:rsid w:val="0085428D"/>
    <w:rsid w:val="008549E0"/>
    <w:rsid w:val="00855EEC"/>
    <w:rsid w:val="008571DE"/>
    <w:rsid w:val="00860A6E"/>
    <w:rsid w:val="008617F3"/>
    <w:rsid w:val="0086282D"/>
    <w:rsid w:val="00864226"/>
    <w:rsid w:val="00864AB7"/>
    <w:rsid w:val="0086614A"/>
    <w:rsid w:val="00866B47"/>
    <w:rsid w:val="008707C6"/>
    <w:rsid w:val="00874058"/>
    <w:rsid w:val="00875BB1"/>
    <w:rsid w:val="0087651D"/>
    <w:rsid w:val="00877462"/>
    <w:rsid w:val="00877A60"/>
    <w:rsid w:val="00880F6E"/>
    <w:rsid w:val="00881131"/>
    <w:rsid w:val="00881158"/>
    <w:rsid w:val="008814F4"/>
    <w:rsid w:val="00882063"/>
    <w:rsid w:val="0088360B"/>
    <w:rsid w:val="00884CB6"/>
    <w:rsid w:val="00885848"/>
    <w:rsid w:val="00886425"/>
    <w:rsid w:val="00886C1A"/>
    <w:rsid w:val="00886F53"/>
    <w:rsid w:val="00892048"/>
    <w:rsid w:val="00892F9F"/>
    <w:rsid w:val="00893186"/>
    <w:rsid w:val="00897E91"/>
    <w:rsid w:val="008A2C23"/>
    <w:rsid w:val="008A4916"/>
    <w:rsid w:val="008A4B3A"/>
    <w:rsid w:val="008B02F0"/>
    <w:rsid w:val="008B06CF"/>
    <w:rsid w:val="008B58D9"/>
    <w:rsid w:val="008B78FE"/>
    <w:rsid w:val="008B7A4A"/>
    <w:rsid w:val="008C0194"/>
    <w:rsid w:val="008C0677"/>
    <w:rsid w:val="008C098E"/>
    <w:rsid w:val="008C1662"/>
    <w:rsid w:val="008C2CA8"/>
    <w:rsid w:val="008C41F3"/>
    <w:rsid w:val="008C467A"/>
    <w:rsid w:val="008C54B9"/>
    <w:rsid w:val="008C6B0B"/>
    <w:rsid w:val="008C7B20"/>
    <w:rsid w:val="008D096E"/>
    <w:rsid w:val="008D1692"/>
    <w:rsid w:val="008D1DFC"/>
    <w:rsid w:val="008D23BD"/>
    <w:rsid w:val="008D2C1A"/>
    <w:rsid w:val="008D5B4D"/>
    <w:rsid w:val="008D67DF"/>
    <w:rsid w:val="008D682C"/>
    <w:rsid w:val="008D6D70"/>
    <w:rsid w:val="008D709C"/>
    <w:rsid w:val="008D7934"/>
    <w:rsid w:val="008E0801"/>
    <w:rsid w:val="008E1711"/>
    <w:rsid w:val="008E1D79"/>
    <w:rsid w:val="008E1E82"/>
    <w:rsid w:val="008E5F21"/>
    <w:rsid w:val="008E6512"/>
    <w:rsid w:val="008E70A4"/>
    <w:rsid w:val="008E7279"/>
    <w:rsid w:val="008E7440"/>
    <w:rsid w:val="008F20D8"/>
    <w:rsid w:val="008F3B55"/>
    <w:rsid w:val="008F5313"/>
    <w:rsid w:val="008F571A"/>
    <w:rsid w:val="008F7818"/>
    <w:rsid w:val="008F7B88"/>
    <w:rsid w:val="00902E8B"/>
    <w:rsid w:val="009033D7"/>
    <w:rsid w:val="009051B0"/>
    <w:rsid w:val="009062E6"/>
    <w:rsid w:val="00907497"/>
    <w:rsid w:val="00910D44"/>
    <w:rsid w:val="00912063"/>
    <w:rsid w:val="009141B4"/>
    <w:rsid w:val="00914DD8"/>
    <w:rsid w:val="0091573E"/>
    <w:rsid w:val="00915DDA"/>
    <w:rsid w:val="00917DFC"/>
    <w:rsid w:val="00920BB7"/>
    <w:rsid w:val="009226DF"/>
    <w:rsid w:val="0092458C"/>
    <w:rsid w:val="009253EE"/>
    <w:rsid w:val="009256A3"/>
    <w:rsid w:val="0092699F"/>
    <w:rsid w:val="009271D4"/>
    <w:rsid w:val="00927687"/>
    <w:rsid w:val="00932FA7"/>
    <w:rsid w:val="009344F3"/>
    <w:rsid w:val="00936A2B"/>
    <w:rsid w:val="00936B97"/>
    <w:rsid w:val="0093739D"/>
    <w:rsid w:val="0093760F"/>
    <w:rsid w:val="00937EE7"/>
    <w:rsid w:val="0094604B"/>
    <w:rsid w:val="009473D9"/>
    <w:rsid w:val="00947BFE"/>
    <w:rsid w:val="00950B2D"/>
    <w:rsid w:val="00950E9A"/>
    <w:rsid w:val="0095284B"/>
    <w:rsid w:val="0095309D"/>
    <w:rsid w:val="00953D2B"/>
    <w:rsid w:val="00954188"/>
    <w:rsid w:val="009547B1"/>
    <w:rsid w:val="009551AC"/>
    <w:rsid w:val="00956C17"/>
    <w:rsid w:val="00961DD5"/>
    <w:rsid w:val="009625DE"/>
    <w:rsid w:val="0096314D"/>
    <w:rsid w:val="00963B5C"/>
    <w:rsid w:val="00965280"/>
    <w:rsid w:val="00965CF1"/>
    <w:rsid w:val="00965D9B"/>
    <w:rsid w:val="00965E35"/>
    <w:rsid w:val="00967DC8"/>
    <w:rsid w:val="009702CB"/>
    <w:rsid w:val="00970590"/>
    <w:rsid w:val="0097123E"/>
    <w:rsid w:val="0097148A"/>
    <w:rsid w:val="0097177C"/>
    <w:rsid w:val="009729CB"/>
    <w:rsid w:val="00972FE7"/>
    <w:rsid w:val="009731D2"/>
    <w:rsid w:val="00973AD1"/>
    <w:rsid w:val="00973B20"/>
    <w:rsid w:val="00974525"/>
    <w:rsid w:val="0097498F"/>
    <w:rsid w:val="00974C36"/>
    <w:rsid w:val="00975698"/>
    <w:rsid w:val="009762B5"/>
    <w:rsid w:val="0097658B"/>
    <w:rsid w:val="00977D0F"/>
    <w:rsid w:val="0098150D"/>
    <w:rsid w:val="009835D7"/>
    <w:rsid w:val="00983C18"/>
    <w:rsid w:val="00984CAB"/>
    <w:rsid w:val="009861BB"/>
    <w:rsid w:val="0099016D"/>
    <w:rsid w:val="00991324"/>
    <w:rsid w:val="00993889"/>
    <w:rsid w:val="00993DCE"/>
    <w:rsid w:val="00994CC6"/>
    <w:rsid w:val="009960FD"/>
    <w:rsid w:val="00996D01"/>
    <w:rsid w:val="009A32B3"/>
    <w:rsid w:val="009A34FD"/>
    <w:rsid w:val="009A35C6"/>
    <w:rsid w:val="009A4C51"/>
    <w:rsid w:val="009A65A8"/>
    <w:rsid w:val="009A7187"/>
    <w:rsid w:val="009B00B8"/>
    <w:rsid w:val="009B01DE"/>
    <w:rsid w:val="009B0566"/>
    <w:rsid w:val="009B0871"/>
    <w:rsid w:val="009B141C"/>
    <w:rsid w:val="009B1A62"/>
    <w:rsid w:val="009B2718"/>
    <w:rsid w:val="009B2A83"/>
    <w:rsid w:val="009B43ED"/>
    <w:rsid w:val="009B51E8"/>
    <w:rsid w:val="009B6455"/>
    <w:rsid w:val="009C11E2"/>
    <w:rsid w:val="009C21D0"/>
    <w:rsid w:val="009C29F7"/>
    <w:rsid w:val="009C3E88"/>
    <w:rsid w:val="009C542F"/>
    <w:rsid w:val="009C6425"/>
    <w:rsid w:val="009D2438"/>
    <w:rsid w:val="009D2A60"/>
    <w:rsid w:val="009E1124"/>
    <w:rsid w:val="009E12BB"/>
    <w:rsid w:val="009E20EA"/>
    <w:rsid w:val="009E2EF6"/>
    <w:rsid w:val="009E5886"/>
    <w:rsid w:val="009E60E0"/>
    <w:rsid w:val="009E74CB"/>
    <w:rsid w:val="009F2009"/>
    <w:rsid w:val="009F3C56"/>
    <w:rsid w:val="009F3D54"/>
    <w:rsid w:val="009F49A4"/>
    <w:rsid w:val="009F5475"/>
    <w:rsid w:val="009F60FB"/>
    <w:rsid w:val="009F61F6"/>
    <w:rsid w:val="009F6325"/>
    <w:rsid w:val="009F68EB"/>
    <w:rsid w:val="009F7305"/>
    <w:rsid w:val="009F7A4F"/>
    <w:rsid w:val="00A01B9D"/>
    <w:rsid w:val="00A057C5"/>
    <w:rsid w:val="00A0758D"/>
    <w:rsid w:val="00A1022E"/>
    <w:rsid w:val="00A12F1B"/>
    <w:rsid w:val="00A13A2E"/>
    <w:rsid w:val="00A13FAA"/>
    <w:rsid w:val="00A20201"/>
    <w:rsid w:val="00A214CE"/>
    <w:rsid w:val="00A21979"/>
    <w:rsid w:val="00A234BD"/>
    <w:rsid w:val="00A24178"/>
    <w:rsid w:val="00A248BC"/>
    <w:rsid w:val="00A25E81"/>
    <w:rsid w:val="00A2642F"/>
    <w:rsid w:val="00A27084"/>
    <w:rsid w:val="00A27923"/>
    <w:rsid w:val="00A27AAC"/>
    <w:rsid w:val="00A3100A"/>
    <w:rsid w:val="00A32653"/>
    <w:rsid w:val="00A32D8C"/>
    <w:rsid w:val="00A33ED4"/>
    <w:rsid w:val="00A355FA"/>
    <w:rsid w:val="00A3571A"/>
    <w:rsid w:val="00A3622A"/>
    <w:rsid w:val="00A37F5E"/>
    <w:rsid w:val="00A412EC"/>
    <w:rsid w:val="00A438D0"/>
    <w:rsid w:val="00A462F7"/>
    <w:rsid w:val="00A50398"/>
    <w:rsid w:val="00A50CB1"/>
    <w:rsid w:val="00A529C5"/>
    <w:rsid w:val="00A53D33"/>
    <w:rsid w:val="00A5678F"/>
    <w:rsid w:val="00A6159E"/>
    <w:rsid w:val="00A61C3A"/>
    <w:rsid w:val="00A625B8"/>
    <w:rsid w:val="00A628C6"/>
    <w:rsid w:val="00A62A4F"/>
    <w:rsid w:val="00A65A67"/>
    <w:rsid w:val="00A66946"/>
    <w:rsid w:val="00A67876"/>
    <w:rsid w:val="00A71F6C"/>
    <w:rsid w:val="00A73327"/>
    <w:rsid w:val="00A73E6B"/>
    <w:rsid w:val="00A77EFF"/>
    <w:rsid w:val="00A80534"/>
    <w:rsid w:val="00A80B50"/>
    <w:rsid w:val="00A87955"/>
    <w:rsid w:val="00A909EE"/>
    <w:rsid w:val="00A93A1C"/>
    <w:rsid w:val="00A93A4D"/>
    <w:rsid w:val="00A945EB"/>
    <w:rsid w:val="00A9475B"/>
    <w:rsid w:val="00A966A5"/>
    <w:rsid w:val="00A96E31"/>
    <w:rsid w:val="00A974E8"/>
    <w:rsid w:val="00AA0AE8"/>
    <w:rsid w:val="00AA16FA"/>
    <w:rsid w:val="00AA1D57"/>
    <w:rsid w:val="00AA2291"/>
    <w:rsid w:val="00AA34F4"/>
    <w:rsid w:val="00AA69E6"/>
    <w:rsid w:val="00AA7875"/>
    <w:rsid w:val="00AB049D"/>
    <w:rsid w:val="00AB18E3"/>
    <w:rsid w:val="00AB42C4"/>
    <w:rsid w:val="00AB53B1"/>
    <w:rsid w:val="00AB5E00"/>
    <w:rsid w:val="00AB6057"/>
    <w:rsid w:val="00AB7151"/>
    <w:rsid w:val="00AB78DD"/>
    <w:rsid w:val="00AC015F"/>
    <w:rsid w:val="00AC0541"/>
    <w:rsid w:val="00AC13F1"/>
    <w:rsid w:val="00AC148A"/>
    <w:rsid w:val="00AC2A7C"/>
    <w:rsid w:val="00AC58E3"/>
    <w:rsid w:val="00AC712D"/>
    <w:rsid w:val="00AD07BB"/>
    <w:rsid w:val="00AD0FC4"/>
    <w:rsid w:val="00AD1575"/>
    <w:rsid w:val="00AD2768"/>
    <w:rsid w:val="00AD2DAF"/>
    <w:rsid w:val="00AD3353"/>
    <w:rsid w:val="00AD3E8C"/>
    <w:rsid w:val="00AD4F8C"/>
    <w:rsid w:val="00AD7061"/>
    <w:rsid w:val="00AD7132"/>
    <w:rsid w:val="00AE005B"/>
    <w:rsid w:val="00AE0301"/>
    <w:rsid w:val="00AE279A"/>
    <w:rsid w:val="00AE27AA"/>
    <w:rsid w:val="00AE3270"/>
    <w:rsid w:val="00AE5137"/>
    <w:rsid w:val="00AE5168"/>
    <w:rsid w:val="00AE5D7F"/>
    <w:rsid w:val="00AE5DA9"/>
    <w:rsid w:val="00AE6D0E"/>
    <w:rsid w:val="00AE7FA0"/>
    <w:rsid w:val="00AF0019"/>
    <w:rsid w:val="00AF1902"/>
    <w:rsid w:val="00AF1CA8"/>
    <w:rsid w:val="00AF2966"/>
    <w:rsid w:val="00AF3AB3"/>
    <w:rsid w:val="00AF5034"/>
    <w:rsid w:val="00AF5858"/>
    <w:rsid w:val="00AF6210"/>
    <w:rsid w:val="00AF66FD"/>
    <w:rsid w:val="00AF7356"/>
    <w:rsid w:val="00AF74A8"/>
    <w:rsid w:val="00B01071"/>
    <w:rsid w:val="00B01DA5"/>
    <w:rsid w:val="00B03325"/>
    <w:rsid w:val="00B04627"/>
    <w:rsid w:val="00B06429"/>
    <w:rsid w:val="00B07AA7"/>
    <w:rsid w:val="00B1166E"/>
    <w:rsid w:val="00B14A95"/>
    <w:rsid w:val="00B14EAA"/>
    <w:rsid w:val="00B1573E"/>
    <w:rsid w:val="00B169C3"/>
    <w:rsid w:val="00B20E5F"/>
    <w:rsid w:val="00B217A6"/>
    <w:rsid w:val="00B2294B"/>
    <w:rsid w:val="00B238BA"/>
    <w:rsid w:val="00B23CBE"/>
    <w:rsid w:val="00B23DDB"/>
    <w:rsid w:val="00B23FAF"/>
    <w:rsid w:val="00B2671A"/>
    <w:rsid w:val="00B2722A"/>
    <w:rsid w:val="00B27D89"/>
    <w:rsid w:val="00B30524"/>
    <w:rsid w:val="00B31DAF"/>
    <w:rsid w:val="00B35F31"/>
    <w:rsid w:val="00B418AA"/>
    <w:rsid w:val="00B41B27"/>
    <w:rsid w:val="00B41C49"/>
    <w:rsid w:val="00B4252E"/>
    <w:rsid w:val="00B42E79"/>
    <w:rsid w:val="00B4714C"/>
    <w:rsid w:val="00B47297"/>
    <w:rsid w:val="00B5171D"/>
    <w:rsid w:val="00B52258"/>
    <w:rsid w:val="00B5305D"/>
    <w:rsid w:val="00B54344"/>
    <w:rsid w:val="00B551EF"/>
    <w:rsid w:val="00B5762A"/>
    <w:rsid w:val="00B60A42"/>
    <w:rsid w:val="00B60F8E"/>
    <w:rsid w:val="00B62F4C"/>
    <w:rsid w:val="00B631A7"/>
    <w:rsid w:val="00B640A7"/>
    <w:rsid w:val="00B65102"/>
    <w:rsid w:val="00B6639D"/>
    <w:rsid w:val="00B67A03"/>
    <w:rsid w:val="00B67DE2"/>
    <w:rsid w:val="00B70F99"/>
    <w:rsid w:val="00B716E7"/>
    <w:rsid w:val="00B74CC2"/>
    <w:rsid w:val="00B7694D"/>
    <w:rsid w:val="00B8132D"/>
    <w:rsid w:val="00B8209E"/>
    <w:rsid w:val="00B8569D"/>
    <w:rsid w:val="00B87604"/>
    <w:rsid w:val="00B87732"/>
    <w:rsid w:val="00B90FE8"/>
    <w:rsid w:val="00B91180"/>
    <w:rsid w:val="00B917EE"/>
    <w:rsid w:val="00B92AB1"/>
    <w:rsid w:val="00B93B87"/>
    <w:rsid w:val="00B960BE"/>
    <w:rsid w:val="00B96317"/>
    <w:rsid w:val="00BA10B3"/>
    <w:rsid w:val="00BA410D"/>
    <w:rsid w:val="00BA602C"/>
    <w:rsid w:val="00BA63F6"/>
    <w:rsid w:val="00BB0F84"/>
    <w:rsid w:val="00BB2B54"/>
    <w:rsid w:val="00BB6D78"/>
    <w:rsid w:val="00BB752C"/>
    <w:rsid w:val="00BB7A7A"/>
    <w:rsid w:val="00BC0FC1"/>
    <w:rsid w:val="00BC528E"/>
    <w:rsid w:val="00BC5813"/>
    <w:rsid w:val="00BC5A6C"/>
    <w:rsid w:val="00BD0E9E"/>
    <w:rsid w:val="00BD1B18"/>
    <w:rsid w:val="00BD37BB"/>
    <w:rsid w:val="00BE20D6"/>
    <w:rsid w:val="00BE2CB1"/>
    <w:rsid w:val="00BE40A6"/>
    <w:rsid w:val="00BE4633"/>
    <w:rsid w:val="00BE5DF9"/>
    <w:rsid w:val="00BE627D"/>
    <w:rsid w:val="00BF0345"/>
    <w:rsid w:val="00BF0D97"/>
    <w:rsid w:val="00BF2AA0"/>
    <w:rsid w:val="00BF37FE"/>
    <w:rsid w:val="00BF3ADD"/>
    <w:rsid w:val="00BF6391"/>
    <w:rsid w:val="00BF6F22"/>
    <w:rsid w:val="00C047F9"/>
    <w:rsid w:val="00C05685"/>
    <w:rsid w:val="00C05CE8"/>
    <w:rsid w:val="00C05F4A"/>
    <w:rsid w:val="00C06A61"/>
    <w:rsid w:val="00C07581"/>
    <w:rsid w:val="00C10353"/>
    <w:rsid w:val="00C1124E"/>
    <w:rsid w:val="00C128D5"/>
    <w:rsid w:val="00C1340B"/>
    <w:rsid w:val="00C14A1C"/>
    <w:rsid w:val="00C1582F"/>
    <w:rsid w:val="00C167A9"/>
    <w:rsid w:val="00C21A41"/>
    <w:rsid w:val="00C22005"/>
    <w:rsid w:val="00C223AB"/>
    <w:rsid w:val="00C23C6A"/>
    <w:rsid w:val="00C23CB3"/>
    <w:rsid w:val="00C25807"/>
    <w:rsid w:val="00C261CB"/>
    <w:rsid w:val="00C26255"/>
    <w:rsid w:val="00C2659E"/>
    <w:rsid w:val="00C27557"/>
    <w:rsid w:val="00C279D9"/>
    <w:rsid w:val="00C27D46"/>
    <w:rsid w:val="00C30443"/>
    <w:rsid w:val="00C32052"/>
    <w:rsid w:val="00C34592"/>
    <w:rsid w:val="00C36415"/>
    <w:rsid w:val="00C37E14"/>
    <w:rsid w:val="00C4089D"/>
    <w:rsid w:val="00C44D14"/>
    <w:rsid w:val="00C474FB"/>
    <w:rsid w:val="00C4772C"/>
    <w:rsid w:val="00C502B0"/>
    <w:rsid w:val="00C51E60"/>
    <w:rsid w:val="00C5214A"/>
    <w:rsid w:val="00C53102"/>
    <w:rsid w:val="00C53C17"/>
    <w:rsid w:val="00C53CC1"/>
    <w:rsid w:val="00C6044B"/>
    <w:rsid w:val="00C64E66"/>
    <w:rsid w:val="00C66D76"/>
    <w:rsid w:val="00C679E7"/>
    <w:rsid w:val="00C71368"/>
    <w:rsid w:val="00C727A7"/>
    <w:rsid w:val="00C74CD9"/>
    <w:rsid w:val="00C74F5F"/>
    <w:rsid w:val="00C75B89"/>
    <w:rsid w:val="00C7737A"/>
    <w:rsid w:val="00C7764F"/>
    <w:rsid w:val="00C802FB"/>
    <w:rsid w:val="00C819DD"/>
    <w:rsid w:val="00C81B94"/>
    <w:rsid w:val="00C8204A"/>
    <w:rsid w:val="00C82383"/>
    <w:rsid w:val="00C83076"/>
    <w:rsid w:val="00C85878"/>
    <w:rsid w:val="00C8770D"/>
    <w:rsid w:val="00C922F3"/>
    <w:rsid w:val="00C936D6"/>
    <w:rsid w:val="00C94CFC"/>
    <w:rsid w:val="00C95C18"/>
    <w:rsid w:val="00C95C79"/>
    <w:rsid w:val="00CA231D"/>
    <w:rsid w:val="00CA28DC"/>
    <w:rsid w:val="00CA2AB1"/>
    <w:rsid w:val="00CA39E1"/>
    <w:rsid w:val="00CA66DB"/>
    <w:rsid w:val="00CA67A4"/>
    <w:rsid w:val="00CA6C0B"/>
    <w:rsid w:val="00CA721B"/>
    <w:rsid w:val="00CA7A56"/>
    <w:rsid w:val="00CB0467"/>
    <w:rsid w:val="00CB247D"/>
    <w:rsid w:val="00CB3C84"/>
    <w:rsid w:val="00CB42E6"/>
    <w:rsid w:val="00CB6F89"/>
    <w:rsid w:val="00CC226C"/>
    <w:rsid w:val="00CC23D8"/>
    <w:rsid w:val="00CC3860"/>
    <w:rsid w:val="00CC618B"/>
    <w:rsid w:val="00CC6877"/>
    <w:rsid w:val="00CC7666"/>
    <w:rsid w:val="00CD1C47"/>
    <w:rsid w:val="00CD3D1D"/>
    <w:rsid w:val="00CD60A2"/>
    <w:rsid w:val="00CD6CA3"/>
    <w:rsid w:val="00CE409B"/>
    <w:rsid w:val="00CE6E75"/>
    <w:rsid w:val="00CF36FC"/>
    <w:rsid w:val="00CF7D11"/>
    <w:rsid w:val="00D0056F"/>
    <w:rsid w:val="00D012EB"/>
    <w:rsid w:val="00D01A37"/>
    <w:rsid w:val="00D0253F"/>
    <w:rsid w:val="00D0303D"/>
    <w:rsid w:val="00D06AA6"/>
    <w:rsid w:val="00D139C8"/>
    <w:rsid w:val="00D13A94"/>
    <w:rsid w:val="00D13F58"/>
    <w:rsid w:val="00D14459"/>
    <w:rsid w:val="00D16CC0"/>
    <w:rsid w:val="00D16FFC"/>
    <w:rsid w:val="00D2327D"/>
    <w:rsid w:val="00D2346E"/>
    <w:rsid w:val="00D27301"/>
    <w:rsid w:val="00D300C2"/>
    <w:rsid w:val="00D30ED9"/>
    <w:rsid w:val="00D33057"/>
    <w:rsid w:val="00D35297"/>
    <w:rsid w:val="00D36520"/>
    <w:rsid w:val="00D4098D"/>
    <w:rsid w:val="00D42E53"/>
    <w:rsid w:val="00D464CF"/>
    <w:rsid w:val="00D47555"/>
    <w:rsid w:val="00D50F06"/>
    <w:rsid w:val="00D51716"/>
    <w:rsid w:val="00D52402"/>
    <w:rsid w:val="00D530C7"/>
    <w:rsid w:val="00D53DA1"/>
    <w:rsid w:val="00D55660"/>
    <w:rsid w:val="00D561D7"/>
    <w:rsid w:val="00D56983"/>
    <w:rsid w:val="00D56B13"/>
    <w:rsid w:val="00D60EF3"/>
    <w:rsid w:val="00D63BE4"/>
    <w:rsid w:val="00D64EF2"/>
    <w:rsid w:val="00D6540C"/>
    <w:rsid w:val="00D65A91"/>
    <w:rsid w:val="00D66661"/>
    <w:rsid w:val="00D67135"/>
    <w:rsid w:val="00D67A70"/>
    <w:rsid w:val="00D71A2E"/>
    <w:rsid w:val="00D75704"/>
    <w:rsid w:val="00D757CD"/>
    <w:rsid w:val="00D75A17"/>
    <w:rsid w:val="00D82022"/>
    <w:rsid w:val="00D83AC8"/>
    <w:rsid w:val="00D83B45"/>
    <w:rsid w:val="00D8461C"/>
    <w:rsid w:val="00D84CE5"/>
    <w:rsid w:val="00D869EB"/>
    <w:rsid w:val="00D87802"/>
    <w:rsid w:val="00D917C2"/>
    <w:rsid w:val="00D93145"/>
    <w:rsid w:val="00D9371D"/>
    <w:rsid w:val="00D95E8D"/>
    <w:rsid w:val="00D973E2"/>
    <w:rsid w:val="00DA11E5"/>
    <w:rsid w:val="00DA2AFD"/>
    <w:rsid w:val="00DA38C2"/>
    <w:rsid w:val="00DA6F05"/>
    <w:rsid w:val="00DB0FDE"/>
    <w:rsid w:val="00DB135C"/>
    <w:rsid w:val="00DB345A"/>
    <w:rsid w:val="00DB360A"/>
    <w:rsid w:val="00DB4191"/>
    <w:rsid w:val="00DC1E6C"/>
    <w:rsid w:val="00DC5046"/>
    <w:rsid w:val="00DC5392"/>
    <w:rsid w:val="00DC69F8"/>
    <w:rsid w:val="00DC6AC0"/>
    <w:rsid w:val="00DD057B"/>
    <w:rsid w:val="00DD0CBE"/>
    <w:rsid w:val="00DD7265"/>
    <w:rsid w:val="00DE03E7"/>
    <w:rsid w:val="00DE2922"/>
    <w:rsid w:val="00DE48A2"/>
    <w:rsid w:val="00DE51CE"/>
    <w:rsid w:val="00DE627F"/>
    <w:rsid w:val="00DE6C8A"/>
    <w:rsid w:val="00DE6CDF"/>
    <w:rsid w:val="00DF0492"/>
    <w:rsid w:val="00DF04FE"/>
    <w:rsid w:val="00DF3EA4"/>
    <w:rsid w:val="00DF447E"/>
    <w:rsid w:val="00DF5C5A"/>
    <w:rsid w:val="00DF7470"/>
    <w:rsid w:val="00DF7706"/>
    <w:rsid w:val="00DF7771"/>
    <w:rsid w:val="00E0400F"/>
    <w:rsid w:val="00E04810"/>
    <w:rsid w:val="00E04A5D"/>
    <w:rsid w:val="00E05877"/>
    <w:rsid w:val="00E05F4C"/>
    <w:rsid w:val="00E07139"/>
    <w:rsid w:val="00E100A7"/>
    <w:rsid w:val="00E12284"/>
    <w:rsid w:val="00E1267D"/>
    <w:rsid w:val="00E12A31"/>
    <w:rsid w:val="00E134B0"/>
    <w:rsid w:val="00E139D1"/>
    <w:rsid w:val="00E146B4"/>
    <w:rsid w:val="00E23281"/>
    <w:rsid w:val="00E25B9E"/>
    <w:rsid w:val="00E263A7"/>
    <w:rsid w:val="00E310CF"/>
    <w:rsid w:val="00E31A49"/>
    <w:rsid w:val="00E32A8F"/>
    <w:rsid w:val="00E33891"/>
    <w:rsid w:val="00E33E7E"/>
    <w:rsid w:val="00E34B61"/>
    <w:rsid w:val="00E37083"/>
    <w:rsid w:val="00E37F18"/>
    <w:rsid w:val="00E40284"/>
    <w:rsid w:val="00E41CF4"/>
    <w:rsid w:val="00E47245"/>
    <w:rsid w:val="00E50E6D"/>
    <w:rsid w:val="00E51147"/>
    <w:rsid w:val="00E53E9B"/>
    <w:rsid w:val="00E6071D"/>
    <w:rsid w:val="00E60A15"/>
    <w:rsid w:val="00E60B71"/>
    <w:rsid w:val="00E64142"/>
    <w:rsid w:val="00E6450F"/>
    <w:rsid w:val="00E64550"/>
    <w:rsid w:val="00E66CD5"/>
    <w:rsid w:val="00E7190B"/>
    <w:rsid w:val="00E71BD8"/>
    <w:rsid w:val="00E757BC"/>
    <w:rsid w:val="00E76EBA"/>
    <w:rsid w:val="00E77EC0"/>
    <w:rsid w:val="00E81530"/>
    <w:rsid w:val="00E82027"/>
    <w:rsid w:val="00E84E75"/>
    <w:rsid w:val="00E84EB6"/>
    <w:rsid w:val="00E86122"/>
    <w:rsid w:val="00E90B6D"/>
    <w:rsid w:val="00E936BC"/>
    <w:rsid w:val="00E9518D"/>
    <w:rsid w:val="00E95751"/>
    <w:rsid w:val="00E958B3"/>
    <w:rsid w:val="00E96B93"/>
    <w:rsid w:val="00EA0914"/>
    <w:rsid w:val="00EA2681"/>
    <w:rsid w:val="00EA5D5B"/>
    <w:rsid w:val="00EA644B"/>
    <w:rsid w:val="00EA6B2D"/>
    <w:rsid w:val="00EA7291"/>
    <w:rsid w:val="00EA7BC0"/>
    <w:rsid w:val="00EB0B0B"/>
    <w:rsid w:val="00EB0FE3"/>
    <w:rsid w:val="00EB4030"/>
    <w:rsid w:val="00EB73A3"/>
    <w:rsid w:val="00EB7531"/>
    <w:rsid w:val="00EC09D6"/>
    <w:rsid w:val="00EC0A4D"/>
    <w:rsid w:val="00EC0CC5"/>
    <w:rsid w:val="00EC134C"/>
    <w:rsid w:val="00EC2A55"/>
    <w:rsid w:val="00EC3BBA"/>
    <w:rsid w:val="00EC6004"/>
    <w:rsid w:val="00EC6A9E"/>
    <w:rsid w:val="00EC7571"/>
    <w:rsid w:val="00ED0759"/>
    <w:rsid w:val="00ED1ABB"/>
    <w:rsid w:val="00ED1E63"/>
    <w:rsid w:val="00ED1FDE"/>
    <w:rsid w:val="00ED324E"/>
    <w:rsid w:val="00ED38C7"/>
    <w:rsid w:val="00ED531E"/>
    <w:rsid w:val="00ED7D82"/>
    <w:rsid w:val="00EE045F"/>
    <w:rsid w:val="00EE2744"/>
    <w:rsid w:val="00EE3154"/>
    <w:rsid w:val="00EE3C19"/>
    <w:rsid w:val="00EE4B53"/>
    <w:rsid w:val="00EE576B"/>
    <w:rsid w:val="00EE65EA"/>
    <w:rsid w:val="00EE729C"/>
    <w:rsid w:val="00EE7832"/>
    <w:rsid w:val="00EF2BB7"/>
    <w:rsid w:val="00EF3285"/>
    <w:rsid w:val="00EF4EC4"/>
    <w:rsid w:val="00EF4F60"/>
    <w:rsid w:val="00EF5091"/>
    <w:rsid w:val="00EF59FE"/>
    <w:rsid w:val="00EF630B"/>
    <w:rsid w:val="00F00854"/>
    <w:rsid w:val="00F02A06"/>
    <w:rsid w:val="00F0345A"/>
    <w:rsid w:val="00F03503"/>
    <w:rsid w:val="00F06E9D"/>
    <w:rsid w:val="00F072C6"/>
    <w:rsid w:val="00F07558"/>
    <w:rsid w:val="00F1132B"/>
    <w:rsid w:val="00F11E12"/>
    <w:rsid w:val="00F1454E"/>
    <w:rsid w:val="00F14646"/>
    <w:rsid w:val="00F15E9F"/>
    <w:rsid w:val="00F1686E"/>
    <w:rsid w:val="00F1761D"/>
    <w:rsid w:val="00F20879"/>
    <w:rsid w:val="00F240AA"/>
    <w:rsid w:val="00F30354"/>
    <w:rsid w:val="00F33C1B"/>
    <w:rsid w:val="00F36CD0"/>
    <w:rsid w:val="00F37744"/>
    <w:rsid w:val="00F4110F"/>
    <w:rsid w:val="00F42218"/>
    <w:rsid w:val="00F429AC"/>
    <w:rsid w:val="00F472A3"/>
    <w:rsid w:val="00F50092"/>
    <w:rsid w:val="00F50800"/>
    <w:rsid w:val="00F5147C"/>
    <w:rsid w:val="00F51A40"/>
    <w:rsid w:val="00F51DAB"/>
    <w:rsid w:val="00F52912"/>
    <w:rsid w:val="00F52F6F"/>
    <w:rsid w:val="00F54DE8"/>
    <w:rsid w:val="00F63687"/>
    <w:rsid w:val="00F637A8"/>
    <w:rsid w:val="00F644D6"/>
    <w:rsid w:val="00F6480C"/>
    <w:rsid w:val="00F65A04"/>
    <w:rsid w:val="00F67277"/>
    <w:rsid w:val="00F7226B"/>
    <w:rsid w:val="00F73E18"/>
    <w:rsid w:val="00F7476B"/>
    <w:rsid w:val="00F7524B"/>
    <w:rsid w:val="00F812DE"/>
    <w:rsid w:val="00F81875"/>
    <w:rsid w:val="00F824EE"/>
    <w:rsid w:val="00F82AEB"/>
    <w:rsid w:val="00F82F39"/>
    <w:rsid w:val="00F840A9"/>
    <w:rsid w:val="00F847AD"/>
    <w:rsid w:val="00F85266"/>
    <w:rsid w:val="00F85D39"/>
    <w:rsid w:val="00F90D5B"/>
    <w:rsid w:val="00F90F2F"/>
    <w:rsid w:val="00F90F4B"/>
    <w:rsid w:val="00F9180C"/>
    <w:rsid w:val="00F921CB"/>
    <w:rsid w:val="00F935AC"/>
    <w:rsid w:val="00F9361B"/>
    <w:rsid w:val="00F937B2"/>
    <w:rsid w:val="00F951F3"/>
    <w:rsid w:val="00F95717"/>
    <w:rsid w:val="00F95E10"/>
    <w:rsid w:val="00F9749F"/>
    <w:rsid w:val="00FA0064"/>
    <w:rsid w:val="00FA0C71"/>
    <w:rsid w:val="00FA7233"/>
    <w:rsid w:val="00FB1D64"/>
    <w:rsid w:val="00FC001D"/>
    <w:rsid w:val="00FC39AE"/>
    <w:rsid w:val="00FC3F99"/>
    <w:rsid w:val="00FC4B7B"/>
    <w:rsid w:val="00FC4E96"/>
    <w:rsid w:val="00FC607A"/>
    <w:rsid w:val="00FD1348"/>
    <w:rsid w:val="00FD1F51"/>
    <w:rsid w:val="00FD3350"/>
    <w:rsid w:val="00FD3472"/>
    <w:rsid w:val="00FD358E"/>
    <w:rsid w:val="00FD37C0"/>
    <w:rsid w:val="00FD412F"/>
    <w:rsid w:val="00FD62EE"/>
    <w:rsid w:val="00FE0338"/>
    <w:rsid w:val="00FE07E1"/>
    <w:rsid w:val="00FE1854"/>
    <w:rsid w:val="00FE46E7"/>
    <w:rsid w:val="00FE4D26"/>
    <w:rsid w:val="00FE559C"/>
    <w:rsid w:val="00FE5814"/>
    <w:rsid w:val="00FE660B"/>
    <w:rsid w:val="00FE6DFF"/>
    <w:rsid w:val="00FE778B"/>
    <w:rsid w:val="00FE7C45"/>
    <w:rsid w:val="00FF0FB8"/>
    <w:rsid w:val="00FF2F25"/>
    <w:rsid w:val="00FF589E"/>
    <w:rsid w:val="00FF5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08EDC5F"/>
  <w15:chartTrackingRefBased/>
  <w15:docId w15:val="{7BBCB6C2-0CA4-46FA-B974-78D527CDD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7D46"/>
    <w:pPr>
      <w:spacing w:after="200" w:line="276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7D46"/>
    <w:pPr>
      <w:keepNext/>
      <w:keepLines/>
      <w:spacing w:before="600" w:after="360" w:line="360" w:lineRule="auto"/>
      <w:outlineLvl w:val="0"/>
    </w:pPr>
    <w:rPr>
      <w:rFonts w:ascii="Arial" w:eastAsia="Times New Roman" w:hAnsi="Arial"/>
      <w:b/>
      <w:bCs/>
      <w:sz w:val="26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3D7B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27D46"/>
    <w:rPr>
      <w:color w:val="0000FF"/>
      <w:u w:val="single"/>
    </w:rPr>
  </w:style>
  <w:style w:type="character" w:customStyle="1" w:styleId="Heading1Char">
    <w:name w:val="Heading 1 Char"/>
    <w:link w:val="Heading1"/>
    <w:uiPriority w:val="9"/>
    <w:rsid w:val="00C27D46"/>
    <w:rPr>
      <w:rFonts w:ascii="Arial" w:eastAsia="Times New Roman" w:hAnsi="Arial" w:cs="Times New Roman"/>
      <w:b/>
      <w:bCs/>
      <w:sz w:val="26"/>
      <w:szCs w:val="28"/>
    </w:rPr>
  </w:style>
  <w:style w:type="paragraph" w:styleId="NormalWeb">
    <w:name w:val="Normal (Web)"/>
    <w:basedOn w:val="Normal"/>
    <w:link w:val="NormalWebChar"/>
    <w:uiPriority w:val="99"/>
    <w:unhideWhenUsed/>
    <w:rsid w:val="00C27D4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62F5"/>
    <w:pPr>
      <w:spacing w:after="0" w:line="240" w:lineRule="auto"/>
    </w:pPr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0D62F5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rsid w:val="00340BC2"/>
  </w:style>
  <w:style w:type="character" w:styleId="LineNumber">
    <w:name w:val="line number"/>
    <w:uiPriority w:val="99"/>
    <w:semiHidden/>
    <w:unhideWhenUsed/>
    <w:rsid w:val="00100553"/>
  </w:style>
  <w:style w:type="character" w:styleId="CommentReference">
    <w:name w:val="annotation reference"/>
    <w:uiPriority w:val="99"/>
    <w:semiHidden/>
    <w:unhideWhenUsed/>
    <w:rsid w:val="00AA69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69E6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A69E6"/>
    <w:rPr>
      <w:lang w:val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69E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A69E6"/>
    <w:rPr>
      <w:b/>
      <w:bCs/>
      <w:lang w:val="pt-PT"/>
    </w:rPr>
  </w:style>
  <w:style w:type="paragraph" w:customStyle="1" w:styleId="EndNoteBibliographyTitle">
    <w:name w:val="EndNote Bibliography Title"/>
    <w:basedOn w:val="Normal"/>
    <w:link w:val="EndNoteBibliographyTitleChar"/>
    <w:rsid w:val="0043545D"/>
    <w:pPr>
      <w:spacing w:after="0"/>
      <w:jc w:val="center"/>
    </w:pPr>
    <w:rPr>
      <w:rFonts w:ascii="Times New Roman" w:hAnsi="Times New Roman"/>
      <w:noProof/>
      <w:sz w:val="24"/>
      <w:lang w:val="en-US"/>
    </w:rPr>
  </w:style>
  <w:style w:type="character" w:customStyle="1" w:styleId="NormalWebChar">
    <w:name w:val="Normal (Web) Char"/>
    <w:link w:val="NormalWeb"/>
    <w:uiPriority w:val="99"/>
    <w:rsid w:val="0043545D"/>
    <w:rPr>
      <w:rFonts w:ascii="Times New Roman" w:eastAsia="Times New Roman" w:hAnsi="Times New Roman"/>
      <w:sz w:val="24"/>
      <w:szCs w:val="24"/>
      <w:lang w:val="pt-PT" w:eastAsia="pt-PT"/>
    </w:rPr>
  </w:style>
  <w:style w:type="character" w:customStyle="1" w:styleId="EndNoteBibliographyTitleChar">
    <w:name w:val="EndNote Bibliography Title Char"/>
    <w:link w:val="EndNoteBibliographyTitle"/>
    <w:rsid w:val="0043545D"/>
    <w:rPr>
      <w:rFonts w:ascii="Times New Roman" w:hAnsi="Times New Roman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3545D"/>
    <w:pPr>
      <w:spacing w:line="240" w:lineRule="auto"/>
      <w:jc w:val="both"/>
    </w:pPr>
    <w:rPr>
      <w:rFonts w:ascii="Times New Roman" w:hAnsi="Times New Roman"/>
      <w:noProof/>
      <w:sz w:val="24"/>
      <w:lang w:val="en-US"/>
    </w:rPr>
  </w:style>
  <w:style w:type="character" w:customStyle="1" w:styleId="EndNoteBibliographyChar">
    <w:name w:val="EndNote Bibliography Char"/>
    <w:link w:val="EndNoteBibliography"/>
    <w:rsid w:val="0043545D"/>
    <w:rPr>
      <w:rFonts w:ascii="Times New Roman" w:hAnsi="Times New Roman"/>
      <w:noProof/>
      <w:sz w:val="24"/>
      <w:szCs w:val="22"/>
    </w:rPr>
  </w:style>
  <w:style w:type="character" w:styleId="Emphasis">
    <w:name w:val="Emphasis"/>
    <w:basedOn w:val="DefaultParagraphFont"/>
    <w:uiPriority w:val="20"/>
    <w:qFormat/>
    <w:rsid w:val="00284401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283D7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CH"/>
    </w:rPr>
  </w:style>
  <w:style w:type="table" w:styleId="TableGrid">
    <w:name w:val="Table Grid"/>
    <w:basedOn w:val="TableNormal"/>
    <w:uiPriority w:val="59"/>
    <w:rsid w:val="00283D7B"/>
    <w:rPr>
      <w:rFonts w:asciiTheme="minorHAnsi" w:eastAsiaTheme="minorHAnsi" w:hAnsiTheme="minorHAnsi" w:cstheme="minorBidi"/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757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5704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757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5704"/>
    <w:rPr>
      <w:sz w:val="22"/>
      <w:szCs w:val="22"/>
      <w:lang w:val="en-GB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50311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B3FF7"/>
    <w:rPr>
      <w:sz w:val="22"/>
      <w:szCs w:val="22"/>
      <w:lang w:val="en-GB"/>
    </w:rPr>
  </w:style>
  <w:style w:type="character" w:customStyle="1" w:styleId="NichtaufgelsteErwhnung1">
    <w:name w:val="Nicht aufgelöste Erwähnung1"/>
    <w:basedOn w:val="DefaultParagraphFont"/>
    <w:uiPriority w:val="99"/>
    <w:rsid w:val="00CD6CA3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DefaultParagraphFont"/>
    <w:uiPriority w:val="99"/>
    <w:rsid w:val="00FC3F99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2E6B3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21B4F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rsid w:val="00154F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61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68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88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3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69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05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94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06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02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21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4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54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42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9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21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anapaula.simoes-wuest@usz.c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507C0C-9AEC-4AF0-8194-3B4064531E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78</Words>
  <Characters>13557</Characters>
  <Application>Microsoft Office Word</Application>
  <DocSecurity>0</DocSecurity>
  <Lines>112</Lines>
  <Paragraphs>3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04</CharactersWithSpaces>
  <SharedDoc>false</SharedDoc>
  <HLinks>
    <vt:vector size="12" baseType="variant">
      <vt:variant>
        <vt:i4>4063245</vt:i4>
      </vt:variant>
      <vt:variant>
        <vt:i4>3</vt:i4>
      </vt:variant>
      <vt:variant>
        <vt:i4>0</vt:i4>
      </vt:variant>
      <vt:variant>
        <vt:i4>5</vt:i4>
      </vt:variant>
      <vt:variant>
        <vt:lpwstr>mailto:AnaPaula.Simoes-Wuest@usz.ch</vt:lpwstr>
      </vt:variant>
      <vt:variant>
        <vt:lpwstr/>
      </vt:variant>
      <vt:variant>
        <vt:i4>4522044</vt:i4>
      </vt:variant>
      <vt:variant>
        <vt:i4>0</vt:i4>
      </vt:variant>
      <vt:variant>
        <vt:i4>0</vt:i4>
      </vt:variant>
      <vt:variant>
        <vt:i4>5</vt:i4>
      </vt:variant>
      <vt:variant>
        <vt:lpwstr>mailto:Stefanie.LopesdosSantos@usz.ch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</dc:creator>
  <cp:keywords/>
  <dc:description/>
  <cp:lastModifiedBy>Nusrath Ruhaiyah</cp:lastModifiedBy>
  <cp:revision>5</cp:revision>
  <cp:lastPrinted>2020-11-27T14:24:00Z</cp:lastPrinted>
  <dcterms:created xsi:type="dcterms:W3CDTF">2021-05-15T14:57:00Z</dcterms:created>
  <dcterms:modified xsi:type="dcterms:W3CDTF">2021-05-29T06:36:00Z</dcterms:modified>
</cp:coreProperties>
</file>